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7BCE60" w14:textId="77777777" w:rsidR="00D5796B" w:rsidRDefault="00D5796B" w:rsidP="008B79A1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QUESTIONNAIRE</w:t>
      </w:r>
    </w:p>
    <w:p w14:paraId="27A900E3" w14:textId="77777777" w:rsidR="008B79A1" w:rsidRPr="008913B6" w:rsidRDefault="008B79A1" w:rsidP="008B79A1">
      <w:pPr>
        <w:jc w:val="center"/>
        <w:rPr>
          <w:rFonts w:ascii="Times New Roman" w:hAnsi="Times New Roman" w:cs="Times New Roman"/>
        </w:rPr>
      </w:pPr>
      <w:r w:rsidRPr="00A176D2">
        <w:rPr>
          <w:rFonts w:ascii="Times New Roman" w:hAnsi="Times New Roman" w:cs="Times New Roman"/>
          <w:b/>
        </w:rPr>
        <w:t>Part one</w:t>
      </w:r>
      <w:r w:rsidR="007A629E" w:rsidRPr="00A176D2">
        <w:rPr>
          <w:rFonts w:ascii="Times New Roman" w:hAnsi="Times New Roman" w:cs="Times New Roman"/>
          <w:b/>
        </w:rPr>
        <w:t xml:space="preserve"> –</w:t>
      </w:r>
      <w:r w:rsidRPr="00A176D2">
        <w:rPr>
          <w:rFonts w:ascii="Times New Roman" w:hAnsi="Times New Roman" w:cs="Times New Roman"/>
          <w:b/>
        </w:rPr>
        <w:t xml:space="preserve"> general questions and complaints</w:t>
      </w:r>
      <w:r w:rsidRPr="00A176D2">
        <w:rPr>
          <w:rFonts w:ascii="Times New Roman" w:hAnsi="Times New Roman" w:cs="Times New Roman"/>
          <w:b/>
        </w:rPr>
        <w:br/>
      </w:r>
      <w:r w:rsidRPr="008913B6">
        <w:rPr>
          <w:rFonts w:ascii="Times New Roman" w:hAnsi="Times New Roman" w:cs="Times New Roman"/>
        </w:rPr>
        <w:t>Circle one of the answers</w:t>
      </w:r>
      <w:r w:rsidR="00A176D2">
        <w:rPr>
          <w:rFonts w:ascii="Times New Roman" w:hAnsi="Times New Roman" w:cs="Times New Roman"/>
        </w:rPr>
        <w:t>, write numbers or text</w:t>
      </w:r>
    </w:p>
    <w:tbl>
      <w:tblPr>
        <w:tblStyle w:val="TableGrid"/>
        <w:tblW w:w="10349" w:type="dxa"/>
        <w:tblInd w:w="-743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4"/>
        <w:gridCol w:w="2160"/>
        <w:gridCol w:w="1559"/>
        <w:gridCol w:w="1560"/>
        <w:gridCol w:w="1559"/>
        <w:gridCol w:w="1559"/>
        <w:gridCol w:w="1418"/>
      </w:tblGrid>
      <w:tr w:rsidR="00D5796B" w:rsidRPr="00D5796B" w14:paraId="6A9F6EB3" w14:textId="77777777" w:rsidTr="00D5796B">
        <w:tc>
          <w:tcPr>
            <w:tcW w:w="534" w:type="dxa"/>
          </w:tcPr>
          <w:p w14:paraId="1993BDEE" w14:textId="77777777" w:rsidR="00D5796B" w:rsidRPr="00D5796B" w:rsidRDefault="00D5796B" w:rsidP="00A21493">
            <w:pPr>
              <w:spacing w:before="120" w:after="12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5796B">
              <w:rPr>
                <w:rFonts w:ascii="Times New Roman" w:hAnsi="Times New Roman" w:cs="Times New Roman"/>
                <w:b/>
                <w:sz w:val="16"/>
                <w:szCs w:val="16"/>
              </w:rPr>
              <w:t>No.</w:t>
            </w:r>
          </w:p>
        </w:tc>
        <w:tc>
          <w:tcPr>
            <w:tcW w:w="2160" w:type="dxa"/>
          </w:tcPr>
          <w:p w14:paraId="53EA03E7" w14:textId="77777777" w:rsidR="00D5796B" w:rsidRPr="00D5796B" w:rsidRDefault="00D5796B" w:rsidP="00A21493">
            <w:pPr>
              <w:spacing w:before="120" w:after="12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5796B">
              <w:rPr>
                <w:rFonts w:ascii="Times New Roman" w:hAnsi="Times New Roman" w:cs="Times New Roman"/>
                <w:b/>
                <w:sz w:val="16"/>
                <w:szCs w:val="16"/>
              </w:rPr>
              <w:t>Question</w:t>
            </w:r>
          </w:p>
        </w:tc>
        <w:tc>
          <w:tcPr>
            <w:tcW w:w="7655" w:type="dxa"/>
            <w:gridSpan w:val="5"/>
            <w:vAlign w:val="center"/>
          </w:tcPr>
          <w:p w14:paraId="53A48C19" w14:textId="70FBF912" w:rsidR="00D5796B" w:rsidRPr="00D5796B" w:rsidRDefault="00E37DBB" w:rsidP="00E37DBB">
            <w:pPr>
              <w:spacing w:before="120" w:after="12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                  </w:t>
            </w:r>
            <w:r w:rsidR="00D5796B" w:rsidRPr="00D5796B">
              <w:rPr>
                <w:rFonts w:ascii="Times New Roman" w:hAnsi="Times New Roman" w:cs="Times New Roman"/>
                <w:b/>
                <w:sz w:val="16"/>
                <w:szCs w:val="16"/>
              </w:rPr>
              <w:t>Answer options</w:t>
            </w:r>
          </w:p>
        </w:tc>
      </w:tr>
      <w:tr w:rsidR="0038778E" w:rsidRPr="008913B6" w14:paraId="536AFCE1" w14:textId="77777777" w:rsidTr="00A21493">
        <w:tc>
          <w:tcPr>
            <w:tcW w:w="534" w:type="dxa"/>
          </w:tcPr>
          <w:p w14:paraId="0166BE25" w14:textId="77777777" w:rsidR="0038778E" w:rsidRPr="008913B6" w:rsidRDefault="0038778E" w:rsidP="005104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</w:p>
        </w:tc>
        <w:tc>
          <w:tcPr>
            <w:tcW w:w="2160" w:type="dxa"/>
          </w:tcPr>
          <w:p w14:paraId="5D99413F" w14:textId="07A2F24B" w:rsidR="0038778E" w:rsidRPr="008913B6" w:rsidRDefault="000B30BA" w:rsidP="00AB0D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  <w:p w14:paraId="5B68E361" w14:textId="77777777" w:rsidR="0038778E" w:rsidRPr="008913B6" w:rsidRDefault="0038778E" w:rsidP="00AB0D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1E7EF35" w14:textId="77777777" w:rsidR="0038778E" w:rsidRPr="008913B6" w:rsidRDefault="00DF70EA" w:rsidP="00387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  <w:p w14:paraId="19D09E78" w14:textId="77777777" w:rsidR="0038778E" w:rsidRPr="008913B6" w:rsidRDefault="0038778E" w:rsidP="00387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</w:tcPr>
          <w:p w14:paraId="735C2FBE" w14:textId="77777777" w:rsidR="0038778E" w:rsidRPr="008913B6" w:rsidRDefault="00DF70EA" w:rsidP="00387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  <w:p w14:paraId="32A0772C" w14:textId="77777777" w:rsidR="0038778E" w:rsidRPr="008913B6" w:rsidRDefault="0038778E" w:rsidP="00387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36" w:type="dxa"/>
            <w:gridSpan w:val="3"/>
          </w:tcPr>
          <w:p w14:paraId="5108A33B" w14:textId="77777777" w:rsidR="0038778E" w:rsidRPr="008913B6" w:rsidRDefault="0038778E" w:rsidP="007A629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8778E" w:rsidRPr="008913B6" w14:paraId="2DD9F598" w14:textId="77777777" w:rsidTr="00A21493">
        <w:tc>
          <w:tcPr>
            <w:tcW w:w="534" w:type="dxa"/>
          </w:tcPr>
          <w:p w14:paraId="4A741389" w14:textId="77777777" w:rsidR="0038778E" w:rsidRPr="008913B6" w:rsidRDefault="0038778E" w:rsidP="005104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2.</w:t>
            </w:r>
          </w:p>
        </w:tc>
        <w:tc>
          <w:tcPr>
            <w:tcW w:w="2160" w:type="dxa"/>
          </w:tcPr>
          <w:p w14:paraId="41669CBA" w14:textId="23E2D41B" w:rsidR="003261FF" w:rsidRPr="008913B6" w:rsidRDefault="000B30BA" w:rsidP="000B3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DF70EA" w:rsidRPr="008913B6">
              <w:rPr>
                <w:rFonts w:ascii="Times New Roman" w:hAnsi="Times New Roman" w:cs="Times New Roman"/>
                <w:sz w:val="16"/>
                <w:szCs w:val="16"/>
              </w:rPr>
              <w:t>ge</w:t>
            </w:r>
            <w:r w:rsidR="0038778E"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3119" w:type="dxa"/>
            <w:gridSpan w:val="2"/>
          </w:tcPr>
          <w:p w14:paraId="18977453" w14:textId="77777777" w:rsidR="00A21493" w:rsidRDefault="00A21493" w:rsidP="007A629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5564516" w14:textId="77777777" w:rsidR="0038778E" w:rsidRPr="008913B6" w:rsidRDefault="00A21493" w:rsidP="007A62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………………… years</w:t>
            </w:r>
          </w:p>
        </w:tc>
        <w:tc>
          <w:tcPr>
            <w:tcW w:w="1559" w:type="dxa"/>
          </w:tcPr>
          <w:p w14:paraId="59A5018E" w14:textId="77777777" w:rsidR="0038778E" w:rsidRPr="008913B6" w:rsidRDefault="0038778E" w:rsidP="007A629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A399701" w14:textId="77777777" w:rsidR="0038778E" w:rsidRPr="008913B6" w:rsidRDefault="0038778E" w:rsidP="007A629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7E62C2D9" w14:textId="77777777" w:rsidR="0038778E" w:rsidRPr="008913B6" w:rsidRDefault="0038778E" w:rsidP="007A629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4AD7" w:rsidRPr="008913B6" w14:paraId="5BE26406" w14:textId="77777777" w:rsidTr="00A21493">
        <w:tc>
          <w:tcPr>
            <w:tcW w:w="534" w:type="dxa"/>
          </w:tcPr>
          <w:p w14:paraId="1DAF9E50" w14:textId="77777777" w:rsidR="00AF4AD7" w:rsidRPr="008913B6" w:rsidRDefault="00AF4AD7" w:rsidP="005104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3.</w:t>
            </w:r>
          </w:p>
        </w:tc>
        <w:tc>
          <w:tcPr>
            <w:tcW w:w="2160" w:type="dxa"/>
          </w:tcPr>
          <w:p w14:paraId="75593196" w14:textId="46611380" w:rsidR="00AF4AD7" w:rsidRPr="008913B6" w:rsidRDefault="000B30BA" w:rsidP="00D57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ducation</w:t>
            </w:r>
          </w:p>
        </w:tc>
        <w:tc>
          <w:tcPr>
            <w:tcW w:w="1559" w:type="dxa"/>
          </w:tcPr>
          <w:p w14:paraId="79D02F1D" w14:textId="77777777" w:rsidR="00AF4AD7" w:rsidRPr="008913B6" w:rsidRDefault="00AF4AD7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Pr</w:t>
            </w:r>
            <w:r w:rsidR="00DF70EA" w:rsidRPr="008913B6">
              <w:rPr>
                <w:rFonts w:ascii="Times New Roman" w:hAnsi="Times New Roman" w:cs="Times New Roman"/>
                <w:sz w:val="16"/>
                <w:szCs w:val="16"/>
              </w:rPr>
              <w:t>imary</w:t>
            </w:r>
          </w:p>
          <w:p w14:paraId="42AC73D4" w14:textId="77777777" w:rsidR="0038778E" w:rsidRPr="008913B6" w:rsidRDefault="0038778E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</w:tcPr>
          <w:p w14:paraId="6CE47570" w14:textId="77777777" w:rsidR="00AF4AD7" w:rsidRPr="008913B6" w:rsidRDefault="00DF70EA" w:rsidP="002307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Basic </w:t>
            </w:r>
            <w:r w:rsidR="0038778E" w:rsidRPr="008913B6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AF4AD7" w:rsidRPr="008913B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2307CA" w:rsidRPr="003841D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="00D5796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AF4AD7"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years</w:t>
            </w:r>
            <w:r w:rsidR="00AF4AD7" w:rsidRPr="008913B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137A3955" w14:textId="77777777" w:rsidR="00AF4AD7" w:rsidRPr="008913B6" w:rsidRDefault="00D5796B" w:rsidP="00D57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DF70EA" w:rsidRPr="008913B6">
              <w:rPr>
                <w:rFonts w:ascii="Times New Roman" w:hAnsi="Times New Roman" w:cs="Times New Roman"/>
                <w:sz w:val="16"/>
                <w:szCs w:val="16"/>
              </w:rPr>
              <w:t>econdary</w:t>
            </w:r>
            <w:r w:rsidR="00AF4AD7"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r gymnasium (12 years)</w:t>
            </w:r>
          </w:p>
        </w:tc>
        <w:tc>
          <w:tcPr>
            <w:tcW w:w="1559" w:type="dxa"/>
          </w:tcPr>
          <w:p w14:paraId="52F63E3B" w14:textId="77777777" w:rsidR="00AF4AD7" w:rsidRPr="008913B6" w:rsidRDefault="008B79A1" w:rsidP="004C6A80">
            <w:pPr>
              <w:ind w:right="-114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Higher </w:t>
            </w:r>
            <w:r w:rsidR="00D5796B">
              <w:rPr>
                <w:rFonts w:ascii="Times New Roman" w:hAnsi="Times New Roman" w:cs="Times New Roman"/>
                <w:sz w:val="16"/>
                <w:szCs w:val="16"/>
              </w:rPr>
              <w:t>school</w:t>
            </w:r>
          </w:p>
        </w:tc>
        <w:tc>
          <w:tcPr>
            <w:tcW w:w="1418" w:type="dxa"/>
          </w:tcPr>
          <w:p w14:paraId="4BBE3ACB" w14:textId="77777777" w:rsidR="00AF4AD7" w:rsidRPr="008913B6" w:rsidRDefault="00D5796B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iversity</w:t>
            </w:r>
          </w:p>
        </w:tc>
      </w:tr>
      <w:tr w:rsidR="00AF4AD7" w:rsidRPr="008913B6" w14:paraId="0A1CBFD7" w14:textId="77777777" w:rsidTr="00A21493">
        <w:tc>
          <w:tcPr>
            <w:tcW w:w="534" w:type="dxa"/>
          </w:tcPr>
          <w:p w14:paraId="172411B3" w14:textId="77777777" w:rsidR="00AF4AD7" w:rsidRPr="008913B6" w:rsidRDefault="00AF4AD7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4.</w:t>
            </w:r>
          </w:p>
        </w:tc>
        <w:tc>
          <w:tcPr>
            <w:tcW w:w="2160" w:type="dxa"/>
          </w:tcPr>
          <w:p w14:paraId="5DC7B97F" w14:textId="45AB48DD" w:rsidR="00AF4AD7" w:rsidRPr="008913B6" w:rsidRDefault="000B30BA" w:rsidP="00AB0D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o you smoke</w:t>
            </w:r>
            <w:r w:rsidR="00AF4AD7" w:rsidRPr="008913B6">
              <w:rPr>
                <w:rFonts w:ascii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1559" w:type="dxa"/>
          </w:tcPr>
          <w:p w14:paraId="52242330" w14:textId="77777777" w:rsidR="004C6A80" w:rsidRPr="008913B6" w:rsidRDefault="00D5796B" w:rsidP="00D57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560" w:type="dxa"/>
          </w:tcPr>
          <w:p w14:paraId="4F66D169" w14:textId="77777777" w:rsidR="00AF4AD7" w:rsidRPr="008913B6" w:rsidRDefault="00D5796B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Sometimes</w:t>
            </w:r>
          </w:p>
        </w:tc>
        <w:tc>
          <w:tcPr>
            <w:tcW w:w="1559" w:type="dxa"/>
          </w:tcPr>
          <w:p w14:paraId="367C9558" w14:textId="77777777" w:rsidR="00D5796B" w:rsidRPr="008913B6" w:rsidRDefault="00D5796B" w:rsidP="00D57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ess than </w:t>
            </w: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10 </w:t>
            </w:r>
          </w:p>
          <w:p w14:paraId="647A0F88" w14:textId="77777777" w:rsidR="00AF4AD7" w:rsidRPr="008913B6" w:rsidRDefault="00D5796B" w:rsidP="00D579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cigarettes/day</w:t>
            </w:r>
          </w:p>
        </w:tc>
        <w:tc>
          <w:tcPr>
            <w:tcW w:w="1559" w:type="dxa"/>
          </w:tcPr>
          <w:p w14:paraId="39B2C7F2" w14:textId="77777777" w:rsidR="00AF4AD7" w:rsidRPr="008913B6" w:rsidRDefault="00D5796B" w:rsidP="002307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2307CA" w:rsidRPr="003841D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0 cigarettes/day</w:t>
            </w:r>
          </w:p>
        </w:tc>
        <w:tc>
          <w:tcPr>
            <w:tcW w:w="1418" w:type="dxa"/>
          </w:tcPr>
          <w:p w14:paraId="1AAD6C34" w14:textId="77777777" w:rsidR="00AF4AD7" w:rsidRPr="008913B6" w:rsidRDefault="00D5796B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re than 20</w:t>
            </w: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 cigarettes/day</w:t>
            </w:r>
          </w:p>
        </w:tc>
      </w:tr>
      <w:tr w:rsidR="00AF4AD7" w:rsidRPr="008913B6" w14:paraId="2076EB94" w14:textId="77777777" w:rsidTr="00A21493">
        <w:tc>
          <w:tcPr>
            <w:tcW w:w="534" w:type="dxa"/>
          </w:tcPr>
          <w:p w14:paraId="0BF85062" w14:textId="77777777" w:rsidR="00AF4AD7" w:rsidRPr="008913B6" w:rsidRDefault="00AF4AD7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5.</w:t>
            </w:r>
          </w:p>
        </w:tc>
        <w:tc>
          <w:tcPr>
            <w:tcW w:w="2160" w:type="dxa"/>
          </w:tcPr>
          <w:p w14:paraId="503078B2" w14:textId="73F4F440" w:rsidR="00AF4AD7" w:rsidRPr="008913B6" w:rsidRDefault="000B30BA" w:rsidP="00AB0D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hat is your alcohol co</w:t>
            </w:r>
            <w:r w:rsidR="008B79A1" w:rsidRPr="008913B6">
              <w:rPr>
                <w:rFonts w:ascii="Times New Roman" w:hAnsi="Times New Roman" w:cs="Times New Roman"/>
                <w:sz w:val="16"/>
                <w:szCs w:val="16"/>
              </w:rPr>
              <w:t>nsumpt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? </w:t>
            </w:r>
          </w:p>
          <w:p w14:paraId="6E932E3C" w14:textId="77777777" w:rsidR="003261FF" w:rsidRPr="008913B6" w:rsidRDefault="003261FF" w:rsidP="00AB0D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F61B161" w14:textId="77777777" w:rsidR="00AF4AD7" w:rsidRPr="008913B6" w:rsidRDefault="00AF4AD7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DF70EA" w:rsidRPr="008913B6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1560" w:type="dxa"/>
          </w:tcPr>
          <w:p w14:paraId="01DE9A34" w14:textId="77777777" w:rsidR="00AF4AD7" w:rsidRPr="008913B6" w:rsidRDefault="003D4D2F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Once or more per month</w:t>
            </w:r>
          </w:p>
        </w:tc>
        <w:tc>
          <w:tcPr>
            <w:tcW w:w="1559" w:type="dxa"/>
          </w:tcPr>
          <w:p w14:paraId="53CE66B3" w14:textId="77777777" w:rsidR="00AF4AD7" w:rsidRPr="008913B6" w:rsidRDefault="003D4D2F" w:rsidP="003D4D2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Once or more per week </w:t>
            </w:r>
          </w:p>
        </w:tc>
        <w:tc>
          <w:tcPr>
            <w:tcW w:w="1559" w:type="dxa"/>
          </w:tcPr>
          <w:p w14:paraId="3046C882" w14:textId="77777777" w:rsidR="00AF4AD7" w:rsidRPr="008913B6" w:rsidRDefault="00AF4AD7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686E7CA" w14:textId="77777777" w:rsidR="00AF4AD7" w:rsidRPr="008913B6" w:rsidRDefault="00AF4AD7" w:rsidP="003261FF">
            <w:pPr>
              <w:ind w:left="3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4AD7" w:rsidRPr="008913B6" w14:paraId="0972CDD4" w14:textId="77777777" w:rsidTr="00A21493">
        <w:tc>
          <w:tcPr>
            <w:tcW w:w="534" w:type="dxa"/>
          </w:tcPr>
          <w:p w14:paraId="0D385347" w14:textId="77777777" w:rsidR="00AF4AD7" w:rsidRPr="008913B6" w:rsidRDefault="00AF4AD7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6.</w:t>
            </w:r>
          </w:p>
        </w:tc>
        <w:tc>
          <w:tcPr>
            <w:tcW w:w="2160" w:type="dxa"/>
          </w:tcPr>
          <w:p w14:paraId="44DF7B59" w14:textId="2405E089" w:rsidR="00AF4AD7" w:rsidRPr="008913B6" w:rsidRDefault="003D4D2F" w:rsidP="000643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When was </w:t>
            </w:r>
            <w:r w:rsidR="008B79A1" w:rsidRPr="008913B6">
              <w:rPr>
                <w:rFonts w:ascii="Times New Roman" w:hAnsi="Times New Roman" w:cs="Times New Roman"/>
                <w:sz w:val="16"/>
                <w:szCs w:val="16"/>
              </w:rPr>
              <w:t>your</w:t>
            </w: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 last </w:t>
            </w:r>
            <w:r w:rsidR="000B30BA">
              <w:rPr>
                <w:rFonts w:ascii="Times New Roman" w:hAnsi="Times New Roman" w:cs="Times New Roman"/>
                <w:sz w:val="16"/>
                <w:szCs w:val="16"/>
              </w:rPr>
              <w:t>dent</w:t>
            </w:r>
            <w:r w:rsidR="00E37DBB">
              <w:rPr>
                <w:rFonts w:ascii="Times New Roman" w:hAnsi="Times New Roman" w:cs="Times New Roman"/>
                <w:sz w:val="16"/>
                <w:szCs w:val="16"/>
              </w:rPr>
              <w:t xml:space="preserve">al </w:t>
            </w:r>
            <w:r w:rsidR="000B30BA">
              <w:rPr>
                <w:rFonts w:ascii="Times New Roman" w:hAnsi="Times New Roman" w:cs="Times New Roman"/>
                <w:sz w:val="16"/>
                <w:szCs w:val="16"/>
              </w:rPr>
              <w:t>appointment?</w:t>
            </w:r>
          </w:p>
        </w:tc>
        <w:tc>
          <w:tcPr>
            <w:tcW w:w="1559" w:type="dxa"/>
          </w:tcPr>
          <w:p w14:paraId="4C8BD3C8" w14:textId="77777777" w:rsidR="00AF4AD7" w:rsidRPr="008913B6" w:rsidRDefault="00AF4AD7" w:rsidP="003D4D2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&lt;6</w:t>
            </w:r>
            <w:r w:rsidR="003D4D2F"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 months ago</w:t>
            </w:r>
          </w:p>
          <w:p w14:paraId="2B488051" w14:textId="77777777" w:rsidR="00AF4AD7" w:rsidRPr="008913B6" w:rsidRDefault="00AF4AD7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</w:tcPr>
          <w:p w14:paraId="176F630B" w14:textId="77777777" w:rsidR="00AF4AD7" w:rsidRPr="008913B6" w:rsidRDefault="00AF4AD7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6-12 </w:t>
            </w:r>
            <w:r w:rsidR="003D4D2F"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months ago </w:t>
            </w:r>
          </w:p>
          <w:p w14:paraId="273758A4" w14:textId="77777777" w:rsidR="00AF4AD7" w:rsidRPr="008913B6" w:rsidRDefault="00AF4AD7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1505589" w14:textId="77777777" w:rsidR="00AF4AD7" w:rsidRPr="008913B6" w:rsidRDefault="00AF4AD7" w:rsidP="003D4D2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&gt;1</w:t>
            </w:r>
            <w:r w:rsidR="003D4D2F"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 year ago</w:t>
            </w:r>
          </w:p>
          <w:p w14:paraId="51EE26F6" w14:textId="77777777" w:rsidR="00AF4AD7" w:rsidRPr="008913B6" w:rsidRDefault="00AF4AD7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8597C11" w14:textId="77777777" w:rsidR="00AF4AD7" w:rsidRPr="008913B6" w:rsidRDefault="00AF4AD7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5BF963B4" w14:textId="77777777" w:rsidR="00AF4AD7" w:rsidRPr="008913B6" w:rsidRDefault="00AF4AD7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4AD7" w:rsidRPr="008913B6" w14:paraId="4FA33E88" w14:textId="77777777" w:rsidTr="00A21493">
        <w:tc>
          <w:tcPr>
            <w:tcW w:w="534" w:type="dxa"/>
          </w:tcPr>
          <w:p w14:paraId="144F04E7" w14:textId="77777777" w:rsidR="00AF4AD7" w:rsidRPr="008913B6" w:rsidRDefault="00AF4AD7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7.</w:t>
            </w:r>
          </w:p>
        </w:tc>
        <w:tc>
          <w:tcPr>
            <w:tcW w:w="2160" w:type="dxa"/>
          </w:tcPr>
          <w:p w14:paraId="367BBEF3" w14:textId="1D29958A" w:rsidR="00AF4AD7" w:rsidRPr="008913B6" w:rsidRDefault="003D4D2F" w:rsidP="000643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How </w:t>
            </w:r>
            <w:r w:rsidR="000B30BA">
              <w:rPr>
                <w:rFonts w:ascii="Times New Roman" w:hAnsi="Times New Roman" w:cs="Times New Roman"/>
                <w:sz w:val="16"/>
                <w:szCs w:val="16"/>
              </w:rPr>
              <w:t>often do you brush your teeth</w:t>
            </w:r>
            <w:r w:rsidR="00AF4AD7" w:rsidRPr="008913B6">
              <w:rPr>
                <w:rFonts w:ascii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1559" w:type="dxa"/>
          </w:tcPr>
          <w:p w14:paraId="4459507C" w14:textId="77777777" w:rsidR="00AF4AD7" w:rsidRPr="008913B6" w:rsidRDefault="003D4D2F" w:rsidP="003D4D2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Once </w:t>
            </w:r>
            <w:r w:rsidR="00AF6B34" w:rsidRPr="008913B6">
              <w:rPr>
                <w:rFonts w:ascii="Times New Roman" w:hAnsi="Times New Roman" w:cs="Times New Roman"/>
                <w:sz w:val="16"/>
                <w:szCs w:val="16"/>
              </w:rPr>
              <w:t>per</w:t>
            </w: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 day</w:t>
            </w:r>
            <w:r w:rsidR="0006437F">
              <w:rPr>
                <w:rFonts w:ascii="Times New Roman" w:hAnsi="Times New Roman" w:cs="Times New Roman"/>
                <w:sz w:val="16"/>
                <w:szCs w:val="16"/>
              </w:rPr>
              <w:t xml:space="preserve"> or less often</w:t>
            </w:r>
          </w:p>
        </w:tc>
        <w:tc>
          <w:tcPr>
            <w:tcW w:w="1560" w:type="dxa"/>
          </w:tcPr>
          <w:p w14:paraId="31718794" w14:textId="77777777" w:rsidR="00AF4AD7" w:rsidRPr="008913B6" w:rsidRDefault="003D4D2F" w:rsidP="001B1A6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Twice or more </w:t>
            </w:r>
            <w:r w:rsidR="00AF6B34" w:rsidRPr="008913B6">
              <w:rPr>
                <w:rFonts w:ascii="Times New Roman" w:hAnsi="Times New Roman" w:cs="Times New Roman"/>
                <w:sz w:val="16"/>
                <w:szCs w:val="16"/>
              </w:rPr>
              <w:t>per</w:t>
            </w: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 day </w:t>
            </w:r>
          </w:p>
        </w:tc>
        <w:tc>
          <w:tcPr>
            <w:tcW w:w="1559" w:type="dxa"/>
          </w:tcPr>
          <w:p w14:paraId="6B6B0D22" w14:textId="77777777" w:rsidR="00C84957" w:rsidRPr="008913B6" w:rsidRDefault="00C84957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4E3BF6D" w14:textId="77777777" w:rsidR="00AF4AD7" w:rsidRPr="008913B6" w:rsidRDefault="00AF4AD7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03365A1" w14:textId="77777777" w:rsidR="00C84957" w:rsidRPr="008913B6" w:rsidRDefault="00C84957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ECEB1B2" w14:textId="77777777" w:rsidR="00AF4AD7" w:rsidRPr="008913B6" w:rsidRDefault="00AF4AD7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1A83DC33" w14:textId="77777777" w:rsidR="00AF4AD7" w:rsidRPr="008913B6" w:rsidRDefault="00AF4AD7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4AD7" w:rsidRPr="008913B6" w14:paraId="6A1AC0CC" w14:textId="77777777" w:rsidTr="00A21493">
        <w:tc>
          <w:tcPr>
            <w:tcW w:w="534" w:type="dxa"/>
          </w:tcPr>
          <w:p w14:paraId="44A2D57A" w14:textId="77777777" w:rsidR="00AF4AD7" w:rsidRPr="008913B6" w:rsidRDefault="00AF4AD7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8.</w:t>
            </w:r>
          </w:p>
        </w:tc>
        <w:tc>
          <w:tcPr>
            <w:tcW w:w="2160" w:type="dxa"/>
          </w:tcPr>
          <w:p w14:paraId="35E47CA4" w14:textId="77777777" w:rsidR="00AF4AD7" w:rsidRPr="008913B6" w:rsidRDefault="003D4D2F" w:rsidP="00AB0D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Do you use dental floss</w:t>
            </w:r>
            <w:r w:rsidR="00AF4AD7" w:rsidRPr="008913B6">
              <w:rPr>
                <w:rFonts w:ascii="Times New Roman" w:hAnsi="Times New Roman" w:cs="Times New Roman"/>
                <w:sz w:val="16"/>
                <w:szCs w:val="16"/>
              </w:rPr>
              <w:t>?</w:t>
            </w:r>
          </w:p>
          <w:p w14:paraId="198E78D2" w14:textId="77777777" w:rsidR="00AF4AD7" w:rsidRPr="008913B6" w:rsidRDefault="00AF4AD7" w:rsidP="00AB0D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9BDD095" w14:textId="77777777" w:rsidR="00AF4AD7" w:rsidRPr="008913B6" w:rsidRDefault="003D4D2F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Everyday</w:t>
            </w:r>
          </w:p>
          <w:p w14:paraId="51F791C2" w14:textId="77777777" w:rsidR="00AF4AD7" w:rsidRPr="008913B6" w:rsidRDefault="00AF4AD7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</w:tcPr>
          <w:p w14:paraId="219FB112" w14:textId="77777777" w:rsidR="00AF4AD7" w:rsidRPr="008913B6" w:rsidRDefault="003D4D2F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Sometimes</w:t>
            </w:r>
          </w:p>
        </w:tc>
        <w:tc>
          <w:tcPr>
            <w:tcW w:w="1559" w:type="dxa"/>
          </w:tcPr>
          <w:p w14:paraId="0658C11B" w14:textId="77777777" w:rsidR="00AF4AD7" w:rsidRPr="008913B6" w:rsidRDefault="00AF4AD7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3D4D2F"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o, I </w:t>
            </w:r>
            <w:r w:rsidR="00361696" w:rsidRPr="008913B6">
              <w:rPr>
                <w:rFonts w:ascii="Times New Roman" w:hAnsi="Times New Roman" w:cs="Times New Roman"/>
                <w:sz w:val="16"/>
                <w:szCs w:val="16"/>
              </w:rPr>
              <w:t>do not</w:t>
            </w:r>
            <w:r w:rsidR="003D4D2F"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</w:tcPr>
          <w:p w14:paraId="15F4D9D1" w14:textId="77777777" w:rsidR="00AF4AD7" w:rsidRPr="008913B6" w:rsidRDefault="00AF4AD7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D54D275" w14:textId="77777777" w:rsidR="00AF4AD7" w:rsidRPr="008913B6" w:rsidRDefault="00AF4AD7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4AD7" w:rsidRPr="008913B6" w14:paraId="52A5C96E" w14:textId="77777777" w:rsidTr="00A21493">
        <w:tc>
          <w:tcPr>
            <w:tcW w:w="534" w:type="dxa"/>
          </w:tcPr>
          <w:p w14:paraId="1F633A56" w14:textId="77777777" w:rsidR="00AF4AD7" w:rsidRPr="008913B6" w:rsidRDefault="00AF4AD7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9.</w:t>
            </w:r>
          </w:p>
        </w:tc>
        <w:tc>
          <w:tcPr>
            <w:tcW w:w="2160" w:type="dxa"/>
          </w:tcPr>
          <w:p w14:paraId="3CC1C21E" w14:textId="77777777" w:rsidR="00AF4AD7" w:rsidRPr="008913B6" w:rsidRDefault="00FE7405" w:rsidP="000643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Do you use interdental brush</w:t>
            </w:r>
            <w:r w:rsidR="00AF4AD7" w:rsidRPr="008913B6">
              <w:rPr>
                <w:rFonts w:ascii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1559" w:type="dxa"/>
          </w:tcPr>
          <w:p w14:paraId="7040E0AC" w14:textId="77777777" w:rsidR="00AF4AD7" w:rsidRPr="008913B6" w:rsidRDefault="00FE7405" w:rsidP="00FE74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Everyday</w:t>
            </w:r>
          </w:p>
        </w:tc>
        <w:tc>
          <w:tcPr>
            <w:tcW w:w="1560" w:type="dxa"/>
          </w:tcPr>
          <w:p w14:paraId="03F81648" w14:textId="77777777" w:rsidR="00AF4AD7" w:rsidRPr="008913B6" w:rsidRDefault="00FE7405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Sometimes</w:t>
            </w:r>
          </w:p>
          <w:p w14:paraId="5F7B7BEE" w14:textId="77777777" w:rsidR="00FE7405" w:rsidRPr="008913B6" w:rsidRDefault="00FE7405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F4E4702" w14:textId="77777777" w:rsidR="00AF4AD7" w:rsidRPr="008913B6" w:rsidRDefault="00FE7405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No, I </w:t>
            </w:r>
            <w:r w:rsidR="00361696" w:rsidRPr="008913B6">
              <w:rPr>
                <w:rFonts w:ascii="Times New Roman" w:hAnsi="Times New Roman" w:cs="Times New Roman"/>
                <w:sz w:val="16"/>
                <w:szCs w:val="16"/>
              </w:rPr>
              <w:t>do not</w:t>
            </w:r>
          </w:p>
        </w:tc>
        <w:tc>
          <w:tcPr>
            <w:tcW w:w="1559" w:type="dxa"/>
          </w:tcPr>
          <w:p w14:paraId="1906E0A2" w14:textId="77777777" w:rsidR="00AF4AD7" w:rsidRPr="008913B6" w:rsidRDefault="00AF4AD7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7E47693" w14:textId="77777777" w:rsidR="00AF4AD7" w:rsidRPr="008913B6" w:rsidRDefault="00AF4AD7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C77F7" w:rsidRPr="008913B6" w14:paraId="34E0DD09" w14:textId="77777777" w:rsidTr="00A21493">
        <w:tc>
          <w:tcPr>
            <w:tcW w:w="534" w:type="dxa"/>
          </w:tcPr>
          <w:p w14:paraId="3D2D6D9C" w14:textId="77777777" w:rsidR="006C77F7" w:rsidRPr="008913B6" w:rsidRDefault="006C77F7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10.</w:t>
            </w:r>
          </w:p>
        </w:tc>
        <w:tc>
          <w:tcPr>
            <w:tcW w:w="2160" w:type="dxa"/>
          </w:tcPr>
          <w:p w14:paraId="12D2BBB0" w14:textId="760683A5" w:rsidR="006C77F7" w:rsidRPr="008913B6" w:rsidRDefault="00FE7405" w:rsidP="000643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How </w:t>
            </w:r>
            <w:r w:rsidR="000B30BA">
              <w:rPr>
                <w:rFonts w:ascii="Times New Roman" w:hAnsi="Times New Roman" w:cs="Times New Roman"/>
                <w:sz w:val="16"/>
                <w:szCs w:val="16"/>
              </w:rPr>
              <w:t>would you describe your diet</w:t>
            </w:r>
            <w:r w:rsidR="006C77F7" w:rsidRPr="008913B6">
              <w:rPr>
                <w:rFonts w:ascii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1559" w:type="dxa"/>
          </w:tcPr>
          <w:p w14:paraId="39770363" w14:textId="77777777" w:rsidR="00C305B0" w:rsidRPr="008913B6" w:rsidRDefault="00FE7405" w:rsidP="000643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Eating</w:t>
            </w:r>
            <w:r w:rsidR="00436511"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 regularly,</w:t>
            </w: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 balanced food</w:t>
            </w:r>
          </w:p>
        </w:tc>
        <w:tc>
          <w:tcPr>
            <w:tcW w:w="1560" w:type="dxa"/>
          </w:tcPr>
          <w:p w14:paraId="25C9CC80" w14:textId="77777777" w:rsidR="00FE7405" w:rsidRPr="008913B6" w:rsidRDefault="00FE7405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Eating not regular</w:t>
            </w:r>
            <w:r w:rsidR="00436511" w:rsidRPr="008913B6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y, i</w:t>
            </w:r>
            <w:r w:rsidR="00436511" w:rsidRPr="008913B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balanced food</w:t>
            </w:r>
          </w:p>
        </w:tc>
        <w:tc>
          <w:tcPr>
            <w:tcW w:w="3118" w:type="dxa"/>
            <w:gridSpan w:val="2"/>
          </w:tcPr>
          <w:p w14:paraId="49B714AE" w14:textId="77777777" w:rsidR="00FE7405" w:rsidRPr="008913B6" w:rsidRDefault="00FE7405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Trying to eat wholesome food, but not </w:t>
            </w:r>
            <w:r w:rsidR="00AF6B34"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managing to succeed </w:t>
            </w: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every</w:t>
            </w:r>
            <w:r w:rsidR="00A176D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time </w:t>
            </w:r>
          </w:p>
        </w:tc>
        <w:tc>
          <w:tcPr>
            <w:tcW w:w="1418" w:type="dxa"/>
          </w:tcPr>
          <w:p w14:paraId="0FA12A4F" w14:textId="77777777" w:rsidR="006C77F7" w:rsidRPr="008913B6" w:rsidRDefault="006C77F7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4AD7" w:rsidRPr="008913B6" w14:paraId="1573422A" w14:textId="77777777" w:rsidTr="00A21493">
        <w:tc>
          <w:tcPr>
            <w:tcW w:w="534" w:type="dxa"/>
          </w:tcPr>
          <w:p w14:paraId="318C6EEC" w14:textId="77777777" w:rsidR="00AF4AD7" w:rsidRPr="008913B6" w:rsidRDefault="003261FF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10.</w:t>
            </w:r>
            <w:r w:rsidR="00701678" w:rsidRPr="008913B6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2160" w:type="dxa"/>
          </w:tcPr>
          <w:p w14:paraId="7388269A" w14:textId="5DF3EE94" w:rsidR="00AF4AD7" w:rsidRPr="008913B6" w:rsidRDefault="000B30BA" w:rsidP="000643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ow often do you eat sweets</w:t>
            </w:r>
            <w:r w:rsidR="00160C09" w:rsidRPr="008913B6">
              <w:rPr>
                <w:rFonts w:ascii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1559" w:type="dxa"/>
          </w:tcPr>
          <w:p w14:paraId="493DDE1A" w14:textId="77777777" w:rsidR="00160C09" w:rsidRPr="008913B6" w:rsidRDefault="00701F5B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Yes, everyday</w:t>
            </w:r>
          </w:p>
          <w:p w14:paraId="657E6488" w14:textId="77777777" w:rsidR="00AF4AD7" w:rsidRPr="008913B6" w:rsidRDefault="00AF4AD7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</w:tcPr>
          <w:p w14:paraId="3CE3B47C" w14:textId="77777777" w:rsidR="00AF4AD7" w:rsidRPr="008913B6" w:rsidRDefault="00701F5B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Once or more per week</w:t>
            </w:r>
          </w:p>
        </w:tc>
        <w:tc>
          <w:tcPr>
            <w:tcW w:w="1559" w:type="dxa"/>
          </w:tcPr>
          <w:p w14:paraId="068FD54A" w14:textId="77777777" w:rsidR="00160C09" w:rsidRPr="008913B6" w:rsidRDefault="00701F5B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Rarely</w:t>
            </w:r>
          </w:p>
          <w:p w14:paraId="56F61BFF" w14:textId="77777777" w:rsidR="00AF4AD7" w:rsidRPr="008913B6" w:rsidRDefault="00AF4AD7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A9CF49B" w14:textId="77777777" w:rsidR="00160C09" w:rsidRPr="008913B6" w:rsidRDefault="00701F5B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  <w:p w14:paraId="3260B886" w14:textId="77777777" w:rsidR="00AF4AD7" w:rsidRPr="008913B6" w:rsidRDefault="00AF4AD7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4393BAD4" w14:textId="77777777" w:rsidR="00AF4AD7" w:rsidRPr="008913B6" w:rsidRDefault="00AF4AD7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80F36" w:rsidRPr="008913B6" w14:paraId="589FFBEE" w14:textId="77777777" w:rsidTr="00A21493">
        <w:tc>
          <w:tcPr>
            <w:tcW w:w="534" w:type="dxa"/>
          </w:tcPr>
          <w:p w14:paraId="01BE155C" w14:textId="77777777" w:rsidR="00E80F36" w:rsidRPr="008913B6" w:rsidRDefault="00E80F36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10.B</w:t>
            </w:r>
          </w:p>
        </w:tc>
        <w:tc>
          <w:tcPr>
            <w:tcW w:w="2160" w:type="dxa"/>
          </w:tcPr>
          <w:p w14:paraId="74462490" w14:textId="77777777" w:rsidR="00E80F36" w:rsidRPr="008913B6" w:rsidRDefault="00E80F36" w:rsidP="00AB0D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Ar</w:t>
            </w:r>
            <w:r w:rsidR="00701F5B" w:rsidRPr="008913B6">
              <w:rPr>
                <w:rFonts w:ascii="Times New Roman" w:hAnsi="Times New Roman" w:cs="Times New Roman"/>
                <w:sz w:val="16"/>
                <w:szCs w:val="16"/>
              </w:rPr>
              <w:t>e you overweight</w:t>
            </w: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?</w:t>
            </w:r>
          </w:p>
          <w:p w14:paraId="41F5A6B8" w14:textId="77777777" w:rsidR="00E80F36" w:rsidRPr="008913B6" w:rsidRDefault="00E80F36" w:rsidP="00AB0D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809BBBC" w14:textId="77777777" w:rsidR="00E80F36" w:rsidRPr="008913B6" w:rsidRDefault="00701F5B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560" w:type="dxa"/>
          </w:tcPr>
          <w:p w14:paraId="7873DB6F" w14:textId="77777777" w:rsidR="00E80F36" w:rsidRPr="008913B6" w:rsidRDefault="00E80F36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701F5B" w:rsidRPr="008913B6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4536" w:type="dxa"/>
            <w:gridSpan w:val="3"/>
          </w:tcPr>
          <w:p w14:paraId="0FB61DC0" w14:textId="77777777" w:rsidR="00E80F36" w:rsidRPr="008913B6" w:rsidRDefault="00E80F36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80F36" w:rsidRPr="008913B6" w14:paraId="529552F0" w14:textId="77777777" w:rsidTr="00A21493">
        <w:tc>
          <w:tcPr>
            <w:tcW w:w="534" w:type="dxa"/>
          </w:tcPr>
          <w:p w14:paraId="0C90C79C" w14:textId="77777777" w:rsidR="00E80F36" w:rsidRPr="008913B6" w:rsidRDefault="00E80F36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11.</w:t>
            </w:r>
          </w:p>
        </w:tc>
        <w:tc>
          <w:tcPr>
            <w:tcW w:w="2160" w:type="dxa"/>
          </w:tcPr>
          <w:p w14:paraId="29465F99" w14:textId="77777777" w:rsidR="00E80F36" w:rsidRPr="008913B6" w:rsidRDefault="00701F5B" w:rsidP="000643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Are you wearing removable dentures</w:t>
            </w:r>
            <w:r w:rsidR="00E80F36" w:rsidRPr="008913B6">
              <w:rPr>
                <w:rFonts w:ascii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1559" w:type="dxa"/>
          </w:tcPr>
          <w:p w14:paraId="0BCE45B4" w14:textId="77777777" w:rsidR="00E80F36" w:rsidRPr="008913B6" w:rsidRDefault="00701F5B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560" w:type="dxa"/>
          </w:tcPr>
          <w:p w14:paraId="0354CB0F" w14:textId="77777777" w:rsidR="00E80F36" w:rsidRPr="008913B6" w:rsidRDefault="00E80F36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701F5B" w:rsidRPr="008913B6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4536" w:type="dxa"/>
            <w:gridSpan w:val="3"/>
          </w:tcPr>
          <w:p w14:paraId="66FEA88F" w14:textId="77777777" w:rsidR="00E80F36" w:rsidRPr="008913B6" w:rsidRDefault="00E80F36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4AD7" w:rsidRPr="008913B6" w14:paraId="03326F71" w14:textId="77777777" w:rsidTr="00A21493">
        <w:tc>
          <w:tcPr>
            <w:tcW w:w="534" w:type="dxa"/>
          </w:tcPr>
          <w:p w14:paraId="459B9BA0" w14:textId="77777777" w:rsidR="00AF4AD7" w:rsidRPr="008913B6" w:rsidRDefault="00701678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12.</w:t>
            </w:r>
          </w:p>
        </w:tc>
        <w:tc>
          <w:tcPr>
            <w:tcW w:w="2160" w:type="dxa"/>
          </w:tcPr>
          <w:p w14:paraId="7DAE2C2D" w14:textId="77777777" w:rsidR="00160C09" w:rsidRPr="008913B6" w:rsidRDefault="00AF6B34" w:rsidP="00AB0D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Do</w:t>
            </w:r>
            <w:r w:rsidR="00701F5B"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 you have </w:t>
            </w: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any </w:t>
            </w:r>
            <w:r w:rsidR="00701F5B" w:rsidRPr="008913B6">
              <w:rPr>
                <w:rFonts w:ascii="Times New Roman" w:hAnsi="Times New Roman" w:cs="Times New Roman"/>
                <w:sz w:val="16"/>
                <w:szCs w:val="16"/>
              </w:rPr>
              <w:t>systemic diseases</w:t>
            </w:r>
            <w:r w:rsidR="00160C09" w:rsidRPr="008913B6">
              <w:rPr>
                <w:rFonts w:ascii="Times New Roman" w:hAnsi="Times New Roman" w:cs="Times New Roman"/>
                <w:sz w:val="16"/>
                <w:szCs w:val="16"/>
              </w:rPr>
              <w:t>?</w:t>
            </w:r>
          </w:p>
          <w:p w14:paraId="1DE1BF7F" w14:textId="77777777" w:rsidR="00AF4AD7" w:rsidRPr="008913B6" w:rsidRDefault="00AF4AD7" w:rsidP="00AB0D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87C3C6E" w14:textId="77777777" w:rsidR="00160C09" w:rsidRPr="008913B6" w:rsidRDefault="00160C09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Diabe</w:t>
            </w:r>
            <w:r w:rsidR="00701F5B" w:rsidRPr="008913B6">
              <w:rPr>
                <w:rFonts w:ascii="Times New Roman" w:hAnsi="Times New Roman" w:cs="Times New Roman"/>
                <w:sz w:val="16"/>
                <w:szCs w:val="16"/>
              </w:rPr>
              <w:t>tes</w:t>
            </w:r>
          </w:p>
          <w:p w14:paraId="51274B3C" w14:textId="77777777" w:rsidR="00AF4AD7" w:rsidRPr="008913B6" w:rsidRDefault="00AF4AD7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</w:tcPr>
          <w:p w14:paraId="6B7E1FA0" w14:textId="77777777" w:rsidR="00AF4AD7" w:rsidRPr="008913B6" w:rsidRDefault="00701F5B" w:rsidP="001B1A6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Heart diseas</w:t>
            </w:r>
            <w:r w:rsidR="00A51283" w:rsidRPr="008913B6">
              <w:rPr>
                <w:rFonts w:ascii="Times New Roman" w:hAnsi="Times New Roman" w:cs="Times New Roman"/>
                <w:sz w:val="16"/>
                <w:szCs w:val="16"/>
              </w:rPr>
              <w:t>es or hypertension</w:t>
            </w:r>
            <w:r w:rsidR="001B1A67"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</w:tcPr>
          <w:p w14:paraId="60902D5E" w14:textId="77777777" w:rsidR="00AF4AD7" w:rsidRPr="008913B6" w:rsidRDefault="00A51283" w:rsidP="00BE1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Blood diseases</w:t>
            </w:r>
          </w:p>
        </w:tc>
        <w:tc>
          <w:tcPr>
            <w:tcW w:w="1559" w:type="dxa"/>
          </w:tcPr>
          <w:p w14:paraId="16294CE3" w14:textId="77777777" w:rsidR="00AF4AD7" w:rsidRPr="008913B6" w:rsidRDefault="00A51283" w:rsidP="00BE1E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Autoimmune diseases </w:t>
            </w:r>
          </w:p>
        </w:tc>
        <w:tc>
          <w:tcPr>
            <w:tcW w:w="1418" w:type="dxa"/>
          </w:tcPr>
          <w:p w14:paraId="49775CDB" w14:textId="77777777" w:rsidR="005104AB" w:rsidRPr="008913B6" w:rsidRDefault="00A51283" w:rsidP="001B1A6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  <w:p w14:paraId="033226D6" w14:textId="77777777" w:rsidR="001B1A67" w:rsidRPr="008913B6" w:rsidRDefault="001B1A67" w:rsidP="001B1A6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6089B16" w14:textId="77777777" w:rsidR="00AF4AD7" w:rsidRPr="008913B6" w:rsidRDefault="00A51283" w:rsidP="00A2149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  <w:r w:rsidR="005104AB" w:rsidRPr="008913B6">
              <w:rPr>
                <w:rFonts w:ascii="Times New Roman" w:hAnsi="Times New Roman" w:cs="Times New Roman"/>
                <w:sz w:val="16"/>
                <w:szCs w:val="16"/>
              </w:rPr>
              <w:t>....................</w:t>
            </w:r>
          </w:p>
        </w:tc>
      </w:tr>
      <w:tr w:rsidR="00E80F36" w:rsidRPr="008913B6" w14:paraId="2D963186" w14:textId="77777777" w:rsidTr="00A21493">
        <w:tc>
          <w:tcPr>
            <w:tcW w:w="534" w:type="dxa"/>
          </w:tcPr>
          <w:p w14:paraId="40EA015E" w14:textId="77777777" w:rsidR="00E80F36" w:rsidRPr="008913B6" w:rsidRDefault="00E80F36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13.</w:t>
            </w:r>
          </w:p>
        </w:tc>
        <w:tc>
          <w:tcPr>
            <w:tcW w:w="2160" w:type="dxa"/>
          </w:tcPr>
          <w:p w14:paraId="6C433948" w14:textId="7724E0E5" w:rsidR="00E80F36" w:rsidRPr="008913B6" w:rsidRDefault="00AF6B34" w:rsidP="000643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Does </w:t>
            </w:r>
            <w:r w:rsidR="000B30BA">
              <w:rPr>
                <w:rFonts w:ascii="Times New Roman" w:hAnsi="Times New Roman" w:cs="Times New Roman"/>
                <w:sz w:val="16"/>
                <w:szCs w:val="16"/>
              </w:rPr>
              <w:t>anyone</w:t>
            </w: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 in your family have any periodontal diseases history?</w:t>
            </w:r>
          </w:p>
        </w:tc>
        <w:tc>
          <w:tcPr>
            <w:tcW w:w="3119" w:type="dxa"/>
            <w:gridSpan w:val="2"/>
          </w:tcPr>
          <w:p w14:paraId="69F97098" w14:textId="77777777" w:rsidR="00E80F36" w:rsidRPr="008913B6" w:rsidRDefault="00A51283" w:rsidP="00AB0D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14:paraId="216177B9" w14:textId="77777777" w:rsidR="00E80F36" w:rsidRPr="008913B6" w:rsidRDefault="0006437F" w:rsidP="000643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="00A51283" w:rsidRPr="008913B6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="00E80F36"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 “</w:t>
            </w:r>
            <w:r w:rsidR="00A51283" w:rsidRPr="008913B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r w:rsidR="00E80F36"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”, </w:t>
            </w:r>
            <w:r w:rsidR="00A51283" w:rsidRPr="008913B6">
              <w:rPr>
                <w:rFonts w:ascii="Times New Roman" w:hAnsi="Times New Roman" w:cs="Times New Roman"/>
                <w:sz w:val="16"/>
                <w:szCs w:val="16"/>
              </w:rPr>
              <w:t>then wh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80F36" w:rsidRPr="008913B6">
              <w:rPr>
                <w:rFonts w:ascii="Times New Roman" w:hAnsi="Times New Roman" w:cs="Times New Roman"/>
                <w:sz w:val="16"/>
                <w:szCs w:val="16"/>
              </w:rPr>
              <w:t>...........................................................</w:t>
            </w:r>
          </w:p>
        </w:tc>
        <w:tc>
          <w:tcPr>
            <w:tcW w:w="1559" w:type="dxa"/>
          </w:tcPr>
          <w:p w14:paraId="333ABB64" w14:textId="77777777" w:rsidR="00E80F36" w:rsidRPr="008913B6" w:rsidRDefault="00A51283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977" w:type="dxa"/>
            <w:gridSpan w:val="2"/>
          </w:tcPr>
          <w:p w14:paraId="6F33B43B" w14:textId="77777777" w:rsidR="00E80F36" w:rsidRPr="008913B6" w:rsidRDefault="00E80F36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4AD7" w:rsidRPr="008913B6" w14:paraId="7A1C84AC" w14:textId="77777777" w:rsidTr="00A21493">
        <w:tc>
          <w:tcPr>
            <w:tcW w:w="534" w:type="dxa"/>
          </w:tcPr>
          <w:p w14:paraId="75F69F58" w14:textId="77777777" w:rsidR="00AF4AD7" w:rsidRPr="008913B6" w:rsidRDefault="00701678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14.</w:t>
            </w:r>
          </w:p>
        </w:tc>
        <w:tc>
          <w:tcPr>
            <w:tcW w:w="2160" w:type="dxa"/>
          </w:tcPr>
          <w:p w14:paraId="114BDF9E" w14:textId="55098363" w:rsidR="008C2720" w:rsidRPr="008913B6" w:rsidRDefault="000B30BA" w:rsidP="00AB0D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o</w:t>
            </w:r>
            <w:r w:rsidR="00A51283"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 your gums bleed</w:t>
            </w:r>
            <w:r w:rsidR="008C2720" w:rsidRPr="008913B6">
              <w:rPr>
                <w:rFonts w:ascii="Times New Roman" w:hAnsi="Times New Roman" w:cs="Times New Roman"/>
                <w:sz w:val="16"/>
                <w:szCs w:val="16"/>
              </w:rPr>
              <w:t>?</w:t>
            </w:r>
          </w:p>
          <w:p w14:paraId="26CE7290" w14:textId="77777777" w:rsidR="00AF4AD7" w:rsidRPr="008913B6" w:rsidRDefault="00AF4AD7" w:rsidP="00AB0D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90DC0B3" w14:textId="77777777" w:rsidR="00AF4AD7" w:rsidRPr="008913B6" w:rsidRDefault="00A51283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Yes, wh</w:t>
            </w:r>
            <w:r w:rsidR="00AF6B34"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en </w:t>
            </w: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brushing teeth </w:t>
            </w:r>
          </w:p>
        </w:tc>
        <w:tc>
          <w:tcPr>
            <w:tcW w:w="1560" w:type="dxa"/>
          </w:tcPr>
          <w:p w14:paraId="7FA66A51" w14:textId="77777777" w:rsidR="00AF4AD7" w:rsidRPr="008913B6" w:rsidRDefault="00A51283" w:rsidP="000643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Yes, wh</w:t>
            </w:r>
            <w:r w:rsidR="00AF6B34"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en </w:t>
            </w: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eating </w:t>
            </w:r>
            <w:r w:rsidR="00AF6B34" w:rsidRPr="008913B6">
              <w:rPr>
                <w:rFonts w:ascii="Times New Roman" w:hAnsi="Times New Roman" w:cs="Times New Roman"/>
                <w:sz w:val="16"/>
                <w:szCs w:val="16"/>
              </w:rPr>
              <w:t>hard</w:t>
            </w: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 food </w:t>
            </w:r>
          </w:p>
        </w:tc>
        <w:tc>
          <w:tcPr>
            <w:tcW w:w="1559" w:type="dxa"/>
          </w:tcPr>
          <w:p w14:paraId="2E4996B8" w14:textId="77777777" w:rsidR="008C2720" w:rsidRPr="008913B6" w:rsidRDefault="005B0BA4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I can taste blood often</w:t>
            </w:r>
          </w:p>
          <w:p w14:paraId="5827DCE5" w14:textId="77777777" w:rsidR="00AF4AD7" w:rsidRPr="008913B6" w:rsidRDefault="00AF4AD7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C52250C" w14:textId="77777777" w:rsidR="008C2720" w:rsidRPr="008913B6" w:rsidRDefault="008C2720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A51283" w:rsidRPr="008913B6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  <w:p w14:paraId="4663E765" w14:textId="77777777" w:rsidR="00AF4AD7" w:rsidRPr="008913B6" w:rsidRDefault="00AF4AD7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01B0E3B7" w14:textId="77777777" w:rsidR="00AF4AD7" w:rsidRPr="008913B6" w:rsidRDefault="00AF4AD7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4AD7" w:rsidRPr="008913B6" w14:paraId="30F24B1A" w14:textId="77777777" w:rsidTr="00A21493">
        <w:tc>
          <w:tcPr>
            <w:tcW w:w="534" w:type="dxa"/>
          </w:tcPr>
          <w:p w14:paraId="331AA63C" w14:textId="77777777" w:rsidR="00AF4AD7" w:rsidRPr="008913B6" w:rsidRDefault="00701678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15.</w:t>
            </w:r>
          </w:p>
        </w:tc>
        <w:tc>
          <w:tcPr>
            <w:tcW w:w="2160" w:type="dxa"/>
          </w:tcPr>
          <w:p w14:paraId="20681DFF" w14:textId="0D2E0642" w:rsidR="00AF4AD7" w:rsidRPr="008913B6" w:rsidRDefault="000B30BA" w:rsidP="000643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ave you had any </w:t>
            </w:r>
            <w:r w:rsidR="00A51283"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periodontal treatment </w:t>
            </w:r>
            <w:r w:rsidR="005B0BA4" w:rsidRPr="008913B6">
              <w:rPr>
                <w:rFonts w:ascii="Times New Roman" w:hAnsi="Times New Roman" w:cs="Times New Roman"/>
                <w:sz w:val="16"/>
                <w:szCs w:val="16"/>
              </w:rPr>
              <w:t>before</w:t>
            </w:r>
            <w:r w:rsidR="00A51283"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? </w:t>
            </w:r>
          </w:p>
        </w:tc>
        <w:tc>
          <w:tcPr>
            <w:tcW w:w="1559" w:type="dxa"/>
          </w:tcPr>
          <w:p w14:paraId="55537D14" w14:textId="77777777" w:rsidR="00AF4AD7" w:rsidRPr="008913B6" w:rsidRDefault="008C2720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361696" w:rsidRPr="008913B6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1560" w:type="dxa"/>
          </w:tcPr>
          <w:p w14:paraId="7EF24001" w14:textId="77777777" w:rsidR="00AF4AD7" w:rsidRPr="008913B6" w:rsidRDefault="00F15B2D" w:rsidP="00F15B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Yes, less than </w:t>
            </w:r>
            <w:r w:rsidR="00361696" w:rsidRPr="008913B6">
              <w:rPr>
                <w:rFonts w:ascii="Times New Roman" w:hAnsi="Times New Roman" w:cs="Times New Roman"/>
                <w:sz w:val="16"/>
                <w:szCs w:val="16"/>
              </w:rPr>
              <w:t>2 years ago</w:t>
            </w:r>
          </w:p>
        </w:tc>
        <w:tc>
          <w:tcPr>
            <w:tcW w:w="1559" w:type="dxa"/>
          </w:tcPr>
          <w:p w14:paraId="2E8E5B1A" w14:textId="77777777" w:rsidR="008C2720" w:rsidRPr="008913B6" w:rsidRDefault="00361696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2 </w:t>
            </w:r>
            <w:r w:rsidR="00F15B2D">
              <w:rPr>
                <w:rFonts w:ascii="Times New Roman" w:hAnsi="Times New Roman" w:cs="Times New Roman"/>
                <w:sz w:val="16"/>
                <w:szCs w:val="16"/>
              </w:rPr>
              <w:t xml:space="preserve">or more </w:t>
            </w: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years ago</w:t>
            </w:r>
          </w:p>
          <w:p w14:paraId="2649CE49" w14:textId="77777777" w:rsidR="00AF4AD7" w:rsidRPr="008913B6" w:rsidRDefault="00AF4AD7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87B9830" w14:textId="77777777" w:rsidR="00AF4AD7" w:rsidRPr="008913B6" w:rsidRDefault="00361696" w:rsidP="000643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Treatment was start, but not finished</w:t>
            </w:r>
            <w:r w:rsidR="000643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</w:tcPr>
          <w:p w14:paraId="388A6931" w14:textId="77777777" w:rsidR="00AF4AD7" w:rsidRPr="008913B6" w:rsidRDefault="00361696" w:rsidP="00A176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Other information</w:t>
            </w:r>
            <w:r w:rsidR="00A176D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8C2720" w:rsidRPr="008913B6">
              <w:rPr>
                <w:rFonts w:ascii="Times New Roman" w:hAnsi="Times New Roman" w:cs="Times New Roman"/>
                <w:sz w:val="16"/>
                <w:szCs w:val="16"/>
              </w:rPr>
              <w:t>...................</w:t>
            </w:r>
            <w:r w:rsidR="0006437F">
              <w:rPr>
                <w:rFonts w:ascii="Times New Roman" w:hAnsi="Times New Roman" w:cs="Times New Roman"/>
                <w:sz w:val="16"/>
                <w:szCs w:val="16"/>
              </w:rPr>
              <w:t>...........</w:t>
            </w:r>
          </w:p>
        </w:tc>
      </w:tr>
      <w:tr w:rsidR="00EB77A8" w:rsidRPr="008913B6" w14:paraId="02AF64B5" w14:textId="77777777" w:rsidTr="00A21493">
        <w:tc>
          <w:tcPr>
            <w:tcW w:w="534" w:type="dxa"/>
          </w:tcPr>
          <w:p w14:paraId="5A37F72A" w14:textId="77777777" w:rsidR="00EB77A8" w:rsidRPr="008913B6" w:rsidRDefault="00EB77A8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16.</w:t>
            </w:r>
          </w:p>
        </w:tc>
        <w:tc>
          <w:tcPr>
            <w:tcW w:w="2160" w:type="dxa"/>
          </w:tcPr>
          <w:p w14:paraId="3011F47B" w14:textId="77777777" w:rsidR="005104AB" w:rsidRPr="008913B6" w:rsidRDefault="005B0BA4" w:rsidP="00AB0D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Have you been diagnosed with an incorrect bite in the past?</w:t>
            </w:r>
          </w:p>
        </w:tc>
        <w:tc>
          <w:tcPr>
            <w:tcW w:w="3119" w:type="dxa"/>
            <w:gridSpan w:val="2"/>
          </w:tcPr>
          <w:p w14:paraId="3BDCCD94" w14:textId="77777777" w:rsidR="00625547" w:rsidRPr="008913B6" w:rsidRDefault="00625547" w:rsidP="006255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14:paraId="20C777C4" w14:textId="77777777" w:rsidR="00EB77A8" w:rsidRPr="008913B6" w:rsidRDefault="0006437F" w:rsidP="000643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="00625547" w:rsidRPr="008913B6">
              <w:rPr>
                <w:rFonts w:ascii="Times New Roman" w:hAnsi="Times New Roman" w:cs="Times New Roman"/>
                <w:sz w:val="16"/>
                <w:szCs w:val="16"/>
              </w:rPr>
              <w:t>f “Yes”, then when</w:t>
            </w:r>
            <w:r w:rsidR="005104AB"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625547" w:rsidRPr="008913B6">
              <w:rPr>
                <w:rFonts w:ascii="Times New Roman" w:hAnsi="Times New Roman" w:cs="Times New Roman"/>
                <w:sz w:val="16"/>
                <w:szCs w:val="16"/>
              </w:rPr>
              <w:t>and wh</w:t>
            </w:r>
            <w:r w:rsidR="005B0BA4" w:rsidRPr="008913B6">
              <w:rPr>
                <w:rFonts w:ascii="Times New Roman" w:hAnsi="Times New Roman" w:cs="Times New Roman"/>
                <w:sz w:val="16"/>
                <w:szCs w:val="16"/>
              </w:rPr>
              <w:t>at kind</w:t>
            </w:r>
            <w:r w:rsidR="00EB77A8"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 ........................................................</w:t>
            </w:r>
            <w:r w:rsidR="005104AB" w:rsidRPr="008913B6">
              <w:rPr>
                <w:rFonts w:ascii="Times New Roman" w:hAnsi="Times New Roman" w:cs="Times New Roman"/>
                <w:sz w:val="16"/>
                <w:szCs w:val="16"/>
              </w:rPr>
              <w:t>.....</w:t>
            </w:r>
            <w:r w:rsidR="00AB0D66" w:rsidRPr="008913B6">
              <w:rPr>
                <w:rFonts w:ascii="Times New Roman" w:hAnsi="Times New Roman" w:cs="Times New Roman"/>
                <w:sz w:val="16"/>
                <w:szCs w:val="16"/>
              </w:rPr>
              <w:t>......</w:t>
            </w:r>
          </w:p>
        </w:tc>
        <w:tc>
          <w:tcPr>
            <w:tcW w:w="1559" w:type="dxa"/>
          </w:tcPr>
          <w:p w14:paraId="1F4A5B3E" w14:textId="77777777" w:rsidR="00EB77A8" w:rsidRPr="008913B6" w:rsidRDefault="00EB77A8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625547" w:rsidRPr="008913B6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1559" w:type="dxa"/>
          </w:tcPr>
          <w:p w14:paraId="029B267B" w14:textId="77777777" w:rsidR="00EB77A8" w:rsidRPr="008913B6" w:rsidRDefault="00EB77A8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151FDEB4" w14:textId="77777777" w:rsidR="00EB77A8" w:rsidRPr="008913B6" w:rsidRDefault="00EB77A8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104AB" w:rsidRPr="008913B6" w14:paraId="3E273691" w14:textId="77777777" w:rsidTr="00A21493">
        <w:tc>
          <w:tcPr>
            <w:tcW w:w="534" w:type="dxa"/>
          </w:tcPr>
          <w:p w14:paraId="1DB7188C" w14:textId="77777777" w:rsidR="005104AB" w:rsidRPr="008913B6" w:rsidRDefault="005104AB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17.</w:t>
            </w:r>
          </w:p>
        </w:tc>
        <w:tc>
          <w:tcPr>
            <w:tcW w:w="2160" w:type="dxa"/>
          </w:tcPr>
          <w:p w14:paraId="14356D75" w14:textId="69607133" w:rsidR="005104AB" w:rsidRPr="008913B6" w:rsidRDefault="000B30BA" w:rsidP="00AB0D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ave you had </w:t>
            </w:r>
            <w:r w:rsidR="005B0BA4"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any </w:t>
            </w:r>
            <w:r w:rsidR="00625547"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orthodontic treatment </w:t>
            </w:r>
            <w:r w:rsidR="005B0BA4" w:rsidRPr="008913B6">
              <w:rPr>
                <w:rFonts w:ascii="Times New Roman" w:hAnsi="Times New Roman" w:cs="Times New Roman"/>
                <w:sz w:val="16"/>
                <w:szCs w:val="16"/>
              </w:rPr>
              <w:t>before</w:t>
            </w:r>
            <w:r w:rsidR="00625547"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? </w:t>
            </w:r>
          </w:p>
          <w:p w14:paraId="60B4EDA1" w14:textId="77777777" w:rsidR="005104AB" w:rsidRPr="008913B6" w:rsidRDefault="005104AB" w:rsidP="00AB0D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9" w:type="dxa"/>
            <w:gridSpan w:val="2"/>
          </w:tcPr>
          <w:p w14:paraId="180D284F" w14:textId="77777777" w:rsidR="00625547" w:rsidRPr="008913B6" w:rsidRDefault="00625547" w:rsidP="006255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14:paraId="4BD02AFA" w14:textId="77777777" w:rsidR="00976410" w:rsidRPr="008913B6" w:rsidRDefault="0006437F" w:rsidP="006255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="00625547" w:rsidRPr="008913B6">
              <w:rPr>
                <w:rFonts w:ascii="Times New Roman" w:hAnsi="Times New Roman" w:cs="Times New Roman"/>
                <w:sz w:val="16"/>
                <w:szCs w:val="16"/>
              </w:rPr>
              <w:t>f “Yes”, then when</w:t>
            </w:r>
            <w:r w:rsidR="00976410" w:rsidRPr="008913B6">
              <w:rPr>
                <w:rFonts w:ascii="Times New Roman" w:hAnsi="Times New Roman" w:cs="Times New Roman"/>
                <w:sz w:val="16"/>
                <w:szCs w:val="16"/>
              </w:rPr>
              <w:t>?)</w:t>
            </w:r>
          </w:p>
          <w:p w14:paraId="0C0D8F37" w14:textId="77777777" w:rsidR="00976410" w:rsidRPr="008913B6" w:rsidRDefault="00976410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……………………..</w:t>
            </w:r>
          </w:p>
        </w:tc>
        <w:tc>
          <w:tcPr>
            <w:tcW w:w="1559" w:type="dxa"/>
          </w:tcPr>
          <w:p w14:paraId="7F3BF503" w14:textId="77777777" w:rsidR="005104AB" w:rsidRPr="008913B6" w:rsidRDefault="005104AB" w:rsidP="0006437F">
            <w:pPr>
              <w:tabs>
                <w:tab w:val="left" w:pos="587"/>
                <w:tab w:val="center" w:pos="742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625547" w:rsidRPr="008913B6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1559" w:type="dxa"/>
          </w:tcPr>
          <w:p w14:paraId="3A337198" w14:textId="77777777" w:rsidR="005104AB" w:rsidRPr="008913B6" w:rsidRDefault="005104AB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299B7A6" w14:textId="77777777" w:rsidR="005104AB" w:rsidRPr="008913B6" w:rsidRDefault="005104AB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D7A0B" w:rsidRPr="008913B6" w14:paraId="0F9D160E" w14:textId="77777777" w:rsidTr="00A21493">
        <w:tc>
          <w:tcPr>
            <w:tcW w:w="534" w:type="dxa"/>
          </w:tcPr>
          <w:p w14:paraId="01653BA9" w14:textId="77777777" w:rsidR="00DD7A0B" w:rsidRPr="008913B6" w:rsidRDefault="00DD7A0B" w:rsidP="004C6A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.</w:t>
            </w:r>
          </w:p>
        </w:tc>
        <w:tc>
          <w:tcPr>
            <w:tcW w:w="2160" w:type="dxa"/>
          </w:tcPr>
          <w:p w14:paraId="23AE73D9" w14:textId="77777777" w:rsidR="00DD7A0B" w:rsidRPr="008913B6" w:rsidRDefault="00625547" w:rsidP="00AB0D6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Do you have teeth with root disclosure or gum recession? </w:t>
            </w:r>
          </w:p>
        </w:tc>
        <w:tc>
          <w:tcPr>
            <w:tcW w:w="1559" w:type="dxa"/>
          </w:tcPr>
          <w:p w14:paraId="769F212C" w14:textId="77777777" w:rsidR="00DD7A0B" w:rsidRPr="008913B6" w:rsidRDefault="00625547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560" w:type="dxa"/>
          </w:tcPr>
          <w:p w14:paraId="51C89C6B" w14:textId="77777777" w:rsidR="00DD7A0B" w:rsidRPr="008913B6" w:rsidRDefault="00DD7A0B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625547" w:rsidRPr="008913B6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3118" w:type="dxa"/>
            <w:gridSpan w:val="2"/>
          </w:tcPr>
          <w:p w14:paraId="182587AB" w14:textId="77777777" w:rsidR="00DD7A0B" w:rsidRPr="008913B6" w:rsidRDefault="00DD7A0B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72D279F1" w14:textId="77777777" w:rsidR="00DD7A0B" w:rsidRPr="008913B6" w:rsidRDefault="00DD7A0B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B0D66" w:rsidRPr="008913B6" w14:paraId="4BA2F6CC" w14:textId="77777777" w:rsidTr="00A176D2">
        <w:tc>
          <w:tcPr>
            <w:tcW w:w="534" w:type="dxa"/>
          </w:tcPr>
          <w:p w14:paraId="1863C22C" w14:textId="77777777" w:rsidR="00AB0D66" w:rsidRPr="008913B6" w:rsidRDefault="00AB0D66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19.</w:t>
            </w:r>
          </w:p>
        </w:tc>
        <w:tc>
          <w:tcPr>
            <w:tcW w:w="2160" w:type="dxa"/>
          </w:tcPr>
          <w:p w14:paraId="461CD678" w14:textId="77777777" w:rsidR="00AB0D66" w:rsidRPr="008913B6" w:rsidRDefault="00625547" w:rsidP="000643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Do you have </w:t>
            </w:r>
            <w:r w:rsidR="008157A0"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any </w:t>
            </w: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teeth with </w:t>
            </w:r>
            <w:r w:rsidR="00E329B6" w:rsidRPr="008913B6">
              <w:rPr>
                <w:rFonts w:ascii="Times New Roman" w:hAnsi="Times New Roman" w:cs="Times New Roman"/>
                <w:sz w:val="16"/>
                <w:szCs w:val="16"/>
              </w:rPr>
              <w:t>increased mobility?</w:t>
            </w:r>
            <w:r w:rsidR="000643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</w:tcPr>
          <w:p w14:paraId="5B5C942E" w14:textId="77777777" w:rsidR="00AB0D66" w:rsidRPr="008913B6" w:rsidRDefault="00AB0D66" w:rsidP="00AB0D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E329B6" w:rsidRPr="008913B6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3119" w:type="dxa"/>
            <w:gridSpan w:val="2"/>
          </w:tcPr>
          <w:p w14:paraId="09AD99B5" w14:textId="77777777" w:rsidR="00AB0D66" w:rsidRPr="008913B6" w:rsidRDefault="00E329B6" w:rsidP="00A176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Yes, I have one or more teeth, with increased mobility</w:t>
            </w:r>
            <w:r w:rsidR="00A176D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977" w:type="dxa"/>
            <w:gridSpan w:val="2"/>
          </w:tcPr>
          <w:p w14:paraId="63EE64EE" w14:textId="77777777" w:rsidR="00E329B6" w:rsidRPr="008913B6" w:rsidRDefault="00E329B6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I have lost teeth, </w:t>
            </w:r>
            <w:r w:rsidR="008913B6" w:rsidRPr="008913B6">
              <w:rPr>
                <w:rFonts w:ascii="Times New Roman" w:hAnsi="Times New Roman" w:cs="Times New Roman"/>
                <w:sz w:val="16"/>
                <w:szCs w:val="16"/>
              </w:rPr>
              <w:t>because</w:t>
            </w: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 of their increased mobility</w:t>
            </w:r>
          </w:p>
        </w:tc>
      </w:tr>
      <w:tr w:rsidR="00A21493" w:rsidRPr="008913B6" w14:paraId="7990BFC3" w14:textId="77777777" w:rsidTr="00A21493">
        <w:tc>
          <w:tcPr>
            <w:tcW w:w="534" w:type="dxa"/>
          </w:tcPr>
          <w:p w14:paraId="45E2BF02" w14:textId="77777777" w:rsidR="00A21493" w:rsidRPr="008913B6" w:rsidRDefault="00A21493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20.</w:t>
            </w:r>
          </w:p>
        </w:tc>
        <w:tc>
          <w:tcPr>
            <w:tcW w:w="2160" w:type="dxa"/>
          </w:tcPr>
          <w:p w14:paraId="26C693D5" w14:textId="774D4F7A" w:rsidR="00A21493" w:rsidRPr="008913B6" w:rsidRDefault="000B30BA" w:rsidP="000643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ave you noticed </w:t>
            </w:r>
            <w:r w:rsidR="00A21493"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any changes in bite/ teeth, that migrated, after molar extraction? </w:t>
            </w:r>
          </w:p>
        </w:tc>
        <w:tc>
          <w:tcPr>
            <w:tcW w:w="3119" w:type="dxa"/>
            <w:gridSpan w:val="2"/>
          </w:tcPr>
          <w:p w14:paraId="2B221FA2" w14:textId="77777777" w:rsidR="00A21493" w:rsidRPr="008913B6" w:rsidRDefault="00A21493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Yes, I did notice teeth place changes aft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extraction</w:t>
            </w:r>
          </w:p>
          <w:p w14:paraId="572447BE" w14:textId="77777777" w:rsidR="00A21493" w:rsidRPr="008913B6" w:rsidRDefault="00A21493" w:rsidP="00AB0D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5E11F37" w14:textId="77777777" w:rsidR="00A21493" w:rsidRPr="008913B6" w:rsidRDefault="00A21493" w:rsidP="00AB0D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, I</w:t>
            </w: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 did not </w:t>
            </w:r>
          </w:p>
          <w:p w14:paraId="487736A1" w14:textId="77777777" w:rsidR="00A21493" w:rsidRPr="008913B6" w:rsidRDefault="00A21493" w:rsidP="00AB0D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0779A6D" w14:textId="77777777" w:rsidR="00A21493" w:rsidRPr="008913B6" w:rsidRDefault="00A21493" w:rsidP="00AB0D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I have all molars </w:t>
            </w:r>
          </w:p>
        </w:tc>
        <w:tc>
          <w:tcPr>
            <w:tcW w:w="1418" w:type="dxa"/>
          </w:tcPr>
          <w:p w14:paraId="276C1C91" w14:textId="77777777" w:rsidR="00A21493" w:rsidRPr="008913B6" w:rsidRDefault="00A21493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C6A80" w:rsidRPr="008913B6" w14:paraId="0D259398" w14:textId="77777777" w:rsidTr="00A176D2">
        <w:tc>
          <w:tcPr>
            <w:tcW w:w="534" w:type="dxa"/>
          </w:tcPr>
          <w:p w14:paraId="41199AEB" w14:textId="77777777" w:rsidR="004C6A80" w:rsidRPr="008913B6" w:rsidRDefault="004C6A80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21.</w:t>
            </w:r>
          </w:p>
        </w:tc>
        <w:tc>
          <w:tcPr>
            <w:tcW w:w="2160" w:type="dxa"/>
          </w:tcPr>
          <w:p w14:paraId="0E59059C" w14:textId="24F005AA" w:rsidR="004C6A80" w:rsidRPr="008913B6" w:rsidRDefault="008157A0" w:rsidP="000643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Have you been </w:t>
            </w:r>
            <w:r w:rsidR="000B30BA">
              <w:rPr>
                <w:rFonts w:ascii="Times New Roman" w:hAnsi="Times New Roman" w:cs="Times New Roman"/>
                <w:sz w:val="16"/>
                <w:szCs w:val="16"/>
              </w:rPr>
              <w:t>advi</w:t>
            </w:r>
            <w:r w:rsidR="00E37DBB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0B30BA">
              <w:rPr>
                <w:rFonts w:ascii="Times New Roman" w:hAnsi="Times New Roman" w:cs="Times New Roman"/>
                <w:sz w:val="16"/>
                <w:szCs w:val="16"/>
              </w:rPr>
              <w:t xml:space="preserve">ed </w:t>
            </w:r>
            <w:r w:rsidR="00025402"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to get orthodontic treatment </w:t>
            </w: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in the past</w:t>
            </w:r>
            <w:r w:rsidR="00025402" w:rsidRPr="008913B6">
              <w:rPr>
                <w:rFonts w:ascii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1559" w:type="dxa"/>
          </w:tcPr>
          <w:p w14:paraId="0838FC28" w14:textId="77777777" w:rsidR="004C6A80" w:rsidRPr="008913B6" w:rsidRDefault="004C6A80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893853" w:rsidRPr="008913B6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3119" w:type="dxa"/>
            <w:gridSpan w:val="2"/>
          </w:tcPr>
          <w:p w14:paraId="0D2E2CC7" w14:textId="77777777" w:rsidR="004C6A80" w:rsidRPr="008913B6" w:rsidRDefault="00893853" w:rsidP="00A176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Yes, but treatment </w:t>
            </w:r>
            <w:r w:rsidR="00025402" w:rsidRPr="008913B6">
              <w:rPr>
                <w:rFonts w:ascii="Times New Roman" w:hAnsi="Times New Roman" w:cs="Times New Roman"/>
                <w:sz w:val="16"/>
                <w:szCs w:val="16"/>
              </w:rPr>
              <w:t>has not been</w:t>
            </w: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 start</w:t>
            </w:r>
            <w:r w:rsidR="00025402" w:rsidRPr="008913B6">
              <w:rPr>
                <w:rFonts w:ascii="Times New Roman" w:hAnsi="Times New Roman" w:cs="Times New Roman"/>
                <w:sz w:val="16"/>
                <w:szCs w:val="16"/>
              </w:rPr>
              <w:t>ed</w:t>
            </w: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 (why?) </w:t>
            </w:r>
            <w:r w:rsidR="00025402"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Write below </w:t>
            </w:r>
            <w:r w:rsidR="004C6A80" w:rsidRPr="008913B6">
              <w:rPr>
                <w:rFonts w:ascii="Times New Roman" w:hAnsi="Times New Roman" w:cs="Times New Roman"/>
                <w:sz w:val="16"/>
                <w:szCs w:val="16"/>
              </w:rPr>
              <w:t>………………………………………</w:t>
            </w:r>
          </w:p>
        </w:tc>
        <w:tc>
          <w:tcPr>
            <w:tcW w:w="2977" w:type="dxa"/>
            <w:gridSpan w:val="2"/>
          </w:tcPr>
          <w:p w14:paraId="3F788225" w14:textId="77777777" w:rsidR="00893853" w:rsidRPr="008913B6" w:rsidRDefault="00893853" w:rsidP="000643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Yes, orthodontic treatment was start</w:t>
            </w:r>
            <w:r w:rsidR="00025402" w:rsidRPr="008913B6">
              <w:rPr>
                <w:rFonts w:ascii="Times New Roman" w:hAnsi="Times New Roman" w:cs="Times New Roman"/>
                <w:sz w:val="16"/>
                <w:szCs w:val="16"/>
              </w:rPr>
              <w:t>ed</w:t>
            </w:r>
            <w:r w:rsidR="0020694D"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, because of teeth migration, before........ years. </w:t>
            </w:r>
          </w:p>
        </w:tc>
      </w:tr>
      <w:tr w:rsidR="005104AB" w:rsidRPr="008913B6" w14:paraId="028D3DE2" w14:textId="77777777" w:rsidTr="00A176D2">
        <w:tc>
          <w:tcPr>
            <w:tcW w:w="534" w:type="dxa"/>
          </w:tcPr>
          <w:p w14:paraId="759BF300" w14:textId="77777777" w:rsidR="005104AB" w:rsidRPr="008913B6" w:rsidRDefault="005104AB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22.</w:t>
            </w:r>
          </w:p>
        </w:tc>
        <w:tc>
          <w:tcPr>
            <w:tcW w:w="2160" w:type="dxa"/>
          </w:tcPr>
          <w:p w14:paraId="7AC63D75" w14:textId="75BADA7B" w:rsidR="005104AB" w:rsidRPr="008913B6" w:rsidRDefault="00025402" w:rsidP="000643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Do</w:t>
            </w:r>
            <w:r w:rsidR="0020694D"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 you</w:t>
            </w:r>
            <w:r w:rsidR="00FE796D">
              <w:rPr>
                <w:rFonts w:ascii="Times New Roman" w:hAnsi="Times New Roman" w:cs="Times New Roman"/>
                <w:sz w:val="16"/>
                <w:szCs w:val="16"/>
              </w:rPr>
              <w:t xml:space="preserve"> consistently</w:t>
            </w:r>
            <w:r w:rsidR="0020694D"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 feel </w:t>
            </w: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bad </w:t>
            </w:r>
            <w:r w:rsidR="0020694D"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breath in mouth? </w:t>
            </w:r>
          </w:p>
        </w:tc>
        <w:tc>
          <w:tcPr>
            <w:tcW w:w="1559" w:type="dxa"/>
          </w:tcPr>
          <w:p w14:paraId="2230B874" w14:textId="77777777" w:rsidR="005104AB" w:rsidRPr="008913B6" w:rsidRDefault="0020694D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560" w:type="dxa"/>
          </w:tcPr>
          <w:p w14:paraId="4220F2DD" w14:textId="77777777" w:rsidR="005104AB" w:rsidRPr="008913B6" w:rsidRDefault="005104AB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20694D" w:rsidRPr="008913B6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3118" w:type="dxa"/>
            <w:gridSpan w:val="2"/>
          </w:tcPr>
          <w:p w14:paraId="0511CF05" w14:textId="77777777" w:rsidR="005104AB" w:rsidRPr="008913B6" w:rsidRDefault="005104AB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173FB847" w14:textId="77777777" w:rsidR="005104AB" w:rsidRPr="008913B6" w:rsidRDefault="005104AB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104AB" w:rsidRPr="008913B6" w14:paraId="770F2EB8" w14:textId="77777777" w:rsidTr="00A176D2">
        <w:tc>
          <w:tcPr>
            <w:tcW w:w="534" w:type="dxa"/>
          </w:tcPr>
          <w:p w14:paraId="7F8BC284" w14:textId="77777777" w:rsidR="005104AB" w:rsidRPr="008913B6" w:rsidRDefault="005104AB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23.</w:t>
            </w:r>
          </w:p>
        </w:tc>
        <w:tc>
          <w:tcPr>
            <w:tcW w:w="2160" w:type="dxa"/>
          </w:tcPr>
          <w:p w14:paraId="2FB243BC" w14:textId="2FD4D394" w:rsidR="005104AB" w:rsidRPr="008913B6" w:rsidRDefault="00FE796D" w:rsidP="000643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ave </w:t>
            </w:r>
            <w:r w:rsidR="0020694D" w:rsidRPr="008913B6">
              <w:rPr>
                <w:rFonts w:ascii="Times New Roman" w:hAnsi="Times New Roman" w:cs="Times New Roman"/>
                <w:sz w:val="16"/>
                <w:szCs w:val="16"/>
              </w:rPr>
              <w:t>you notic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20694D"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 increased spaces between teeth? </w:t>
            </w:r>
          </w:p>
        </w:tc>
        <w:tc>
          <w:tcPr>
            <w:tcW w:w="1559" w:type="dxa"/>
          </w:tcPr>
          <w:p w14:paraId="64DD3E90" w14:textId="77777777" w:rsidR="005104AB" w:rsidRPr="008913B6" w:rsidRDefault="0020694D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560" w:type="dxa"/>
          </w:tcPr>
          <w:p w14:paraId="16B60E28" w14:textId="77777777" w:rsidR="005104AB" w:rsidRPr="008913B6" w:rsidRDefault="0020694D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118" w:type="dxa"/>
            <w:gridSpan w:val="2"/>
          </w:tcPr>
          <w:p w14:paraId="6149C0F6" w14:textId="77777777" w:rsidR="005104AB" w:rsidRPr="008913B6" w:rsidRDefault="005104AB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57C928E" w14:textId="77777777" w:rsidR="005104AB" w:rsidRPr="008913B6" w:rsidRDefault="005104AB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B77A8" w:rsidRPr="008913B6" w14:paraId="5E121CD8" w14:textId="77777777" w:rsidTr="00A21493">
        <w:tc>
          <w:tcPr>
            <w:tcW w:w="534" w:type="dxa"/>
          </w:tcPr>
          <w:p w14:paraId="1C804095" w14:textId="77777777" w:rsidR="00EB77A8" w:rsidRPr="008913B6" w:rsidRDefault="00EB77A8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24.</w:t>
            </w:r>
          </w:p>
        </w:tc>
        <w:tc>
          <w:tcPr>
            <w:tcW w:w="2160" w:type="dxa"/>
          </w:tcPr>
          <w:p w14:paraId="7F3A51CB" w14:textId="77777777" w:rsidR="00EB77A8" w:rsidRPr="008913B6" w:rsidRDefault="0020694D" w:rsidP="000643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Do you feel pain or discomfor</w:t>
            </w:r>
            <w:r w:rsidR="001D68C0" w:rsidRPr="008913B6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 in you</w:t>
            </w:r>
            <w:r w:rsidR="008913B6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 gingiva after eating?</w:t>
            </w:r>
          </w:p>
        </w:tc>
        <w:tc>
          <w:tcPr>
            <w:tcW w:w="1559" w:type="dxa"/>
          </w:tcPr>
          <w:p w14:paraId="7B60C564" w14:textId="77777777" w:rsidR="00EB77A8" w:rsidRPr="008913B6" w:rsidRDefault="0020694D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Yes, I feel </w:t>
            </w:r>
            <w:r w:rsidR="001D68C0" w:rsidRPr="008913B6">
              <w:rPr>
                <w:rFonts w:ascii="Times New Roman" w:hAnsi="Times New Roman" w:cs="Times New Roman"/>
                <w:sz w:val="16"/>
                <w:szCs w:val="16"/>
              </w:rPr>
              <w:t>it every</w:t>
            </w:r>
            <w:r w:rsidR="00A176D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1D68C0" w:rsidRPr="008913B6">
              <w:rPr>
                <w:rFonts w:ascii="Times New Roman" w:hAnsi="Times New Roman" w:cs="Times New Roman"/>
                <w:sz w:val="16"/>
                <w:szCs w:val="16"/>
              </w:rPr>
              <w:t>time</w:t>
            </w:r>
          </w:p>
        </w:tc>
        <w:tc>
          <w:tcPr>
            <w:tcW w:w="3119" w:type="dxa"/>
            <w:gridSpan w:val="2"/>
          </w:tcPr>
          <w:p w14:paraId="4A8175DA" w14:textId="77777777" w:rsidR="0020694D" w:rsidRPr="008913B6" w:rsidRDefault="0020694D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Sometimes, when eating </w:t>
            </w:r>
            <w:r w:rsidR="001D68C0" w:rsidRPr="008913B6">
              <w:rPr>
                <w:rFonts w:ascii="Times New Roman" w:hAnsi="Times New Roman" w:cs="Times New Roman"/>
                <w:sz w:val="16"/>
                <w:szCs w:val="16"/>
              </w:rPr>
              <w:t>hard</w:t>
            </w: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 food</w:t>
            </w:r>
          </w:p>
          <w:p w14:paraId="63931505" w14:textId="77777777" w:rsidR="00EB77A8" w:rsidRPr="008913B6" w:rsidRDefault="00EB77A8" w:rsidP="00EB77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C9A3F14" w14:textId="77777777" w:rsidR="0020694D" w:rsidRPr="008913B6" w:rsidRDefault="0020694D" w:rsidP="00EB77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 w:rsidR="00D1345F" w:rsidRPr="008913B6">
              <w:rPr>
                <w:rFonts w:ascii="Times New Roman" w:hAnsi="Times New Roman" w:cs="Times New Roman"/>
                <w:sz w:val="16"/>
                <w:szCs w:val="16"/>
              </w:rPr>
              <w:t>, I do not</w:t>
            </w:r>
          </w:p>
          <w:p w14:paraId="6472A912" w14:textId="77777777" w:rsidR="00EB77A8" w:rsidRPr="008913B6" w:rsidRDefault="00EB77A8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1DCD0A55" w14:textId="77777777" w:rsidR="00EB77A8" w:rsidRPr="008913B6" w:rsidRDefault="00EB77A8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B77A8" w:rsidRPr="008913B6" w14:paraId="6A6D28F5" w14:textId="77777777" w:rsidTr="00A21493">
        <w:tc>
          <w:tcPr>
            <w:tcW w:w="534" w:type="dxa"/>
          </w:tcPr>
          <w:p w14:paraId="77E96C9F" w14:textId="77777777" w:rsidR="00EB77A8" w:rsidRPr="008913B6" w:rsidRDefault="00EB77A8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25.</w:t>
            </w:r>
          </w:p>
        </w:tc>
        <w:tc>
          <w:tcPr>
            <w:tcW w:w="2160" w:type="dxa"/>
          </w:tcPr>
          <w:p w14:paraId="50F90E04" w14:textId="77777777" w:rsidR="00EB77A8" w:rsidRPr="008913B6" w:rsidRDefault="0020694D" w:rsidP="00A214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Do you have any complain</w:t>
            </w:r>
            <w:r w:rsidR="001D68C0" w:rsidRPr="008913B6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s about </w:t>
            </w:r>
            <w:r w:rsidR="00833DCE"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your </w:t>
            </w:r>
            <w:r w:rsidR="00D1345F" w:rsidRPr="008913B6">
              <w:rPr>
                <w:rFonts w:ascii="Times New Roman" w:hAnsi="Times New Roman" w:cs="Times New Roman"/>
                <w:sz w:val="16"/>
                <w:szCs w:val="16"/>
              </w:rPr>
              <w:t>poor smile esthetic?</w:t>
            </w:r>
          </w:p>
        </w:tc>
        <w:tc>
          <w:tcPr>
            <w:tcW w:w="1559" w:type="dxa"/>
          </w:tcPr>
          <w:p w14:paraId="7D9B8BD6" w14:textId="77777777" w:rsidR="00EB77A8" w:rsidRPr="008913B6" w:rsidRDefault="00EB77A8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D1345F" w:rsidRPr="008913B6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3119" w:type="dxa"/>
            <w:gridSpan w:val="2"/>
          </w:tcPr>
          <w:p w14:paraId="53508F85" w14:textId="77777777" w:rsidR="00EB77A8" w:rsidRPr="008913B6" w:rsidRDefault="00D1345F" w:rsidP="00EB77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Yes, </w:t>
            </w:r>
            <w:r w:rsidR="005E30FD"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the smile </w:t>
            </w:r>
            <w:r w:rsidR="008913B6" w:rsidRPr="008913B6">
              <w:rPr>
                <w:rFonts w:ascii="Times New Roman" w:hAnsi="Times New Roman" w:cs="Times New Roman"/>
                <w:sz w:val="16"/>
                <w:szCs w:val="16"/>
              </w:rPr>
              <w:t>esthetic</w:t>
            </w:r>
            <w:r w:rsidR="005E30FD"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 has gone poor during the recent days</w:t>
            </w:r>
          </w:p>
        </w:tc>
        <w:tc>
          <w:tcPr>
            <w:tcW w:w="2977" w:type="dxa"/>
            <w:gridSpan w:val="2"/>
          </w:tcPr>
          <w:p w14:paraId="549EC80B" w14:textId="77777777" w:rsidR="00EB77A8" w:rsidRPr="008913B6" w:rsidRDefault="005E30FD" w:rsidP="00A214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 I have never been </w:t>
            </w:r>
            <w:r w:rsidR="008913B6" w:rsidRPr="008913B6">
              <w:rPr>
                <w:rFonts w:ascii="Times New Roman" w:hAnsi="Times New Roman" w:cs="Times New Roman"/>
                <w:sz w:val="16"/>
                <w:szCs w:val="16"/>
              </w:rPr>
              <w:t>satisfied</w:t>
            </w: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 with my smile esthetic </w:t>
            </w:r>
          </w:p>
        </w:tc>
      </w:tr>
      <w:tr w:rsidR="00A176D2" w:rsidRPr="008913B6" w14:paraId="4BA4D34C" w14:textId="77777777" w:rsidTr="00A176D2">
        <w:tc>
          <w:tcPr>
            <w:tcW w:w="534" w:type="dxa"/>
          </w:tcPr>
          <w:p w14:paraId="78C92C79" w14:textId="77777777" w:rsidR="00A176D2" w:rsidRPr="008913B6" w:rsidRDefault="00A176D2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26.</w:t>
            </w:r>
          </w:p>
        </w:tc>
        <w:tc>
          <w:tcPr>
            <w:tcW w:w="2160" w:type="dxa"/>
          </w:tcPr>
          <w:p w14:paraId="58BC0642" w14:textId="77777777" w:rsidR="00A176D2" w:rsidRPr="008913B6" w:rsidRDefault="00A176D2" w:rsidP="00AB0D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Are you stressed? </w:t>
            </w:r>
          </w:p>
          <w:p w14:paraId="4048E5D2" w14:textId="77777777" w:rsidR="00A176D2" w:rsidRPr="008913B6" w:rsidRDefault="00A176D2" w:rsidP="00AB0D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9" w:type="dxa"/>
            <w:gridSpan w:val="2"/>
          </w:tcPr>
          <w:p w14:paraId="47A58CF2" w14:textId="77777777" w:rsidR="00A176D2" w:rsidRPr="008913B6" w:rsidRDefault="00A176D2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Yes, I feel a lot of stress</w:t>
            </w:r>
          </w:p>
          <w:p w14:paraId="351CE9B8" w14:textId="77777777" w:rsidR="00A176D2" w:rsidRPr="008913B6" w:rsidRDefault="00A176D2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13F0E76" w14:textId="77777777" w:rsidR="00A176D2" w:rsidRPr="008913B6" w:rsidRDefault="00A176D2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ometimes</w:t>
            </w:r>
          </w:p>
        </w:tc>
        <w:tc>
          <w:tcPr>
            <w:tcW w:w="1559" w:type="dxa"/>
          </w:tcPr>
          <w:p w14:paraId="5B1A9DCE" w14:textId="77777777" w:rsidR="00A176D2" w:rsidRPr="008913B6" w:rsidRDefault="00A176D2" w:rsidP="001B1A6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No, I do not </w:t>
            </w:r>
          </w:p>
        </w:tc>
        <w:tc>
          <w:tcPr>
            <w:tcW w:w="1418" w:type="dxa"/>
          </w:tcPr>
          <w:p w14:paraId="2724D8FB" w14:textId="77777777" w:rsidR="00A176D2" w:rsidRPr="008913B6" w:rsidRDefault="00A176D2" w:rsidP="001B1A6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0D4AFAB5" w14:textId="77777777" w:rsidR="007A629E" w:rsidRDefault="007A629E" w:rsidP="004C6A80">
      <w:pPr>
        <w:jc w:val="center"/>
        <w:rPr>
          <w:rFonts w:ascii="Times New Roman" w:hAnsi="Times New Roman" w:cs="Times New Roman"/>
          <w:sz w:val="16"/>
          <w:szCs w:val="16"/>
        </w:rPr>
      </w:pPr>
    </w:p>
    <w:p w14:paraId="10809B0B" w14:textId="77777777" w:rsidR="00BA2B23" w:rsidRPr="008913B6" w:rsidRDefault="00393675" w:rsidP="004C6A80">
      <w:pPr>
        <w:jc w:val="center"/>
        <w:rPr>
          <w:rFonts w:ascii="Times New Roman" w:hAnsi="Times New Roman" w:cs="Times New Roman"/>
        </w:rPr>
      </w:pPr>
      <w:r w:rsidRPr="00A176D2">
        <w:rPr>
          <w:rFonts w:ascii="Times New Roman" w:hAnsi="Times New Roman" w:cs="Times New Roman"/>
          <w:b/>
        </w:rPr>
        <w:t xml:space="preserve">Part two – </w:t>
      </w:r>
      <w:r w:rsidR="00F15B2D" w:rsidRPr="00A176D2">
        <w:rPr>
          <w:rFonts w:ascii="Times New Roman" w:hAnsi="Times New Roman" w:cs="Times New Roman"/>
          <w:b/>
        </w:rPr>
        <w:t>knowledge and attitude towards orthodontic treatment</w:t>
      </w:r>
      <w:r w:rsidRPr="00A176D2">
        <w:rPr>
          <w:rFonts w:ascii="Times New Roman" w:hAnsi="Times New Roman" w:cs="Times New Roman"/>
          <w:b/>
        </w:rPr>
        <w:br/>
      </w:r>
      <w:r w:rsidR="005E30FD" w:rsidRPr="008913B6">
        <w:rPr>
          <w:rFonts w:ascii="Times New Roman" w:hAnsi="Times New Roman" w:cs="Times New Roman"/>
        </w:rPr>
        <w:t>Circle one of the answers</w:t>
      </w:r>
      <w:r w:rsidR="00A176D2">
        <w:rPr>
          <w:rFonts w:ascii="Times New Roman" w:hAnsi="Times New Roman" w:cs="Times New Roman"/>
        </w:rPr>
        <w:t>, write numbers or text</w:t>
      </w:r>
    </w:p>
    <w:p w14:paraId="30C8ABB2" w14:textId="77777777" w:rsidR="005E30FD" w:rsidRPr="008913B6" w:rsidRDefault="005E30FD" w:rsidP="004C6A80">
      <w:pPr>
        <w:jc w:val="center"/>
        <w:rPr>
          <w:rFonts w:ascii="Times New Roman" w:hAnsi="Times New Roman" w:cs="Times New Roman"/>
          <w:sz w:val="16"/>
          <w:szCs w:val="16"/>
        </w:rPr>
      </w:pPr>
    </w:p>
    <w:tbl>
      <w:tblPr>
        <w:tblStyle w:val="TableGrid"/>
        <w:tblW w:w="10349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522"/>
        <w:gridCol w:w="2726"/>
        <w:gridCol w:w="1572"/>
        <w:gridCol w:w="29"/>
        <w:gridCol w:w="1531"/>
        <w:gridCol w:w="1525"/>
        <w:gridCol w:w="34"/>
        <w:gridCol w:w="1241"/>
        <w:gridCol w:w="1169"/>
      </w:tblGrid>
      <w:tr w:rsidR="00BA2B23" w:rsidRPr="008913B6" w14:paraId="0623810F" w14:textId="77777777" w:rsidTr="00906C4D">
        <w:tc>
          <w:tcPr>
            <w:tcW w:w="522" w:type="dxa"/>
            <w:tcBorders>
              <w:right w:val="nil"/>
            </w:tcBorders>
          </w:tcPr>
          <w:p w14:paraId="1D6F9612" w14:textId="77777777" w:rsidR="00BA2B23" w:rsidRPr="008913B6" w:rsidRDefault="00656100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27.</w:t>
            </w:r>
          </w:p>
        </w:tc>
        <w:tc>
          <w:tcPr>
            <w:tcW w:w="2726" w:type="dxa"/>
            <w:tcBorders>
              <w:left w:val="nil"/>
              <w:right w:val="nil"/>
            </w:tcBorders>
          </w:tcPr>
          <w:p w14:paraId="5CDCF22D" w14:textId="4056FED5" w:rsidR="00BA2B23" w:rsidRPr="008913B6" w:rsidRDefault="00FE796D" w:rsidP="00AB0D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hat do you call a doctor</w:t>
            </w:r>
            <w:r w:rsidR="007C1B79"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462136" w:rsidRPr="008913B6">
              <w:rPr>
                <w:rFonts w:ascii="Times New Roman" w:hAnsi="Times New Roman" w:cs="Times New Roman"/>
                <w:sz w:val="16"/>
                <w:szCs w:val="16"/>
              </w:rPr>
              <w:t>who</w:t>
            </w:r>
            <w:r w:rsidR="007C1B79"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8913B6" w:rsidRPr="008913B6">
              <w:rPr>
                <w:rFonts w:ascii="Times New Roman" w:hAnsi="Times New Roman" w:cs="Times New Roman"/>
                <w:sz w:val="16"/>
                <w:szCs w:val="16"/>
              </w:rPr>
              <w:t>specializes</w:t>
            </w:r>
            <w:r w:rsidR="007C1B79"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 in treatment of periodontal tissue diseases</w:t>
            </w:r>
            <w:r w:rsidR="00BB2839"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 called (circle)</w:t>
            </w:r>
            <w:r w:rsidR="007C1B79"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? </w:t>
            </w:r>
          </w:p>
          <w:p w14:paraId="234386AF" w14:textId="77777777" w:rsidR="00AB0D66" w:rsidRPr="008913B6" w:rsidRDefault="00AB0D66" w:rsidP="00AB0D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2" w:type="dxa"/>
            <w:tcBorders>
              <w:left w:val="nil"/>
              <w:right w:val="nil"/>
            </w:tcBorders>
          </w:tcPr>
          <w:p w14:paraId="7092B559" w14:textId="77777777" w:rsidR="007C1B79" w:rsidRPr="008913B6" w:rsidRDefault="007C1B79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General practice dentist</w:t>
            </w:r>
          </w:p>
        </w:tc>
        <w:tc>
          <w:tcPr>
            <w:tcW w:w="1560" w:type="dxa"/>
            <w:gridSpan w:val="2"/>
            <w:tcBorders>
              <w:left w:val="nil"/>
              <w:right w:val="nil"/>
            </w:tcBorders>
          </w:tcPr>
          <w:p w14:paraId="47440600" w14:textId="77777777" w:rsidR="007C1B79" w:rsidRPr="008913B6" w:rsidRDefault="007C1B79" w:rsidP="00BB28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Orthopedist</w:t>
            </w:r>
          </w:p>
        </w:tc>
        <w:tc>
          <w:tcPr>
            <w:tcW w:w="1525" w:type="dxa"/>
            <w:tcBorders>
              <w:left w:val="nil"/>
              <w:right w:val="nil"/>
            </w:tcBorders>
          </w:tcPr>
          <w:p w14:paraId="17A712C8" w14:textId="77777777" w:rsidR="00BB2839" w:rsidRPr="008913B6" w:rsidRDefault="007C1B79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Oral and maxillofacial </w:t>
            </w:r>
            <w:r w:rsidR="00BB2839" w:rsidRPr="008913B6">
              <w:rPr>
                <w:rFonts w:ascii="Times New Roman" w:hAnsi="Times New Roman" w:cs="Times New Roman"/>
                <w:sz w:val="16"/>
                <w:szCs w:val="16"/>
              </w:rPr>
              <w:t>surgeon</w:t>
            </w:r>
          </w:p>
          <w:p w14:paraId="7F8841E4" w14:textId="77777777" w:rsidR="007C1B79" w:rsidRPr="008913B6" w:rsidRDefault="007C1B79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Periodontologist</w:t>
            </w:r>
            <w:r w:rsidR="00393675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75" w:type="dxa"/>
            <w:gridSpan w:val="2"/>
            <w:tcBorders>
              <w:left w:val="nil"/>
              <w:right w:val="nil"/>
            </w:tcBorders>
          </w:tcPr>
          <w:p w14:paraId="2954D3B9" w14:textId="77777777" w:rsidR="00656100" w:rsidRPr="008913B6" w:rsidRDefault="007C1B79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Endodontist</w:t>
            </w:r>
          </w:p>
          <w:p w14:paraId="364B187B" w14:textId="77777777" w:rsidR="00656100" w:rsidRPr="008913B6" w:rsidRDefault="00656100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9F6E9F7" w14:textId="77777777" w:rsidR="00BB2839" w:rsidRPr="008913B6" w:rsidRDefault="00BB2839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07AAD48" w14:textId="77777777" w:rsidR="007C1B79" w:rsidRPr="008913B6" w:rsidRDefault="007C1B79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Orthodontist</w:t>
            </w:r>
          </w:p>
        </w:tc>
        <w:tc>
          <w:tcPr>
            <w:tcW w:w="1169" w:type="dxa"/>
            <w:tcBorders>
              <w:left w:val="nil"/>
            </w:tcBorders>
          </w:tcPr>
          <w:p w14:paraId="4D566312" w14:textId="77777777" w:rsidR="007C1B79" w:rsidRPr="008913B6" w:rsidRDefault="007C1B79" w:rsidP="00EB77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I do not know</w:t>
            </w:r>
          </w:p>
        </w:tc>
      </w:tr>
      <w:tr w:rsidR="00BA2B23" w:rsidRPr="008913B6" w14:paraId="40544011" w14:textId="77777777" w:rsidTr="00906C4D">
        <w:tc>
          <w:tcPr>
            <w:tcW w:w="522" w:type="dxa"/>
            <w:tcBorders>
              <w:right w:val="nil"/>
            </w:tcBorders>
          </w:tcPr>
          <w:p w14:paraId="1B1AD5EC" w14:textId="77777777" w:rsidR="00BA2B23" w:rsidRPr="008913B6" w:rsidRDefault="00656100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28.</w:t>
            </w:r>
          </w:p>
        </w:tc>
        <w:tc>
          <w:tcPr>
            <w:tcW w:w="2726" w:type="dxa"/>
            <w:tcBorders>
              <w:left w:val="nil"/>
              <w:right w:val="nil"/>
            </w:tcBorders>
          </w:tcPr>
          <w:p w14:paraId="6F8D7E6C" w14:textId="77777777" w:rsidR="00462136" w:rsidRPr="008913B6" w:rsidRDefault="00462136" w:rsidP="00AB0D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What is the primary cause of periodontal diseases? 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14:paraId="2237DE36" w14:textId="77777777" w:rsidR="00BA2B23" w:rsidRPr="008913B6" w:rsidRDefault="00462136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Poor diet</w:t>
            </w:r>
          </w:p>
        </w:tc>
        <w:tc>
          <w:tcPr>
            <w:tcW w:w="1560" w:type="dxa"/>
            <w:gridSpan w:val="2"/>
            <w:tcBorders>
              <w:left w:val="nil"/>
              <w:right w:val="nil"/>
            </w:tcBorders>
          </w:tcPr>
          <w:p w14:paraId="54548386" w14:textId="77777777" w:rsidR="00462136" w:rsidRPr="008913B6" w:rsidRDefault="00462136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Genetic and heredity</w:t>
            </w:r>
          </w:p>
        </w:tc>
        <w:tc>
          <w:tcPr>
            <w:tcW w:w="1525" w:type="dxa"/>
            <w:tcBorders>
              <w:left w:val="nil"/>
              <w:right w:val="nil"/>
            </w:tcBorders>
          </w:tcPr>
          <w:p w14:paraId="49469794" w14:textId="77777777" w:rsidR="00462136" w:rsidRPr="008913B6" w:rsidRDefault="00462136" w:rsidP="000036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Dental plaque and calculus</w:t>
            </w:r>
            <w:r w:rsidR="00393675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75" w:type="dxa"/>
            <w:gridSpan w:val="2"/>
            <w:tcBorders>
              <w:left w:val="nil"/>
              <w:right w:val="nil"/>
            </w:tcBorders>
          </w:tcPr>
          <w:p w14:paraId="3431D1D2" w14:textId="77777777" w:rsidR="00656100" w:rsidRPr="008913B6" w:rsidRDefault="00462136" w:rsidP="000036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Dental trauma</w:t>
            </w:r>
          </w:p>
        </w:tc>
        <w:tc>
          <w:tcPr>
            <w:tcW w:w="1169" w:type="dxa"/>
            <w:tcBorders>
              <w:left w:val="nil"/>
            </w:tcBorders>
          </w:tcPr>
          <w:p w14:paraId="764B42F2" w14:textId="77777777" w:rsidR="00462136" w:rsidRPr="008913B6" w:rsidRDefault="00462136" w:rsidP="00EB77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I do not know</w:t>
            </w:r>
          </w:p>
        </w:tc>
      </w:tr>
      <w:tr w:rsidR="00BA2B23" w:rsidRPr="008913B6" w14:paraId="765C3757" w14:textId="77777777" w:rsidTr="00906C4D">
        <w:tc>
          <w:tcPr>
            <w:tcW w:w="522" w:type="dxa"/>
            <w:tcBorders>
              <w:right w:val="nil"/>
            </w:tcBorders>
          </w:tcPr>
          <w:p w14:paraId="7B2A9348" w14:textId="77777777" w:rsidR="00BA2B23" w:rsidRPr="008913B6" w:rsidRDefault="00656100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29.</w:t>
            </w:r>
          </w:p>
        </w:tc>
        <w:tc>
          <w:tcPr>
            <w:tcW w:w="2726" w:type="dxa"/>
            <w:tcBorders>
              <w:left w:val="nil"/>
              <w:right w:val="nil"/>
            </w:tcBorders>
          </w:tcPr>
          <w:p w14:paraId="2B611975" w14:textId="77777777" w:rsidR="00BA2B23" w:rsidRPr="008913B6" w:rsidRDefault="00462136" w:rsidP="00A176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How often </w:t>
            </w:r>
            <w:r w:rsidR="00070FCE" w:rsidRPr="008913B6">
              <w:rPr>
                <w:rFonts w:ascii="Times New Roman" w:hAnsi="Times New Roman" w:cs="Times New Roman"/>
                <w:sz w:val="16"/>
                <w:szCs w:val="16"/>
              </w:rPr>
              <w:t>is</w:t>
            </w:r>
            <w:r w:rsidR="00A2717B"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 it</w:t>
            </w:r>
            <w:r w:rsidR="00070FCE"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 recommended to g</w:t>
            </w:r>
            <w:r w:rsidR="00A2717B"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et </w:t>
            </w:r>
            <w:r w:rsidR="00070FCE" w:rsidRPr="008913B6">
              <w:rPr>
                <w:rFonts w:ascii="Times New Roman" w:hAnsi="Times New Roman" w:cs="Times New Roman"/>
                <w:sz w:val="16"/>
                <w:szCs w:val="16"/>
              </w:rPr>
              <w:t>for professional oral hygiene?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14:paraId="471A7159" w14:textId="77777777" w:rsidR="00BA2B23" w:rsidRPr="008913B6" w:rsidRDefault="00070FCE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Once or more per year</w:t>
            </w:r>
          </w:p>
        </w:tc>
        <w:tc>
          <w:tcPr>
            <w:tcW w:w="1560" w:type="dxa"/>
            <w:gridSpan w:val="2"/>
            <w:tcBorders>
              <w:left w:val="nil"/>
              <w:right w:val="nil"/>
            </w:tcBorders>
          </w:tcPr>
          <w:p w14:paraId="5C7B46FC" w14:textId="77777777" w:rsidR="00BA2B23" w:rsidRPr="008913B6" w:rsidRDefault="00070FCE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Once </w:t>
            </w:r>
            <w:r w:rsidR="00A2717B" w:rsidRPr="008913B6">
              <w:rPr>
                <w:rFonts w:ascii="Times New Roman" w:hAnsi="Times New Roman" w:cs="Times New Roman"/>
                <w:sz w:val="16"/>
                <w:szCs w:val="16"/>
              </w:rPr>
              <w:t>per</w:t>
            </w: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 year</w:t>
            </w:r>
          </w:p>
        </w:tc>
        <w:tc>
          <w:tcPr>
            <w:tcW w:w="1525" w:type="dxa"/>
            <w:tcBorders>
              <w:left w:val="nil"/>
              <w:right w:val="nil"/>
            </w:tcBorders>
          </w:tcPr>
          <w:p w14:paraId="005F21B8" w14:textId="77777777" w:rsidR="00070FCE" w:rsidRPr="008913B6" w:rsidRDefault="00070FCE" w:rsidP="00A271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Twice </w:t>
            </w:r>
            <w:r w:rsidR="00A2717B" w:rsidRPr="008913B6">
              <w:rPr>
                <w:rFonts w:ascii="Times New Roman" w:hAnsi="Times New Roman" w:cs="Times New Roman"/>
                <w:sz w:val="16"/>
                <w:szCs w:val="16"/>
              </w:rPr>
              <w:t>per</w:t>
            </w: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 year</w:t>
            </w:r>
            <w:r w:rsidR="00393675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75" w:type="dxa"/>
            <w:gridSpan w:val="2"/>
            <w:tcBorders>
              <w:left w:val="nil"/>
              <w:right w:val="nil"/>
            </w:tcBorders>
          </w:tcPr>
          <w:p w14:paraId="5C9D4019" w14:textId="77777777" w:rsidR="00BA2B23" w:rsidRPr="008913B6" w:rsidRDefault="00BA2B23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9" w:type="dxa"/>
            <w:tcBorders>
              <w:left w:val="nil"/>
            </w:tcBorders>
          </w:tcPr>
          <w:p w14:paraId="17B0D807" w14:textId="77777777" w:rsidR="00462136" w:rsidRPr="008913B6" w:rsidRDefault="00462136" w:rsidP="00EB77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I do not know</w:t>
            </w:r>
          </w:p>
        </w:tc>
      </w:tr>
      <w:tr w:rsidR="00EB77A8" w:rsidRPr="008913B6" w14:paraId="6769E974" w14:textId="77777777" w:rsidTr="00906C4D">
        <w:tc>
          <w:tcPr>
            <w:tcW w:w="522" w:type="dxa"/>
            <w:tcBorders>
              <w:right w:val="nil"/>
            </w:tcBorders>
          </w:tcPr>
          <w:p w14:paraId="4AC40AA7" w14:textId="77777777" w:rsidR="00EB77A8" w:rsidRPr="008913B6" w:rsidRDefault="00EB77A8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30.</w:t>
            </w:r>
          </w:p>
        </w:tc>
        <w:tc>
          <w:tcPr>
            <w:tcW w:w="2726" w:type="dxa"/>
            <w:tcBorders>
              <w:left w:val="nil"/>
              <w:right w:val="nil"/>
            </w:tcBorders>
          </w:tcPr>
          <w:p w14:paraId="5DD980DB" w14:textId="157A347A" w:rsidR="00EB77A8" w:rsidRPr="008913B6" w:rsidRDefault="00FE796D" w:rsidP="00A176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o</w:t>
            </w:r>
            <w:r w:rsidR="00070FCE"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 systemic diseases ha</w:t>
            </w:r>
            <w:r w:rsidR="00A2717B"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ve </w:t>
            </w:r>
            <w:r w:rsidR="00070FCE"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influence </w:t>
            </w:r>
            <w:r w:rsidR="00A2717B" w:rsidRPr="008913B6">
              <w:rPr>
                <w:rFonts w:ascii="Times New Roman" w:hAnsi="Times New Roman" w:cs="Times New Roman"/>
                <w:sz w:val="16"/>
                <w:szCs w:val="16"/>
              </w:rPr>
              <w:t>on</w:t>
            </w:r>
            <w:r w:rsidR="00070FCE"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 periodontal tissues?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14:paraId="7C3149BD" w14:textId="77777777" w:rsidR="00070FCE" w:rsidRPr="008913B6" w:rsidRDefault="00070FCE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Yes, it does</w:t>
            </w:r>
            <w:r w:rsidR="00393675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560" w:type="dxa"/>
            <w:gridSpan w:val="2"/>
            <w:tcBorders>
              <w:left w:val="nil"/>
              <w:right w:val="nil"/>
            </w:tcBorders>
          </w:tcPr>
          <w:p w14:paraId="09E6E55A" w14:textId="77777777" w:rsidR="00070FCE" w:rsidRPr="008913B6" w:rsidRDefault="00070FCE" w:rsidP="00A271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No, it does not</w:t>
            </w:r>
          </w:p>
        </w:tc>
        <w:tc>
          <w:tcPr>
            <w:tcW w:w="2800" w:type="dxa"/>
            <w:gridSpan w:val="3"/>
            <w:tcBorders>
              <w:left w:val="nil"/>
              <w:right w:val="nil"/>
            </w:tcBorders>
          </w:tcPr>
          <w:p w14:paraId="79F973C0" w14:textId="77777777" w:rsidR="00EB77A8" w:rsidRPr="008913B6" w:rsidRDefault="00EB77A8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9" w:type="dxa"/>
            <w:tcBorders>
              <w:left w:val="nil"/>
            </w:tcBorders>
          </w:tcPr>
          <w:p w14:paraId="71DA8695" w14:textId="77777777" w:rsidR="00462136" w:rsidRPr="008913B6" w:rsidRDefault="00462136" w:rsidP="00EB77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I do not know</w:t>
            </w:r>
          </w:p>
        </w:tc>
      </w:tr>
      <w:tr w:rsidR="001F5571" w:rsidRPr="008913B6" w14:paraId="7BFABF37" w14:textId="77777777" w:rsidTr="00906C4D">
        <w:tc>
          <w:tcPr>
            <w:tcW w:w="522" w:type="dxa"/>
            <w:tcBorders>
              <w:right w:val="nil"/>
            </w:tcBorders>
          </w:tcPr>
          <w:p w14:paraId="652DF38F" w14:textId="77777777" w:rsidR="001F5571" w:rsidRPr="008913B6" w:rsidRDefault="001F5571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31.</w:t>
            </w:r>
          </w:p>
        </w:tc>
        <w:tc>
          <w:tcPr>
            <w:tcW w:w="2726" w:type="dxa"/>
            <w:tcBorders>
              <w:left w:val="nil"/>
              <w:right w:val="nil"/>
            </w:tcBorders>
          </w:tcPr>
          <w:p w14:paraId="2EE5AEC9" w14:textId="35239328" w:rsidR="001F5571" w:rsidRPr="008913B6" w:rsidRDefault="00070FCE" w:rsidP="00A176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What </w:t>
            </w:r>
            <w:r w:rsidR="00A2717B" w:rsidRPr="008913B6">
              <w:rPr>
                <w:rFonts w:ascii="Times New Roman" w:hAnsi="Times New Roman" w:cs="Times New Roman"/>
                <w:sz w:val="16"/>
                <w:szCs w:val="16"/>
              </w:rPr>
              <w:t>it is the effect of</w:t>
            </w: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 smoking </w:t>
            </w:r>
            <w:r w:rsidR="00FE796D">
              <w:rPr>
                <w:rFonts w:ascii="Times New Roman" w:hAnsi="Times New Roman" w:cs="Times New Roman"/>
                <w:sz w:val="16"/>
                <w:szCs w:val="16"/>
              </w:rPr>
              <w:t>on</w:t>
            </w: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 periodontal tissues? 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14:paraId="3C6F15D5" w14:textId="77777777" w:rsidR="001F5571" w:rsidRPr="008913B6" w:rsidRDefault="00070FCE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It has negative effect</w:t>
            </w:r>
            <w:r w:rsidR="00393675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560" w:type="dxa"/>
            <w:gridSpan w:val="2"/>
            <w:tcBorders>
              <w:left w:val="nil"/>
              <w:right w:val="nil"/>
            </w:tcBorders>
          </w:tcPr>
          <w:p w14:paraId="0CA56ACB" w14:textId="77777777" w:rsidR="00070FCE" w:rsidRPr="008913B6" w:rsidRDefault="00070FCE" w:rsidP="00A271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It does not effect</w:t>
            </w:r>
          </w:p>
          <w:p w14:paraId="40FE9C21" w14:textId="77777777" w:rsidR="001F5571" w:rsidRPr="008913B6" w:rsidRDefault="001F5571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5" w:type="dxa"/>
            <w:tcBorders>
              <w:left w:val="nil"/>
              <w:right w:val="nil"/>
            </w:tcBorders>
          </w:tcPr>
          <w:p w14:paraId="02B8622D" w14:textId="77777777" w:rsidR="001F5571" w:rsidRPr="008913B6" w:rsidRDefault="00070FCE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It has positive effect</w:t>
            </w:r>
          </w:p>
        </w:tc>
        <w:tc>
          <w:tcPr>
            <w:tcW w:w="1275" w:type="dxa"/>
            <w:gridSpan w:val="2"/>
            <w:tcBorders>
              <w:left w:val="nil"/>
              <w:right w:val="nil"/>
            </w:tcBorders>
          </w:tcPr>
          <w:p w14:paraId="769B170F" w14:textId="77777777" w:rsidR="001F5571" w:rsidRPr="008913B6" w:rsidRDefault="001F5571" w:rsidP="00EB77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9" w:type="dxa"/>
            <w:tcBorders>
              <w:left w:val="nil"/>
            </w:tcBorders>
          </w:tcPr>
          <w:p w14:paraId="36D09BEE" w14:textId="77777777" w:rsidR="00462136" w:rsidRPr="008913B6" w:rsidRDefault="00462136" w:rsidP="004621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I do not know</w:t>
            </w:r>
          </w:p>
        </w:tc>
      </w:tr>
      <w:tr w:rsidR="001F5571" w:rsidRPr="008913B6" w14:paraId="46C08E57" w14:textId="77777777" w:rsidTr="00906C4D">
        <w:tc>
          <w:tcPr>
            <w:tcW w:w="522" w:type="dxa"/>
            <w:tcBorders>
              <w:right w:val="nil"/>
            </w:tcBorders>
          </w:tcPr>
          <w:p w14:paraId="5D86A54D" w14:textId="77777777" w:rsidR="001F5571" w:rsidRPr="008913B6" w:rsidRDefault="001F5571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32.</w:t>
            </w:r>
          </w:p>
        </w:tc>
        <w:tc>
          <w:tcPr>
            <w:tcW w:w="2726" w:type="dxa"/>
            <w:tcBorders>
              <w:left w:val="nil"/>
              <w:right w:val="nil"/>
            </w:tcBorders>
          </w:tcPr>
          <w:p w14:paraId="118072C9" w14:textId="77777777" w:rsidR="001F5571" w:rsidRPr="008913B6" w:rsidRDefault="00070FCE" w:rsidP="00A176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What symptoms show</w:t>
            </w:r>
            <w:r w:rsidR="00A2717B"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 the</w:t>
            </w:r>
            <w:r w:rsidR="006E6E16"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 start</w:t>
            </w:r>
            <w:r w:rsidR="00A2717B"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 of</w:t>
            </w:r>
            <w:r w:rsidR="006E6E16"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 gingival inflammation (gingivitis)? 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14:paraId="07C04D82" w14:textId="77777777" w:rsidR="001F5571" w:rsidRPr="008913B6" w:rsidRDefault="006E6E16" w:rsidP="008A46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Gum bleeding, </w:t>
            </w:r>
            <w:r w:rsidR="008A4677" w:rsidRPr="008913B6">
              <w:rPr>
                <w:rFonts w:ascii="Times New Roman" w:hAnsi="Times New Roman" w:cs="Times New Roman"/>
                <w:sz w:val="16"/>
                <w:szCs w:val="16"/>
              </w:rPr>
              <w:t>ache</w:t>
            </w:r>
            <w:r w:rsidR="00F83A97"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 sw</w:t>
            </w:r>
            <w:r w:rsidR="008A4677" w:rsidRPr="008913B6">
              <w:rPr>
                <w:rFonts w:ascii="Times New Roman" w:hAnsi="Times New Roman" w:cs="Times New Roman"/>
                <w:sz w:val="16"/>
                <w:szCs w:val="16"/>
              </w:rPr>
              <w:t>ell</w:t>
            </w:r>
            <w:r w:rsidR="00393675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560" w:type="dxa"/>
            <w:gridSpan w:val="2"/>
            <w:tcBorders>
              <w:left w:val="nil"/>
              <w:right w:val="nil"/>
            </w:tcBorders>
          </w:tcPr>
          <w:p w14:paraId="776A2873" w14:textId="77777777" w:rsidR="001F5571" w:rsidRPr="008913B6" w:rsidRDefault="00F83A97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New spaces between teeth</w:t>
            </w:r>
          </w:p>
        </w:tc>
        <w:tc>
          <w:tcPr>
            <w:tcW w:w="1525" w:type="dxa"/>
            <w:tcBorders>
              <w:left w:val="nil"/>
              <w:right w:val="nil"/>
            </w:tcBorders>
          </w:tcPr>
          <w:p w14:paraId="3E9EB4C5" w14:textId="77777777" w:rsidR="001F5571" w:rsidRPr="008913B6" w:rsidRDefault="00F83A97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Increase</w:t>
            </w:r>
            <w:r w:rsidR="008A4677"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 of </w:t>
            </w: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teeth mobility</w:t>
            </w:r>
          </w:p>
        </w:tc>
        <w:tc>
          <w:tcPr>
            <w:tcW w:w="1275" w:type="dxa"/>
            <w:gridSpan w:val="2"/>
            <w:tcBorders>
              <w:left w:val="nil"/>
              <w:right w:val="nil"/>
            </w:tcBorders>
          </w:tcPr>
          <w:p w14:paraId="6989C01B" w14:textId="77777777" w:rsidR="001F5571" w:rsidRPr="008913B6" w:rsidRDefault="001F5571" w:rsidP="00EB77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9" w:type="dxa"/>
            <w:tcBorders>
              <w:left w:val="nil"/>
            </w:tcBorders>
          </w:tcPr>
          <w:p w14:paraId="649BC424" w14:textId="77777777" w:rsidR="001F5571" w:rsidRPr="008913B6" w:rsidRDefault="00462136" w:rsidP="004621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I do not know</w:t>
            </w:r>
          </w:p>
        </w:tc>
      </w:tr>
      <w:tr w:rsidR="00037177" w:rsidRPr="008913B6" w14:paraId="7AB1FA04" w14:textId="77777777" w:rsidTr="00906C4D">
        <w:tc>
          <w:tcPr>
            <w:tcW w:w="522" w:type="dxa"/>
            <w:tcBorders>
              <w:right w:val="nil"/>
            </w:tcBorders>
          </w:tcPr>
          <w:p w14:paraId="642183B5" w14:textId="77777777" w:rsidR="00037177" w:rsidRPr="008913B6" w:rsidRDefault="00037177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33.</w:t>
            </w:r>
          </w:p>
        </w:tc>
        <w:tc>
          <w:tcPr>
            <w:tcW w:w="2726" w:type="dxa"/>
            <w:tcBorders>
              <w:left w:val="nil"/>
              <w:right w:val="nil"/>
            </w:tcBorders>
          </w:tcPr>
          <w:p w14:paraId="74C6AA5E" w14:textId="6F8884AC" w:rsidR="00037177" w:rsidRPr="008913B6" w:rsidRDefault="00F83A97" w:rsidP="00AB0D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Is it possible, to lose</w:t>
            </w:r>
            <w:r w:rsidR="008A4677"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 a</w:t>
            </w: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 tooth, because of progressive</w:t>
            </w:r>
            <w:r w:rsidR="00FE796D">
              <w:rPr>
                <w:rFonts w:ascii="Times New Roman" w:hAnsi="Times New Roman" w:cs="Times New Roman"/>
                <w:sz w:val="16"/>
                <w:szCs w:val="16"/>
              </w:rPr>
              <w:t xml:space="preserve"> periodontal disease which has not been treated</w:t>
            </w: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14:paraId="0482BC68" w14:textId="77777777" w:rsidR="00037177" w:rsidRPr="008913B6" w:rsidRDefault="00F83A97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r w:rsidR="00393675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3085" w:type="dxa"/>
            <w:gridSpan w:val="3"/>
            <w:tcBorders>
              <w:left w:val="nil"/>
              <w:right w:val="nil"/>
            </w:tcBorders>
          </w:tcPr>
          <w:p w14:paraId="268296C2" w14:textId="29A1ABE5" w:rsidR="00037177" w:rsidRPr="008913B6" w:rsidRDefault="00E37DBB" w:rsidP="00E37D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</w:t>
            </w:r>
            <w:r w:rsidR="00037177" w:rsidRPr="008913B6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F83A97" w:rsidRPr="008913B6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1275" w:type="dxa"/>
            <w:gridSpan w:val="2"/>
            <w:tcBorders>
              <w:left w:val="nil"/>
              <w:right w:val="nil"/>
            </w:tcBorders>
          </w:tcPr>
          <w:p w14:paraId="7ADE540F" w14:textId="77777777" w:rsidR="00037177" w:rsidRPr="008913B6" w:rsidRDefault="00037177" w:rsidP="00EB77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9" w:type="dxa"/>
            <w:tcBorders>
              <w:left w:val="nil"/>
            </w:tcBorders>
          </w:tcPr>
          <w:p w14:paraId="3E4BBD82" w14:textId="77777777" w:rsidR="00037177" w:rsidRPr="008913B6" w:rsidRDefault="00462136" w:rsidP="004621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I do not know</w:t>
            </w:r>
          </w:p>
        </w:tc>
      </w:tr>
      <w:tr w:rsidR="005E5215" w:rsidRPr="008913B6" w14:paraId="05AA6C09" w14:textId="77777777" w:rsidTr="00906C4D">
        <w:tc>
          <w:tcPr>
            <w:tcW w:w="522" w:type="dxa"/>
            <w:tcBorders>
              <w:right w:val="nil"/>
            </w:tcBorders>
          </w:tcPr>
          <w:p w14:paraId="18D16AD5" w14:textId="77777777" w:rsidR="005E5215" w:rsidRPr="008913B6" w:rsidRDefault="005E5215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34.</w:t>
            </w:r>
          </w:p>
        </w:tc>
        <w:tc>
          <w:tcPr>
            <w:tcW w:w="2726" w:type="dxa"/>
            <w:tcBorders>
              <w:left w:val="nil"/>
              <w:right w:val="nil"/>
            </w:tcBorders>
          </w:tcPr>
          <w:p w14:paraId="34FC3F20" w14:textId="6356AC00" w:rsidR="00F83A97" w:rsidRPr="008913B6" w:rsidRDefault="008A4677" w:rsidP="00AB0D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Does </w:t>
            </w:r>
            <w:r w:rsidR="00F83A97"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pregnancy have </w:t>
            </w: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an</w:t>
            </w:r>
            <w:r w:rsidR="00FE796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F83A97"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influence </w:t>
            </w: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on </w:t>
            </w:r>
            <w:r w:rsidR="00F83A97"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periodontal diseases? 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14:paraId="4C0E8EFB" w14:textId="13E79C35" w:rsidR="005E5215" w:rsidRPr="007B5A86" w:rsidRDefault="00F83A97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08B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r w:rsidR="007B5A86" w:rsidRPr="009108BD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560" w:type="dxa"/>
            <w:gridSpan w:val="2"/>
            <w:tcBorders>
              <w:left w:val="nil"/>
              <w:right w:val="nil"/>
            </w:tcBorders>
          </w:tcPr>
          <w:p w14:paraId="659023A6" w14:textId="2241236B" w:rsidR="005E5215" w:rsidRPr="008913B6" w:rsidRDefault="00A176D2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525" w:type="dxa"/>
            <w:tcBorders>
              <w:left w:val="nil"/>
              <w:right w:val="nil"/>
            </w:tcBorders>
          </w:tcPr>
          <w:p w14:paraId="65B489CB" w14:textId="77777777" w:rsidR="005E5215" w:rsidRPr="008913B6" w:rsidRDefault="005E5215" w:rsidP="001B1A6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gridSpan w:val="2"/>
            <w:tcBorders>
              <w:left w:val="nil"/>
              <w:right w:val="nil"/>
            </w:tcBorders>
          </w:tcPr>
          <w:p w14:paraId="5A171F90" w14:textId="77777777" w:rsidR="005E5215" w:rsidRPr="008913B6" w:rsidRDefault="005E5215" w:rsidP="004C6A80">
            <w:pPr>
              <w:ind w:left="40" w:hanging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9" w:type="dxa"/>
            <w:tcBorders>
              <w:left w:val="nil"/>
            </w:tcBorders>
          </w:tcPr>
          <w:p w14:paraId="4422C9F4" w14:textId="77777777" w:rsidR="00462136" w:rsidRPr="008913B6" w:rsidRDefault="00462136" w:rsidP="00EB77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I do not know</w:t>
            </w:r>
          </w:p>
        </w:tc>
      </w:tr>
      <w:tr w:rsidR="001F5571" w:rsidRPr="008913B6" w14:paraId="77A6CE04" w14:textId="77777777" w:rsidTr="00906C4D">
        <w:tc>
          <w:tcPr>
            <w:tcW w:w="522" w:type="dxa"/>
            <w:tcBorders>
              <w:right w:val="nil"/>
            </w:tcBorders>
          </w:tcPr>
          <w:p w14:paraId="75FF594D" w14:textId="77777777" w:rsidR="001F5571" w:rsidRPr="008913B6" w:rsidRDefault="001F5571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5E5215" w:rsidRPr="008913B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2726" w:type="dxa"/>
            <w:tcBorders>
              <w:left w:val="nil"/>
              <w:right w:val="nil"/>
            </w:tcBorders>
          </w:tcPr>
          <w:p w14:paraId="6011DC7A" w14:textId="3E1F6615" w:rsidR="001F5571" w:rsidRPr="008913B6" w:rsidRDefault="00F83A97" w:rsidP="00A176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Which methods </w:t>
            </w:r>
            <w:r w:rsidR="008A4677" w:rsidRPr="008913B6">
              <w:rPr>
                <w:rFonts w:ascii="Times New Roman" w:hAnsi="Times New Roman" w:cs="Times New Roman"/>
                <w:sz w:val="16"/>
                <w:szCs w:val="16"/>
              </w:rPr>
              <w:t>are</w:t>
            </w: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 used for </w:t>
            </w:r>
            <w:r w:rsidR="00FE796D">
              <w:rPr>
                <w:rFonts w:ascii="Times New Roman" w:hAnsi="Times New Roman" w:cs="Times New Roman"/>
                <w:sz w:val="16"/>
                <w:szCs w:val="16"/>
              </w:rPr>
              <w:t xml:space="preserve">the treatment of </w:t>
            </w: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periodontal diseases? 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14:paraId="284417C0" w14:textId="77777777" w:rsidR="001F5571" w:rsidRPr="008913B6" w:rsidRDefault="00F845D9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Caries treatment, esthetic restorati</w:t>
            </w:r>
            <w:r w:rsidR="00C17CCE" w:rsidRPr="008913B6">
              <w:rPr>
                <w:rFonts w:ascii="Times New Roman" w:hAnsi="Times New Roman" w:cs="Times New Roman"/>
                <w:sz w:val="16"/>
                <w:szCs w:val="16"/>
              </w:rPr>
              <w:t>on</w:t>
            </w:r>
          </w:p>
        </w:tc>
        <w:tc>
          <w:tcPr>
            <w:tcW w:w="1560" w:type="dxa"/>
            <w:gridSpan w:val="2"/>
            <w:tcBorders>
              <w:left w:val="nil"/>
              <w:right w:val="nil"/>
            </w:tcBorders>
          </w:tcPr>
          <w:p w14:paraId="574FFC03" w14:textId="77777777" w:rsidR="001F5571" w:rsidRPr="008913B6" w:rsidRDefault="00F845D9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Implantation, removal</w:t>
            </w:r>
            <w:r w:rsidR="00C17CCE"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 of cysts</w:t>
            </w:r>
          </w:p>
          <w:p w14:paraId="3283E212" w14:textId="77777777" w:rsidR="00C17CCE" w:rsidRPr="008913B6" w:rsidRDefault="00C17CCE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5" w:type="dxa"/>
            <w:tcBorders>
              <w:left w:val="nil"/>
              <w:right w:val="nil"/>
            </w:tcBorders>
          </w:tcPr>
          <w:p w14:paraId="0884A45C" w14:textId="77777777" w:rsidR="001F5571" w:rsidRPr="008913B6" w:rsidRDefault="00F845D9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Professional oral hygiene, deep gingival cleaning</w:t>
            </w:r>
            <w:r w:rsidR="00F15B2D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75" w:type="dxa"/>
            <w:gridSpan w:val="2"/>
            <w:tcBorders>
              <w:left w:val="nil"/>
              <w:right w:val="nil"/>
            </w:tcBorders>
          </w:tcPr>
          <w:p w14:paraId="63A20C66" w14:textId="77777777" w:rsidR="00246900" w:rsidRPr="008913B6" w:rsidRDefault="00F845D9" w:rsidP="002469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Tooth root canals </w:t>
            </w:r>
            <w:r w:rsidR="00C17CCE"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treatment </w:t>
            </w: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and restoration</w:t>
            </w:r>
          </w:p>
        </w:tc>
        <w:tc>
          <w:tcPr>
            <w:tcW w:w="1169" w:type="dxa"/>
            <w:tcBorders>
              <w:left w:val="nil"/>
            </w:tcBorders>
          </w:tcPr>
          <w:p w14:paraId="5AC2A0FC" w14:textId="77777777" w:rsidR="001F5571" w:rsidRPr="008913B6" w:rsidRDefault="00462136" w:rsidP="00EB77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I do not know </w:t>
            </w:r>
          </w:p>
        </w:tc>
      </w:tr>
      <w:tr w:rsidR="00906C4D" w:rsidRPr="008913B6" w14:paraId="6C17E78E" w14:textId="77777777" w:rsidTr="00906C4D">
        <w:tc>
          <w:tcPr>
            <w:tcW w:w="522" w:type="dxa"/>
            <w:tcBorders>
              <w:right w:val="nil"/>
            </w:tcBorders>
          </w:tcPr>
          <w:p w14:paraId="553A73ED" w14:textId="77777777" w:rsidR="00906C4D" w:rsidRPr="008913B6" w:rsidRDefault="00906C4D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36.</w:t>
            </w:r>
          </w:p>
        </w:tc>
        <w:tc>
          <w:tcPr>
            <w:tcW w:w="2726" w:type="dxa"/>
            <w:tcBorders>
              <w:left w:val="nil"/>
              <w:right w:val="nil"/>
            </w:tcBorders>
          </w:tcPr>
          <w:p w14:paraId="3E7E2A55" w14:textId="77777777" w:rsidR="00906C4D" w:rsidRPr="008913B6" w:rsidRDefault="00906C4D" w:rsidP="00906C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Did you know that it is possible to get orthodontic treatment while having periodontal diseases? 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14:paraId="11F60660" w14:textId="30CDD6DC" w:rsidR="007B5A86" w:rsidRPr="008913B6" w:rsidRDefault="00906C4D" w:rsidP="007B5A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08B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r w:rsidR="007B5A86" w:rsidRPr="009108BD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  <w:p w14:paraId="4B028570" w14:textId="77777777" w:rsidR="00906C4D" w:rsidRPr="008913B6" w:rsidRDefault="00906C4D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gridSpan w:val="2"/>
            <w:tcBorders>
              <w:left w:val="nil"/>
              <w:right w:val="nil"/>
            </w:tcBorders>
          </w:tcPr>
          <w:p w14:paraId="3AC602E3" w14:textId="77777777" w:rsidR="00906C4D" w:rsidRPr="008913B6" w:rsidRDefault="00906C4D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559" w:type="dxa"/>
            <w:gridSpan w:val="2"/>
            <w:tcBorders>
              <w:left w:val="nil"/>
              <w:right w:val="nil"/>
            </w:tcBorders>
          </w:tcPr>
          <w:p w14:paraId="59699934" w14:textId="77777777" w:rsidR="00906C4D" w:rsidRPr="008913B6" w:rsidRDefault="00906C4D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1" w:type="dxa"/>
            <w:tcBorders>
              <w:left w:val="nil"/>
              <w:right w:val="nil"/>
            </w:tcBorders>
          </w:tcPr>
          <w:p w14:paraId="43273875" w14:textId="77777777" w:rsidR="00906C4D" w:rsidRPr="008913B6" w:rsidRDefault="00906C4D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9" w:type="dxa"/>
            <w:tcBorders>
              <w:left w:val="nil"/>
            </w:tcBorders>
          </w:tcPr>
          <w:p w14:paraId="52ADAECE" w14:textId="77777777" w:rsidR="00906C4D" w:rsidRPr="008913B6" w:rsidRDefault="00906C4D" w:rsidP="00906C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 I do not know</w:t>
            </w:r>
          </w:p>
        </w:tc>
      </w:tr>
      <w:tr w:rsidR="00D87CE3" w:rsidRPr="008913B6" w14:paraId="0C0ACB29" w14:textId="77777777" w:rsidTr="007242E5">
        <w:tc>
          <w:tcPr>
            <w:tcW w:w="522" w:type="dxa"/>
            <w:tcBorders>
              <w:right w:val="nil"/>
            </w:tcBorders>
            <w:shd w:val="clear" w:color="auto" w:fill="E7E6E6" w:themeFill="background2"/>
          </w:tcPr>
          <w:p w14:paraId="5639C816" w14:textId="77777777" w:rsidR="00D87CE3" w:rsidRPr="008913B6" w:rsidRDefault="00D87CE3" w:rsidP="002E7BA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26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01BDDDDF" w14:textId="77777777" w:rsidR="00D87CE3" w:rsidRPr="008913B6" w:rsidRDefault="00D87CE3" w:rsidP="00AB0D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32" w:type="dxa"/>
            <w:gridSpan w:val="6"/>
            <w:tcBorders>
              <w:left w:val="nil"/>
              <w:right w:val="nil"/>
            </w:tcBorders>
            <w:shd w:val="clear" w:color="auto" w:fill="E7E6E6" w:themeFill="background2"/>
          </w:tcPr>
          <w:p w14:paraId="6BF55A5F" w14:textId="77777777" w:rsidR="00D87CE3" w:rsidRPr="008913B6" w:rsidRDefault="008913B6" w:rsidP="002E7BA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IF “YES” THEN FILL BELOW</w:t>
            </w:r>
          </w:p>
        </w:tc>
        <w:tc>
          <w:tcPr>
            <w:tcW w:w="1169" w:type="dxa"/>
            <w:tcBorders>
              <w:left w:val="nil"/>
            </w:tcBorders>
            <w:shd w:val="clear" w:color="auto" w:fill="E7E6E6" w:themeFill="background2"/>
          </w:tcPr>
          <w:p w14:paraId="3E98EEB7" w14:textId="77777777" w:rsidR="00D87CE3" w:rsidRPr="008913B6" w:rsidRDefault="00D87CE3" w:rsidP="00EB77A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E7BA5" w:rsidRPr="008913B6" w14:paraId="5C5639A6" w14:textId="77777777" w:rsidTr="00EF10C1">
        <w:tc>
          <w:tcPr>
            <w:tcW w:w="522" w:type="dxa"/>
            <w:tcBorders>
              <w:right w:val="nil"/>
            </w:tcBorders>
          </w:tcPr>
          <w:p w14:paraId="4D6676F6" w14:textId="77777777" w:rsidR="002E7BA5" w:rsidRPr="008913B6" w:rsidRDefault="002E7BA5" w:rsidP="00EF10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37.</w:t>
            </w:r>
          </w:p>
        </w:tc>
        <w:tc>
          <w:tcPr>
            <w:tcW w:w="2726" w:type="dxa"/>
            <w:tcBorders>
              <w:left w:val="nil"/>
              <w:right w:val="nil"/>
            </w:tcBorders>
          </w:tcPr>
          <w:p w14:paraId="6EEEA4CA" w14:textId="784AB3F0" w:rsidR="002E7BA5" w:rsidRPr="008913B6" w:rsidRDefault="002E7BA5" w:rsidP="00EF10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Do you wish to </w:t>
            </w:r>
            <w:r w:rsidR="003C39BE">
              <w:rPr>
                <w:rFonts w:ascii="Times New Roman" w:hAnsi="Times New Roman" w:cs="Times New Roman"/>
                <w:sz w:val="16"/>
                <w:szCs w:val="16"/>
              </w:rPr>
              <w:t>undergo</w:t>
            </w: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 orthodontic treatment? </w:t>
            </w:r>
          </w:p>
        </w:tc>
        <w:tc>
          <w:tcPr>
            <w:tcW w:w="3132" w:type="dxa"/>
            <w:gridSpan w:val="3"/>
            <w:tcBorders>
              <w:left w:val="nil"/>
              <w:right w:val="nil"/>
            </w:tcBorders>
          </w:tcPr>
          <w:p w14:paraId="5434C906" w14:textId="77777777" w:rsidR="002E7BA5" w:rsidRPr="008913B6" w:rsidRDefault="002E7BA5" w:rsidP="00EF10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14:paraId="0810DDE6" w14:textId="1AD09177" w:rsidR="002E7BA5" w:rsidRDefault="002E7BA5" w:rsidP="00EF10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For what reason (underline)? </w:t>
            </w:r>
          </w:p>
          <w:p w14:paraId="0A1D778E" w14:textId="1076D1CF" w:rsidR="002E7BA5" w:rsidRPr="00136C32" w:rsidRDefault="00136C32" w:rsidP="00136C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o improve esthetic appearance and functional aspects, to maintain your own teeth</w:t>
            </w:r>
          </w:p>
          <w:p w14:paraId="27804280" w14:textId="77777777" w:rsidR="002E7BA5" w:rsidRPr="008913B6" w:rsidRDefault="002E7BA5" w:rsidP="00EF10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other................................................................</w:t>
            </w:r>
          </w:p>
        </w:tc>
        <w:tc>
          <w:tcPr>
            <w:tcW w:w="2800" w:type="dxa"/>
            <w:gridSpan w:val="3"/>
            <w:tcBorders>
              <w:left w:val="nil"/>
              <w:right w:val="nil"/>
            </w:tcBorders>
          </w:tcPr>
          <w:p w14:paraId="7E840003" w14:textId="77777777" w:rsidR="002E7BA5" w:rsidRPr="008913B6" w:rsidRDefault="002E7BA5" w:rsidP="00EF10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  <w:p w14:paraId="2901794A" w14:textId="77777777" w:rsidR="002E7BA5" w:rsidRPr="008913B6" w:rsidRDefault="002E7BA5" w:rsidP="00EF10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(If no, then why?)</w:t>
            </w:r>
          </w:p>
          <w:p w14:paraId="3896CBA6" w14:textId="77777777" w:rsidR="002E7BA5" w:rsidRDefault="002E7BA5" w:rsidP="00EF10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………………………………………</w:t>
            </w:r>
          </w:p>
          <w:p w14:paraId="0C0F68E3" w14:textId="77777777" w:rsidR="002E7BA5" w:rsidRPr="008913B6" w:rsidRDefault="002E7BA5" w:rsidP="00EF10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………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……………………….……..</w:t>
            </w:r>
          </w:p>
        </w:tc>
        <w:tc>
          <w:tcPr>
            <w:tcW w:w="1169" w:type="dxa"/>
            <w:tcBorders>
              <w:left w:val="nil"/>
            </w:tcBorders>
          </w:tcPr>
          <w:p w14:paraId="46378E2D" w14:textId="77777777" w:rsidR="002E7BA5" w:rsidRPr="008913B6" w:rsidRDefault="002E7BA5" w:rsidP="00EF10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I do not know</w:t>
            </w:r>
          </w:p>
        </w:tc>
      </w:tr>
      <w:tr w:rsidR="00C15B0C" w:rsidRPr="008913B6" w14:paraId="4238DE97" w14:textId="77777777" w:rsidTr="007242E5">
        <w:tc>
          <w:tcPr>
            <w:tcW w:w="522" w:type="dxa"/>
            <w:tcBorders>
              <w:right w:val="nil"/>
            </w:tcBorders>
          </w:tcPr>
          <w:p w14:paraId="15208DDB" w14:textId="77777777" w:rsidR="00C15B0C" w:rsidRPr="008913B6" w:rsidRDefault="00926DDB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5E5215" w:rsidRPr="008913B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AB0D66" w:rsidRPr="008913B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2726" w:type="dxa"/>
            <w:tcBorders>
              <w:left w:val="nil"/>
              <w:right w:val="nil"/>
            </w:tcBorders>
          </w:tcPr>
          <w:p w14:paraId="1CEED99C" w14:textId="77777777" w:rsidR="00AB0D66" w:rsidRPr="008913B6" w:rsidRDefault="00997453" w:rsidP="00AB0D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Would</w:t>
            </w:r>
            <w:r w:rsidR="00246900"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 you agree to pay for orthodontic treatment</w:t>
            </w: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 (underline)</w:t>
            </w:r>
            <w:r w:rsidR="00246900"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? </w:t>
            </w:r>
          </w:p>
        </w:tc>
        <w:tc>
          <w:tcPr>
            <w:tcW w:w="1601" w:type="dxa"/>
            <w:gridSpan w:val="2"/>
            <w:tcBorders>
              <w:left w:val="nil"/>
              <w:right w:val="nil"/>
            </w:tcBorders>
          </w:tcPr>
          <w:p w14:paraId="121F015A" w14:textId="77777777" w:rsidR="0003762A" w:rsidRPr="008913B6" w:rsidRDefault="00246900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r w:rsidR="0003762A"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   ≤ 2000€</w:t>
            </w:r>
          </w:p>
          <w:p w14:paraId="4A839EB4" w14:textId="77777777" w:rsidR="00C15B0C" w:rsidRPr="008913B6" w:rsidRDefault="00C15B0C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</w:tcPr>
          <w:p w14:paraId="366C4465" w14:textId="77777777" w:rsidR="00C15B0C" w:rsidRPr="008913B6" w:rsidRDefault="00246900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r w:rsidR="0003762A"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 ≤3000 €</w:t>
            </w:r>
          </w:p>
        </w:tc>
        <w:tc>
          <w:tcPr>
            <w:tcW w:w="1525" w:type="dxa"/>
            <w:tcBorders>
              <w:left w:val="nil"/>
              <w:right w:val="nil"/>
            </w:tcBorders>
          </w:tcPr>
          <w:p w14:paraId="7288AAD5" w14:textId="77777777" w:rsidR="00C15B0C" w:rsidRPr="008913B6" w:rsidRDefault="00246900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r w:rsidR="0003762A"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 ≤5000 €</w:t>
            </w:r>
          </w:p>
        </w:tc>
        <w:tc>
          <w:tcPr>
            <w:tcW w:w="1275" w:type="dxa"/>
            <w:gridSpan w:val="2"/>
            <w:tcBorders>
              <w:left w:val="nil"/>
              <w:right w:val="nil"/>
            </w:tcBorders>
          </w:tcPr>
          <w:p w14:paraId="000EACE9" w14:textId="77777777" w:rsidR="00C15B0C" w:rsidRPr="008913B6" w:rsidRDefault="0003762A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246900" w:rsidRPr="008913B6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1169" w:type="dxa"/>
            <w:tcBorders>
              <w:left w:val="nil"/>
            </w:tcBorders>
          </w:tcPr>
          <w:p w14:paraId="4E0C201D" w14:textId="77777777" w:rsidR="00C15B0C" w:rsidRPr="008913B6" w:rsidRDefault="00C15B0C" w:rsidP="00EB77A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3762A" w:rsidRPr="008913B6" w14:paraId="28F353ED" w14:textId="77777777" w:rsidTr="007242E5">
        <w:tc>
          <w:tcPr>
            <w:tcW w:w="522" w:type="dxa"/>
            <w:tcBorders>
              <w:right w:val="nil"/>
            </w:tcBorders>
          </w:tcPr>
          <w:p w14:paraId="1AC0171B" w14:textId="77777777" w:rsidR="0003762A" w:rsidRPr="008913B6" w:rsidRDefault="00926DDB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5E5215" w:rsidRPr="008913B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03762A" w:rsidRPr="008913B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2726" w:type="dxa"/>
            <w:tcBorders>
              <w:left w:val="nil"/>
              <w:right w:val="nil"/>
            </w:tcBorders>
          </w:tcPr>
          <w:p w14:paraId="56432EE3" w14:textId="220B0A92" w:rsidR="0003762A" w:rsidRPr="008913B6" w:rsidRDefault="00246900" w:rsidP="00906C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W</w:t>
            </w:r>
            <w:r w:rsidR="00B05ACB" w:rsidRPr="008913B6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="00997453"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ich </w:t>
            </w:r>
            <w:r w:rsidR="00B05ACB"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appliances </w:t>
            </w:r>
            <w:r w:rsidR="00997453"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would </w:t>
            </w:r>
            <w:r w:rsidR="00B05ACB"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you agree to </w:t>
            </w:r>
            <w:r w:rsidR="00FE796D">
              <w:rPr>
                <w:rFonts w:ascii="Times New Roman" w:hAnsi="Times New Roman" w:cs="Times New Roman"/>
                <w:sz w:val="16"/>
                <w:szCs w:val="16"/>
              </w:rPr>
              <w:t xml:space="preserve">have as a way of </w:t>
            </w:r>
            <w:r w:rsidR="00B05ACB" w:rsidRPr="008913B6">
              <w:rPr>
                <w:rFonts w:ascii="Times New Roman" w:hAnsi="Times New Roman" w:cs="Times New Roman"/>
                <w:sz w:val="16"/>
                <w:szCs w:val="16"/>
              </w:rPr>
              <w:t>treatment</w:t>
            </w:r>
            <w:r w:rsidR="00997453"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 (multiple answers)</w:t>
            </w: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? </w:t>
            </w:r>
          </w:p>
        </w:tc>
        <w:tc>
          <w:tcPr>
            <w:tcW w:w="1601" w:type="dxa"/>
            <w:gridSpan w:val="2"/>
            <w:tcBorders>
              <w:left w:val="nil"/>
              <w:right w:val="nil"/>
            </w:tcBorders>
          </w:tcPr>
          <w:p w14:paraId="6A6AB0A0" w14:textId="77777777" w:rsidR="0003762A" w:rsidRPr="008913B6" w:rsidRDefault="00B05ACB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Braces</w:t>
            </w:r>
          </w:p>
        </w:tc>
        <w:tc>
          <w:tcPr>
            <w:tcW w:w="1531" w:type="dxa"/>
            <w:tcBorders>
              <w:left w:val="nil"/>
              <w:right w:val="nil"/>
            </w:tcBorders>
          </w:tcPr>
          <w:p w14:paraId="1A06D520" w14:textId="77777777" w:rsidR="00B05ACB" w:rsidRPr="008913B6" w:rsidRDefault="00B05ACB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Clear aligners </w:t>
            </w:r>
          </w:p>
          <w:p w14:paraId="132AEECA" w14:textId="77777777" w:rsidR="0003762A" w:rsidRPr="008913B6" w:rsidRDefault="0003762A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00" w:type="dxa"/>
            <w:gridSpan w:val="3"/>
            <w:tcBorders>
              <w:left w:val="nil"/>
              <w:right w:val="nil"/>
            </w:tcBorders>
          </w:tcPr>
          <w:p w14:paraId="71177DC4" w14:textId="77777777" w:rsidR="00B05ACB" w:rsidRPr="008913B6" w:rsidRDefault="00B05ACB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I do not want</w:t>
            </w:r>
            <w:r w:rsidR="00997453"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 to get</w:t>
            </w: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 orthodontic treatment. I wish to extract teeth and </w:t>
            </w:r>
            <w:r w:rsidR="00997453"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to get </w:t>
            </w:r>
            <w:r w:rsidR="008913B6" w:rsidRPr="008913B6">
              <w:rPr>
                <w:rFonts w:ascii="Times New Roman" w:hAnsi="Times New Roman" w:cs="Times New Roman"/>
                <w:sz w:val="16"/>
                <w:szCs w:val="16"/>
              </w:rPr>
              <w:t>implants</w:t>
            </w: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</w:p>
        </w:tc>
        <w:tc>
          <w:tcPr>
            <w:tcW w:w="1169" w:type="dxa"/>
            <w:tcBorders>
              <w:left w:val="nil"/>
            </w:tcBorders>
          </w:tcPr>
          <w:p w14:paraId="2D40C5DC" w14:textId="77777777" w:rsidR="0003762A" w:rsidRPr="008913B6" w:rsidRDefault="0003762A" w:rsidP="00EB77A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3762A" w:rsidRPr="008913B6" w14:paraId="2F3FEF81" w14:textId="77777777" w:rsidTr="007242E5">
        <w:tc>
          <w:tcPr>
            <w:tcW w:w="522" w:type="dxa"/>
            <w:tcBorders>
              <w:right w:val="nil"/>
            </w:tcBorders>
          </w:tcPr>
          <w:p w14:paraId="19E77E1F" w14:textId="77777777" w:rsidR="0003762A" w:rsidRPr="008913B6" w:rsidRDefault="005E5215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 w:rsidR="0003762A" w:rsidRPr="008913B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2726" w:type="dxa"/>
            <w:tcBorders>
              <w:left w:val="nil"/>
              <w:right w:val="nil"/>
            </w:tcBorders>
          </w:tcPr>
          <w:p w14:paraId="60DE28A0" w14:textId="77777777" w:rsidR="00B05ACB" w:rsidRPr="008913B6" w:rsidRDefault="00B05ACB" w:rsidP="00AB0D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What aspects</w:t>
            </w:r>
            <w:r w:rsidR="00997453"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 make</w:t>
            </w: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 you</w:t>
            </w:r>
            <w:r w:rsidR="00997453"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 feel</w:t>
            </w: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 concern</w:t>
            </w:r>
            <w:r w:rsidR="00997453" w:rsidRPr="008913B6">
              <w:rPr>
                <w:rFonts w:ascii="Times New Roman" w:hAnsi="Times New Roman" w:cs="Times New Roman"/>
                <w:sz w:val="16"/>
                <w:szCs w:val="16"/>
              </w:rPr>
              <w:t>ed</w:t>
            </w: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 about orthodontic treatment? </w:t>
            </w:r>
          </w:p>
          <w:p w14:paraId="45C97943" w14:textId="77777777" w:rsidR="0003762A" w:rsidRPr="008913B6" w:rsidRDefault="0003762A" w:rsidP="00AB0D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1" w:type="dxa"/>
            <w:gridSpan w:val="2"/>
            <w:tcBorders>
              <w:left w:val="nil"/>
              <w:right w:val="nil"/>
            </w:tcBorders>
          </w:tcPr>
          <w:p w14:paraId="5D3DD1D6" w14:textId="77777777" w:rsidR="00B05ACB" w:rsidRPr="008913B6" w:rsidRDefault="00997453" w:rsidP="009974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The look of a</w:t>
            </w:r>
            <w:r w:rsidR="00B05ACB" w:rsidRPr="008913B6">
              <w:rPr>
                <w:rFonts w:ascii="Times New Roman" w:hAnsi="Times New Roman" w:cs="Times New Roman"/>
                <w:sz w:val="16"/>
                <w:szCs w:val="16"/>
              </w:rPr>
              <w:t>ppliances</w:t>
            </w:r>
          </w:p>
        </w:tc>
        <w:tc>
          <w:tcPr>
            <w:tcW w:w="1531" w:type="dxa"/>
            <w:tcBorders>
              <w:left w:val="nil"/>
              <w:right w:val="nil"/>
            </w:tcBorders>
          </w:tcPr>
          <w:p w14:paraId="27A7D80F" w14:textId="77777777" w:rsidR="00B05ACB" w:rsidRPr="008913B6" w:rsidRDefault="00B05ACB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Treatment </w:t>
            </w:r>
            <w:r w:rsidR="00997453" w:rsidRPr="008913B6">
              <w:rPr>
                <w:rFonts w:ascii="Times New Roman" w:hAnsi="Times New Roman" w:cs="Times New Roman"/>
                <w:sz w:val="16"/>
                <w:szCs w:val="16"/>
              </w:rPr>
              <w:t>time</w:t>
            </w:r>
          </w:p>
        </w:tc>
        <w:tc>
          <w:tcPr>
            <w:tcW w:w="1525" w:type="dxa"/>
            <w:tcBorders>
              <w:left w:val="nil"/>
              <w:right w:val="nil"/>
            </w:tcBorders>
          </w:tcPr>
          <w:p w14:paraId="6D187EB4" w14:textId="77777777" w:rsidR="00B05ACB" w:rsidRPr="008913B6" w:rsidRDefault="00310BE4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Regular visits </w:t>
            </w:r>
          </w:p>
        </w:tc>
        <w:tc>
          <w:tcPr>
            <w:tcW w:w="1275" w:type="dxa"/>
            <w:gridSpan w:val="2"/>
            <w:tcBorders>
              <w:left w:val="nil"/>
              <w:right w:val="nil"/>
            </w:tcBorders>
          </w:tcPr>
          <w:p w14:paraId="5FC1B5A0" w14:textId="77777777" w:rsidR="00310BE4" w:rsidRPr="008913B6" w:rsidRDefault="00310BE4" w:rsidP="009974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Price</w:t>
            </w:r>
          </w:p>
        </w:tc>
        <w:tc>
          <w:tcPr>
            <w:tcW w:w="1169" w:type="dxa"/>
            <w:tcBorders>
              <w:left w:val="nil"/>
            </w:tcBorders>
          </w:tcPr>
          <w:p w14:paraId="2561AD3E" w14:textId="77777777" w:rsidR="0003762A" w:rsidRPr="008913B6" w:rsidRDefault="00310BE4" w:rsidP="00906C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  <w:r w:rsidR="00906C4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CC1AED" w:rsidRPr="008913B6">
              <w:rPr>
                <w:rFonts w:ascii="Times New Roman" w:hAnsi="Times New Roman" w:cs="Times New Roman"/>
                <w:sz w:val="16"/>
                <w:szCs w:val="16"/>
              </w:rPr>
              <w:t>……………………</w:t>
            </w:r>
            <w:proofErr w:type="gramStart"/>
            <w:r w:rsidR="00CC1AED" w:rsidRPr="008913B6">
              <w:rPr>
                <w:rFonts w:ascii="Times New Roman" w:hAnsi="Times New Roman" w:cs="Times New Roman"/>
                <w:sz w:val="16"/>
                <w:szCs w:val="16"/>
              </w:rPr>
              <w:t>…..</w:t>
            </w:r>
            <w:proofErr w:type="gramEnd"/>
          </w:p>
        </w:tc>
      </w:tr>
      <w:tr w:rsidR="0003762A" w:rsidRPr="008913B6" w14:paraId="117E2AD9" w14:textId="77777777" w:rsidTr="007242E5">
        <w:tc>
          <w:tcPr>
            <w:tcW w:w="522" w:type="dxa"/>
            <w:tcBorders>
              <w:right w:val="nil"/>
            </w:tcBorders>
          </w:tcPr>
          <w:p w14:paraId="42D3E262" w14:textId="77777777" w:rsidR="0003762A" w:rsidRPr="008913B6" w:rsidRDefault="00926DDB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5E5215" w:rsidRPr="008913B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3762A" w:rsidRPr="008913B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2726" w:type="dxa"/>
            <w:tcBorders>
              <w:left w:val="nil"/>
              <w:right w:val="nil"/>
            </w:tcBorders>
          </w:tcPr>
          <w:p w14:paraId="55A09E1F" w14:textId="77777777" w:rsidR="0003762A" w:rsidRPr="008913B6" w:rsidRDefault="00310BE4" w:rsidP="00310B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Which </w:t>
            </w:r>
            <w:r w:rsidR="006D6781" w:rsidRPr="008913B6">
              <w:rPr>
                <w:rFonts w:ascii="Times New Roman" w:hAnsi="Times New Roman" w:cs="Times New Roman"/>
                <w:sz w:val="16"/>
                <w:szCs w:val="16"/>
              </w:rPr>
              <w:t>length</w:t>
            </w: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 of orthodontic treatment</w:t>
            </w:r>
            <w:r w:rsidR="006D6781"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 suits you the best</w:t>
            </w: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? </w:t>
            </w:r>
          </w:p>
        </w:tc>
        <w:tc>
          <w:tcPr>
            <w:tcW w:w="1601" w:type="dxa"/>
            <w:gridSpan w:val="2"/>
            <w:tcBorders>
              <w:left w:val="nil"/>
              <w:right w:val="nil"/>
            </w:tcBorders>
          </w:tcPr>
          <w:p w14:paraId="0DDEE0E8" w14:textId="77777777" w:rsidR="0003762A" w:rsidRPr="008913B6" w:rsidRDefault="002542C0" w:rsidP="00310B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6 </w:t>
            </w:r>
            <w:r w:rsidR="00310BE4" w:rsidRPr="008913B6">
              <w:rPr>
                <w:rFonts w:ascii="Times New Roman" w:hAnsi="Times New Roman" w:cs="Times New Roman"/>
                <w:sz w:val="16"/>
                <w:szCs w:val="16"/>
              </w:rPr>
              <w:t>months</w:t>
            </w:r>
          </w:p>
        </w:tc>
        <w:tc>
          <w:tcPr>
            <w:tcW w:w="1531" w:type="dxa"/>
            <w:tcBorders>
              <w:left w:val="nil"/>
              <w:right w:val="nil"/>
            </w:tcBorders>
          </w:tcPr>
          <w:p w14:paraId="3A66EF5C" w14:textId="77777777" w:rsidR="0003762A" w:rsidRPr="008913B6" w:rsidRDefault="002542C0" w:rsidP="00310B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10BE4"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 year</w:t>
            </w:r>
          </w:p>
        </w:tc>
        <w:tc>
          <w:tcPr>
            <w:tcW w:w="1525" w:type="dxa"/>
            <w:tcBorders>
              <w:left w:val="nil"/>
              <w:right w:val="nil"/>
            </w:tcBorders>
          </w:tcPr>
          <w:p w14:paraId="19F9766A" w14:textId="77777777" w:rsidR="002542C0" w:rsidRPr="008913B6" w:rsidRDefault="002542C0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2 </w:t>
            </w:r>
            <w:r w:rsidR="00310BE4" w:rsidRPr="008913B6">
              <w:rPr>
                <w:rFonts w:ascii="Times New Roman" w:hAnsi="Times New Roman" w:cs="Times New Roman"/>
                <w:sz w:val="16"/>
                <w:szCs w:val="16"/>
              </w:rPr>
              <w:t>years</w:t>
            </w:r>
          </w:p>
          <w:p w14:paraId="124079C2" w14:textId="77777777" w:rsidR="0003762A" w:rsidRPr="008913B6" w:rsidRDefault="0003762A" w:rsidP="00310BE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gridSpan w:val="2"/>
            <w:tcBorders>
              <w:left w:val="nil"/>
              <w:right w:val="nil"/>
            </w:tcBorders>
          </w:tcPr>
          <w:p w14:paraId="4E8BB243" w14:textId="77777777" w:rsidR="002542C0" w:rsidRPr="003841D3" w:rsidRDefault="002542C0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41D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3841D3" w:rsidRPr="003841D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3841D3">
              <w:rPr>
                <w:rFonts w:ascii="Times New Roman" w:hAnsi="Times New Roman" w:cs="Times New Roman"/>
                <w:sz w:val="16"/>
                <w:szCs w:val="16"/>
              </w:rPr>
              <w:t xml:space="preserve">4 </w:t>
            </w:r>
            <w:r w:rsidR="00310BE4" w:rsidRPr="003841D3">
              <w:rPr>
                <w:rFonts w:ascii="Times New Roman" w:hAnsi="Times New Roman" w:cs="Times New Roman"/>
                <w:sz w:val="16"/>
                <w:szCs w:val="16"/>
              </w:rPr>
              <w:t>years</w:t>
            </w:r>
          </w:p>
          <w:p w14:paraId="60428350" w14:textId="77777777" w:rsidR="0003762A" w:rsidRPr="008913B6" w:rsidRDefault="0003762A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9" w:type="dxa"/>
            <w:tcBorders>
              <w:left w:val="nil"/>
            </w:tcBorders>
          </w:tcPr>
          <w:p w14:paraId="72B47F22" w14:textId="77777777" w:rsidR="0003762A" w:rsidRPr="008913B6" w:rsidRDefault="00310BE4" w:rsidP="00EB77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Does not matter</w:t>
            </w:r>
          </w:p>
        </w:tc>
      </w:tr>
      <w:tr w:rsidR="002542C0" w:rsidRPr="008913B6" w14:paraId="60072012" w14:textId="77777777" w:rsidTr="00906C4D">
        <w:tc>
          <w:tcPr>
            <w:tcW w:w="522" w:type="dxa"/>
            <w:tcBorders>
              <w:right w:val="nil"/>
            </w:tcBorders>
          </w:tcPr>
          <w:p w14:paraId="303E8519" w14:textId="77777777" w:rsidR="002542C0" w:rsidRPr="008913B6" w:rsidRDefault="00926DDB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5E5215" w:rsidRPr="008913B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2542C0" w:rsidRPr="008913B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2726" w:type="dxa"/>
            <w:tcBorders>
              <w:left w:val="nil"/>
              <w:right w:val="nil"/>
            </w:tcBorders>
          </w:tcPr>
          <w:p w14:paraId="6984E7BF" w14:textId="30C066E2" w:rsidR="002542C0" w:rsidRPr="008913B6" w:rsidRDefault="006D6781" w:rsidP="00906C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Would you agree to improve your oral hygiene during the orthodontic treatment?</w:t>
            </w:r>
            <w:r w:rsidR="00906C4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14:paraId="2ABB7829" w14:textId="77777777" w:rsidR="002542C0" w:rsidRPr="008913B6" w:rsidRDefault="00310BE4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14:paraId="74FD7457" w14:textId="77777777" w:rsidR="002542C0" w:rsidRPr="008913B6" w:rsidRDefault="002542C0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gridSpan w:val="2"/>
            <w:tcBorders>
              <w:left w:val="nil"/>
              <w:right w:val="nil"/>
            </w:tcBorders>
          </w:tcPr>
          <w:p w14:paraId="3A651754" w14:textId="77777777" w:rsidR="002542C0" w:rsidRPr="008913B6" w:rsidRDefault="002542C0" w:rsidP="00310B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310BE4" w:rsidRPr="008913B6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3969" w:type="dxa"/>
            <w:gridSpan w:val="4"/>
            <w:tcBorders>
              <w:left w:val="nil"/>
            </w:tcBorders>
          </w:tcPr>
          <w:p w14:paraId="533CD6BE" w14:textId="77777777" w:rsidR="002542C0" w:rsidRPr="008913B6" w:rsidRDefault="002542C0" w:rsidP="00EB77A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04CA2" w:rsidRPr="008913B6" w14:paraId="41A6E1ED" w14:textId="77777777" w:rsidTr="00906C4D">
        <w:tc>
          <w:tcPr>
            <w:tcW w:w="522" w:type="dxa"/>
            <w:tcBorders>
              <w:right w:val="nil"/>
            </w:tcBorders>
          </w:tcPr>
          <w:p w14:paraId="0C6645B5" w14:textId="77777777" w:rsidR="00E04CA2" w:rsidRPr="008913B6" w:rsidRDefault="00926DDB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5E5215" w:rsidRPr="008913B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E04CA2" w:rsidRPr="008913B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2726" w:type="dxa"/>
            <w:tcBorders>
              <w:left w:val="nil"/>
              <w:right w:val="nil"/>
            </w:tcBorders>
          </w:tcPr>
          <w:p w14:paraId="4A8CEB33" w14:textId="7D2B23E1" w:rsidR="005A2512" w:rsidRPr="008913B6" w:rsidRDefault="00310BE4" w:rsidP="00AB0D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What kind of information</w:t>
            </w:r>
            <w:r w:rsidR="00C162D9"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 about orthodontic treatment</w:t>
            </w: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8E79FD">
              <w:rPr>
                <w:rFonts w:ascii="Times New Roman" w:hAnsi="Times New Roman" w:cs="Times New Roman"/>
                <w:sz w:val="16"/>
                <w:szCs w:val="16"/>
              </w:rPr>
              <w:t>would</w:t>
            </w:r>
            <w:r w:rsidR="006D6781"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 you need (write)?</w:t>
            </w:r>
          </w:p>
          <w:p w14:paraId="1B27D115" w14:textId="77777777" w:rsidR="005A2512" w:rsidRPr="008913B6" w:rsidRDefault="005A2512" w:rsidP="00AB0D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01" w:type="dxa"/>
            <w:gridSpan w:val="7"/>
            <w:tcBorders>
              <w:left w:val="nil"/>
              <w:bottom w:val="single" w:sz="4" w:space="0" w:color="auto"/>
            </w:tcBorders>
          </w:tcPr>
          <w:p w14:paraId="618CC607" w14:textId="77777777" w:rsidR="005A2512" w:rsidRPr="008913B6" w:rsidRDefault="00E04CA2" w:rsidP="00EB77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………………………………………………………………………………………</w:t>
            </w:r>
          </w:p>
          <w:p w14:paraId="7095EB9B" w14:textId="77777777" w:rsidR="005A2512" w:rsidRPr="008913B6" w:rsidRDefault="005A2512" w:rsidP="00EB77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………………………………………………………………………………………</w:t>
            </w:r>
          </w:p>
          <w:p w14:paraId="427C9D2F" w14:textId="77777777" w:rsidR="005A2512" w:rsidRPr="008913B6" w:rsidRDefault="005A2512" w:rsidP="00EB77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………………………………………………………………………………………</w:t>
            </w:r>
          </w:p>
        </w:tc>
      </w:tr>
      <w:tr w:rsidR="00906C4D" w:rsidRPr="008913B6" w14:paraId="501E42E9" w14:textId="77777777" w:rsidTr="00906C4D">
        <w:tc>
          <w:tcPr>
            <w:tcW w:w="522" w:type="dxa"/>
            <w:tcBorders>
              <w:right w:val="nil"/>
            </w:tcBorders>
          </w:tcPr>
          <w:p w14:paraId="3A36105F" w14:textId="77777777" w:rsidR="00906C4D" w:rsidRPr="008913B6" w:rsidRDefault="00906C4D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44.</w:t>
            </w:r>
          </w:p>
        </w:tc>
        <w:tc>
          <w:tcPr>
            <w:tcW w:w="2726" w:type="dxa"/>
            <w:tcBorders>
              <w:left w:val="nil"/>
              <w:right w:val="nil"/>
            </w:tcBorders>
          </w:tcPr>
          <w:p w14:paraId="471EED18" w14:textId="77777777" w:rsidR="00906C4D" w:rsidRPr="008913B6" w:rsidRDefault="00906C4D" w:rsidP="00AB0D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Can we contact you about the orthodontic treatment?</w:t>
            </w:r>
          </w:p>
          <w:p w14:paraId="087A90BB" w14:textId="77777777" w:rsidR="00906C4D" w:rsidRPr="008913B6" w:rsidRDefault="00906C4D" w:rsidP="00AB0D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10F15B2" w14:textId="77777777" w:rsidR="00906C4D" w:rsidRPr="008913B6" w:rsidRDefault="00906C4D" w:rsidP="00AB0D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91" w:type="dxa"/>
            <w:gridSpan w:val="5"/>
            <w:tcBorders>
              <w:left w:val="nil"/>
              <w:right w:val="nil"/>
            </w:tcBorders>
          </w:tcPr>
          <w:p w14:paraId="1AC03D9C" w14:textId="77777777" w:rsidR="00906C4D" w:rsidRPr="008913B6" w:rsidRDefault="00906C4D" w:rsidP="006D67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14:paraId="5C084B62" w14:textId="77777777" w:rsidR="00906C4D" w:rsidRPr="008913B6" w:rsidRDefault="00906C4D" w:rsidP="006D67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 xml:space="preserve">If “Yes” mention your contact information </w:t>
            </w:r>
          </w:p>
          <w:p w14:paraId="4540D3E8" w14:textId="77777777" w:rsidR="00906C4D" w:rsidRDefault="00906C4D" w:rsidP="00891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below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</w:p>
          <w:p w14:paraId="630E34EF" w14:textId="77777777" w:rsidR="00906C4D" w:rsidRPr="008913B6" w:rsidRDefault="00906C4D" w:rsidP="00906C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E- mail …………………….</w:t>
            </w:r>
          </w:p>
          <w:p w14:paraId="3311A3DE" w14:textId="77777777" w:rsidR="00906C4D" w:rsidRPr="008913B6" w:rsidRDefault="00906C4D" w:rsidP="00906C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Phone</w:t>
            </w:r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:…</w:t>
            </w:r>
            <w:proofErr w:type="gramEnd"/>
            <w:r w:rsidRPr="008913B6">
              <w:rPr>
                <w:rFonts w:ascii="Times New Roman" w:hAnsi="Times New Roman" w:cs="Times New Roman"/>
                <w:sz w:val="16"/>
                <w:szCs w:val="16"/>
              </w:rPr>
              <w:t>………………………..</w:t>
            </w:r>
          </w:p>
        </w:tc>
        <w:tc>
          <w:tcPr>
            <w:tcW w:w="2410" w:type="dxa"/>
            <w:gridSpan w:val="2"/>
            <w:tcBorders>
              <w:left w:val="nil"/>
            </w:tcBorders>
          </w:tcPr>
          <w:p w14:paraId="46C85CD5" w14:textId="77777777" w:rsidR="00906C4D" w:rsidRPr="008913B6" w:rsidRDefault="00906C4D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  <w:p w14:paraId="0F9E2169" w14:textId="77777777" w:rsidR="00906C4D" w:rsidRPr="008913B6" w:rsidRDefault="00906C4D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0747E4E" w14:textId="77777777" w:rsidR="00906C4D" w:rsidRPr="008913B6" w:rsidRDefault="00906C4D" w:rsidP="004C6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33F9D6E9" w14:textId="77777777" w:rsidR="00EB2ED8" w:rsidRPr="003D7797" w:rsidRDefault="00EB2ED8" w:rsidP="00EB2ED8">
      <w:pPr>
        <w:ind w:left="1080"/>
        <w:rPr>
          <w:rFonts w:ascii="Times New Roman" w:hAnsi="Times New Roman" w:cs="Times New Roman"/>
          <w:sz w:val="16"/>
          <w:szCs w:val="16"/>
          <w:lang w:val="en-GB"/>
        </w:rPr>
      </w:pPr>
    </w:p>
    <w:p w14:paraId="12B68290" w14:textId="1862A005" w:rsidR="003D7797" w:rsidRPr="007B5A86" w:rsidRDefault="003D7797" w:rsidP="00EB2ED8">
      <w:pPr>
        <w:ind w:left="1080"/>
        <w:rPr>
          <w:rFonts w:ascii="Times New Roman" w:hAnsi="Times New Roman" w:cs="Times New Roman"/>
          <w:lang w:val="lt-LT"/>
        </w:rPr>
      </w:pPr>
      <w:r w:rsidRPr="00335C32">
        <w:rPr>
          <w:rFonts w:ascii="Times New Roman" w:hAnsi="Times New Roman" w:cs="Times New Roman"/>
          <w:lang w:val="en-GB"/>
        </w:rPr>
        <w:t xml:space="preserve">* Correct answer </w:t>
      </w:r>
      <w:r w:rsidR="003841D3" w:rsidRPr="00335C32">
        <w:rPr>
          <w:rFonts w:ascii="Times New Roman" w:hAnsi="Times New Roman" w:cs="Times New Roman"/>
          <w:lang w:val="en-GB"/>
        </w:rPr>
        <w:t>to questions</w:t>
      </w:r>
      <w:r w:rsidR="00787DA7" w:rsidRPr="00335C32">
        <w:rPr>
          <w:rFonts w:ascii="Times New Roman" w:hAnsi="Times New Roman" w:cs="Times New Roman"/>
          <w:lang w:val="en-GB"/>
        </w:rPr>
        <w:t xml:space="preserve"> (n</w:t>
      </w:r>
      <w:r w:rsidR="003841D3" w:rsidRPr="00335C32">
        <w:rPr>
          <w:rFonts w:ascii="Times New Roman" w:hAnsi="Times New Roman" w:cs="Times New Roman"/>
          <w:lang w:val="en-GB"/>
        </w:rPr>
        <w:t>o. 27–35) to test knowledge</w:t>
      </w:r>
      <w:r w:rsidR="00787DA7" w:rsidRPr="00335C32">
        <w:rPr>
          <w:rFonts w:ascii="Times New Roman" w:hAnsi="Times New Roman" w:cs="Times New Roman"/>
          <w:lang w:val="en-GB"/>
        </w:rPr>
        <w:t xml:space="preserve"> </w:t>
      </w:r>
      <w:r w:rsidR="0073555D" w:rsidRPr="00335C32">
        <w:rPr>
          <w:rFonts w:ascii="Times New Roman" w:hAnsi="Times New Roman" w:cs="Times New Roman"/>
          <w:lang w:val="en-GB"/>
        </w:rPr>
        <w:t>in</w:t>
      </w:r>
      <w:r w:rsidR="00787DA7" w:rsidRPr="00335C32">
        <w:rPr>
          <w:rFonts w:ascii="Times New Roman" w:hAnsi="Times New Roman" w:cs="Times New Roman"/>
          <w:lang w:val="en-GB"/>
        </w:rPr>
        <w:t xml:space="preserve"> periodontal disease </w:t>
      </w:r>
      <w:proofErr w:type="spellStart"/>
      <w:r w:rsidR="00787DA7" w:rsidRPr="00335C32">
        <w:rPr>
          <w:rFonts w:ascii="Times New Roman" w:hAnsi="Times New Roman" w:cs="Times New Roman"/>
          <w:lang w:val="en-GB"/>
        </w:rPr>
        <w:t>etiology</w:t>
      </w:r>
      <w:proofErr w:type="spellEnd"/>
      <w:r w:rsidR="003841D3" w:rsidRPr="00335C32">
        <w:rPr>
          <w:rFonts w:ascii="Times New Roman" w:hAnsi="Times New Roman" w:cs="Times New Roman"/>
          <w:lang w:val="en-GB"/>
        </w:rPr>
        <w:t xml:space="preserve"> </w:t>
      </w:r>
      <w:r w:rsidRPr="00335C32">
        <w:rPr>
          <w:rFonts w:ascii="Times New Roman" w:hAnsi="Times New Roman" w:cs="Times New Roman"/>
          <w:lang w:val="en-GB"/>
        </w:rPr>
        <w:t>(the symbol * is not shown to respondents).</w:t>
      </w:r>
      <w:r w:rsidR="007B5A86" w:rsidRPr="00335C32">
        <w:rPr>
          <w:rFonts w:ascii="Times New Roman" w:hAnsi="Times New Roman" w:cs="Times New Roman"/>
          <w:lang w:val="en-GB"/>
        </w:rPr>
        <w:t xml:space="preserve"> </w:t>
      </w:r>
    </w:p>
    <w:sectPr w:rsidR="003D7797" w:rsidRPr="007B5A86" w:rsidSect="00C177D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D1DC48E" w14:textId="77777777" w:rsidR="005E5D70" w:rsidRDefault="005E5D70" w:rsidP="00F66CFD">
      <w:r>
        <w:separator/>
      </w:r>
    </w:p>
  </w:endnote>
  <w:endnote w:type="continuationSeparator" w:id="0">
    <w:p w14:paraId="0488614E" w14:textId="77777777" w:rsidR="005E5D70" w:rsidRDefault="005E5D70" w:rsidP="00F66C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BA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E93152" w14:textId="77777777" w:rsidR="005E5D70" w:rsidRDefault="005E5D70" w:rsidP="00F66CFD">
      <w:r>
        <w:separator/>
      </w:r>
    </w:p>
  </w:footnote>
  <w:footnote w:type="continuationSeparator" w:id="0">
    <w:p w14:paraId="4B63AF26" w14:textId="77777777" w:rsidR="005E5D70" w:rsidRDefault="005E5D70" w:rsidP="00F66CF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B41360"/>
    <w:multiLevelType w:val="hybridMultilevel"/>
    <w:tmpl w:val="673E2A28"/>
    <w:lvl w:ilvl="0" w:tplc="6AD2531A">
      <w:start w:val="25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2EA05FA"/>
    <w:multiLevelType w:val="hybridMultilevel"/>
    <w:tmpl w:val="F894ED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5CF0546"/>
    <w:multiLevelType w:val="hybridMultilevel"/>
    <w:tmpl w:val="096CCB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4E77D5"/>
    <w:multiLevelType w:val="hybridMultilevel"/>
    <w:tmpl w:val="08A4C36A"/>
    <w:lvl w:ilvl="0" w:tplc="FECEAE9C">
      <w:start w:val="27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0C1233AE"/>
    <w:multiLevelType w:val="hybridMultilevel"/>
    <w:tmpl w:val="A3381B9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0EEE0110"/>
    <w:multiLevelType w:val="hybridMultilevel"/>
    <w:tmpl w:val="E32A4D5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10B52103"/>
    <w:multiLevelType w:val="hybridMultilevel"/>
    <w:tmpl w:val="487639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0C2166F"/>
    <w:multiLevelType w:val="hybridMultilevel"/>
    <w:tmpl w:val="D000455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10F11B9E"/>
    <w:multiLevelType w:val="hybridMultilevel"/>
    <w:tmpl w:val="62BAED2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10F82E6A"/>
    <w:multiLevelType w:val="hybridMultilevel"/>
    <w:tmpl w:val="C4081E3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11D2524A"/>
    <w:multiLevelType w:val="hybridMultilevel"/>
    <w:tmpl w:val="64A47B1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1355595B"/>
    <w:multiLevelType w:val="hybridMultilevel"/>
    <w:tmpl w:val="A508B25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167B1B2E"/>
    <w:multiLevelType w:val="hybridMultilevel"/>
    <w:tmpl w:val="EAE63E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6DF216E"/>
    <w:multiLevelType w:val="hybridMultilevel"/>
    <w:tmpl w:val="579C6C0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18757922"/>
    <w:multiLevelType w:val="hybridMultilevel"/>
    <w:tmpl w:val="DD5A45C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19DB11EB"/>
    <w:multiLevelType w:val="hybridMultilevel"/>
    <w:tmpl w:val="47502A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5AC744B"/>
    <w:multiLevelType w:val="hybridMultilevel"/>
    <w:tmpl w:val="61402D6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25CB0402"/>
    <w:multiLevelType w:val="hybridMultilevel"/>
    <w:tmpl w:val="DC6A906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262343FE"/>
    <w:multiLevelType w:val="hybridMultilevel"/>
    <w:tmpl w:val="6E6EC9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91536BA"/>
    <w:multiLevelType w:val="hybridMultilevel"/>
    <w:tmpl w:val="62AE26F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2A2333C6"/>
    <w:multiLevelType w:val="hybridMultilevel"/>
    <w:tmpl w:val="DF02D3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AE96C5D"/>
    <w:multiLevelType w:val="hybridMultilevel"/>
    <w:tmpl w:val="9816186C"/>
    <w:lvl w:ilvl="0" w:tplc="42B6BB08">
      <w:start w:val="5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1BD6EB4"/>
    <w:multiLevelType w:val="hybridMultilevel"/>
    <w:tmpl w:val="A2541E2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32DA0E42"/>
    <w:multiLevelType w:val="hybridMultilevel"/>
    <w:tmpl w:val="48928A4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33866A1C"/>
    <w:multiLevelType w:val="hybridMultilevel"/>
    <w:tmpl w:val="E95CFD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5122922"/>
    <w:multiLevelType w:val="hybridMultilevel"/>
    <w:tmpl w:val="84EE0AD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 w15:restartNumberingAfterBreak="0">
    <w:nsid w:val="3EE16D9E"/>
    <w:multiLevelType w:val="hybridMultilevel"/>
    <w:tmpl w:val="28F4701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7" w15:restartNumberingAfterBreak="0">
    <w:nsid w:val="3F5F5288"/>
    <w:multiLevelType w:val="hybridMultilevel"/>
    <w:tmpl w:val="FAB20F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8" w15:restartNumberingAfterBreak="0">
    <w:nsid w:val="44633BBC"/>
    <w:multiLevelType w:val="hybridMultilevel"/>
    <w:tmpl w:val="982432D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9" w15:restartNumberingAfterBreak="0">
    <w:nsid w:val="464B5C2F"/>
    <w:multiLevelType w:val="hybridMultilevel"/>
    <w:tmpl w:val="65E8EC8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 w15:restartNumberingAfterBreak="0">
    <w:nsid w:val="46A43FA0"/>
    <w:multiLevelType w:val="hybridMultilevel"/>
    <w:tmpl w:val="5106A3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75F3DA0"/>
    <w:multiLevelType w:val="hybridMultilevel"/>
    <w:tmpl w:val="CA58347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2" w15:restartNumberingAfterBreak="0">
    <w:nsid w:val="4A2E7A59"/>
    <w:multiLevelType w:val="hybridMultilevel"/>
    <w:tmpl w:val="E2E04B0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3" w15:restartNumberingAfterBreak="0">
    <w:nsid w:val="4E125A75"/>
    <w:multiLevelType w:val="hybridMultilevel"/>
    <w:tmpl w:val="1122974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4" w15:restartNumberingAfterBreak="0">
    <w:nsid w:val="51310F99"/>
    <w:multiLevelType w:val="hybridMultilevel"/>
    <w:tmpl w:val="3D62572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5" w15:restartNumberingAfterBreak="0">
    <w:nsid w:val="51394F11"/>
    <w:multiLevelType w:val="hybridMultilevel"/>
    <w:tmpl w:val="E8C4409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6" w15:restartNumberingAfterBreak="0">
    <w:nsid w:val="51C65E25"/>
    <w:multiLevelType w:val="hybridMultilevel"/>
    <w:tmpl w:val="F1722D3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7" w15:restartNumberingAfterBreak="0">
    <w:nsid w:val="551D74FE"/>
    <w:multiLevelType w:val="hybridMultilevel"/>
    <w:tmpl w:val="F838419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8" w15:restartNumberingAfterBreak="0">
    <w:nsid w:val="56496FE5"/>
    <w:multiLevelType w:val="hybridMultilevel"/>
    <w:tmpl w:val="C654249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9" w15:restartNumberingAfterBreak="0">
    <w:nsid w:val="5848067D"/>
    <w:multiLevelType w:val="hybridMultilevel"/>
    <w:tmpl w:val="386AC51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0" w15:restartNumberingAfterBreak="0">
    <w:nsid w:val="5BE9355E"/>
    <w:multiLevelType w:val="hybridMultilevel"/>
    <w:tmpl w:val="506C8E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5CA853E3"/>
    <w:multiLevelType w:val="hybridMultilevel"/>
    <w:tmpl w:val="06A0770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2" w15:restartNumberingAfterBreak="0">
    <w:nsid w:val="5E3B4CC4"/>
    <w:multiLevelType w:val="hybridMultilevel"/>
    <w:tmpl w:val="98847D7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3" w15:restartNumberingAfterBreak="0">
    <w:nsid w:val="5E4140FD"/>
    <w:multiLevelType w:val="hybridMultilevel"/>
    <w:tmpl w:val="BF2A56B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4" w15:restartNumberingAfterBreak="0">
    <w:nsid w:val="5EFA5AF9"/>
    <w:multiLevelType w:val="hybridMultilevel"/>
    <w:tmpl w:val="BB9E23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65A53458"/>
    <w:multiLevelType w:val="hybridMultilevel"/>
    <w:tmpl w:val="8252077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6" w15:restartNumberingAfterBreak="0">
    <w:nsid w:val="6825176E"/>
    <w:multiLevelType w:val="hybridMultilevel"/>
    <w:tmpl w:val="18DC1F0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7" w15:restartNumberingAfterBreak="0">
    <w:nsid w:val="69355D47"/>
    <w:multiLevelType w:val="hybridMultilevel"/>
    <w:tmpl w:val="6A66346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8" w15:restartNumberingAfterBreak="0">
    <w:nsid w:val="693A1305"/>
    <w:multiLevelType w:val="hybridMultilevel"/>
    <w:tmpl w:val="919A42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6DCD2734"/>
    <w:multiLevelType w:val="hybridMultilevel"/>
    <w:tmpl w:val="39F0F8F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0" w15:restartNumberingAfterBreak="0">
    <w:nsid w:val="70246542"/>
    <w:multiLevelType w:val="hybridMultilevel"/>
    <w:tmpl w:val="BB902FB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1" w15:restartNumberingAfterBreak="0">
    <w:nsid w:val="70665BD1"/>
    <w:multiLevelType w:val="hybridMultilevel"/>
    <w:tmpl w:val="65085A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71801B52"/>
    <w:multiLevelType w:val="hybridMultilevel"/>
    <w:tmpl w:val="7BE68D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71F22E72"/>
    <w:multiLevelType w:val="hybridMultilevel"/>
    <w:tmpl w:val="0414C9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74A4060F"/>
    <w:multiLevelType w:val="hybridMultilevel"/>
    <w:tmpl w:val="450AF5C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5" w15:restartNumberingAfterBreak="0">
    <w:nsid w:val="762C445E"/>
    <w:multiLevelType w:val="hybridMultilevel"/>
    <w:tmpl w:val="26A872F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6" w15:restartNumberingAfterBreak="0">
    <w:nsid w:val="7D2C50DA"/>
    <w:multiLevelType w:val="hybridMultilevel"/>
    <w:tmpl w:val="10F27D7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7" w15:restartNumberingAfterBreak="0">
    <w:nsid w:val="7DDA66E0"/>
    <w:multiLevelType w:val="hybridMultilevel"/>
    <w:tmpl w:val="EE8ABF2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8" w15:restartNumberingAfterBreak="0">
    <w:nsid w:val="7E3D489D"/>
    <w:multiLevelType w:val="hybridMultilevel"/>
    <w:tmpl w:val="DF80B3E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9" w15:restartNumberingAfterBreak="0">
    <w:nsid w:val="7FFE774A"/>
    <w:multiLevelType w:val="hybridMultilevel"/>
    <w:tmpl w:val="418ACF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3"/>
  </w:num>
  <w:num w:numId="2">
    <w:abstractNumId w:val="1"/>
  </w:num>
  <w:num w:numId="3">
    <w:abstractNumId w:val="16"/>
  </w:num>
  <w:num w:numId="4">
    <w:abstractNumId w:val="9"/>
  </w:num>
  <w:num w:numId="5">
    <w:abstractNumId w:val="50"/>
  </w:num>
  <w:num w:numId="6">
    <w:abstractNumId w:val="47"/>
  </w:num>
  <w:num w:numId="7">
    <w:abstractNumId w:val="33"/>
  </w:num>
  <w:num w:numId="8">
    <w:abstractNumId w:val="55"/>
  </w:num>
  <w:num w:numId="9">
    <w:abstractNumId w:val="4"/>
  </w:num>
  <w:num w:numId="10">
    <w:abstractNumId w:val="37"/>
  </w:num>
  <w:num w:numId="11">
    <w:abstractNumId w:val="45"/>
  </w:num>
  <w:num w:numId="12">
    <w:abstractNumId w:val="27"/>
  </w:num>
  <w:num w:numId="13">
    <w:abstractNumId w:val="39"/>
  </w:num>
  <w:num w:numId="14">
    <w:abstractNumId w:val="8"/>
  </w:num>
  <w:num w:numId="15">
    <w:abstractNumId w:val="43"/>
  </w:num>
  <w:num w:numId="16">
    <w:abstractNumId w:val="5"/>
  </w:num>
  <w:num w:numId="17">
    <w:abstractNumId w:val="17"/>
  </w:num>
  <w:num w:numId="18">
    <w:abstractNumId w:val="42"/>
  </w:num>
  <w:num w:numId="19">
    <w:abstractNumId w:val="34"/>
  </w:num>
  <w:num w:numId="20">
    <w:abstractNumId w:val="36"/>
  </w:num>
  <w:num w:numId="21">
    <w:abstractNumId w:val="22"/>
  </w:num>
  <w:num w:numId="22">
    <w:abstractNumId w:val="30"/>
  </w:num>
  <w:num w:numId="23">
    <w:abstractNumId w:val="13"/>
  </w:num>
  <w:num w:numId="24">
    <w:abstractNumId w:val="58"/>
  </w:num>
  <w:num w:numId="25">
    <w:abstractNumId w:val="25"/>
  </w:num>
  <w:num w:numId="26">
    <w:abstractNumId w:val="11"/>
  </w:num>
  <w:num w:numId="27">
    <w:abstractNumId w:val="28"/>
  </w:num>
  <w:num w:numId="28">
    <w:abstractNumId w:val="41"/>
  </w:num>
  <w:num w:numId="29">
    <w:abstractNumId w:val="38"/>
  </w:num>
  <w:num w:numId="30">
    <w:abstractNumId w:val="56"/>
  </w:num>
  <w:num w:numId="31">
    <w:abstractNumId w:val="26"/>
  </w:num>
  <w:num w:numId="32">
    <w:abstractNumId w:val="35"/>
  </w:num>
  <w:num w:numId="33">
    <w:abstractNumId w:val="7"/>
  </w:num>
  <w:num w:numId="34">
    <w:abstractNumId w:val="14"/>
  </w:num>
  <w:num w:numId="35">
    <w:abstractNumId w:val="10"/>
  </w:num>
  <w:num w:numId="36">
    <w:abstractNumId w:val="23"/>
  </w:num>
  <w:num w:numId="37">
    <w:abstractNumId w:val="46"/>
  </w:num>
  <w:num w:numId="38">
    <w:abstractNumId w:val="19"/>
  </w:num>
  <w:num w:numId="39">
    <w:abstractNumId w:val="57"/>
  </w:num>
  <w:num w:numId="40">
    <w:abstractNumId w:val="29"/>
  </w:num>
  <w:num w:numId="41">
    <w:abstractNumId w:val="18"/>
  </w:num>
  <w:num w:numId="42">
    <w:abstractNumId w:val="12"/>
  </w:num>
  <w:num w:numId="43">
    <w:abstractNumId w:val="49"/>
  </w:num>
  <w:num w:numId="44">
    <w:abstractNumId w:val="31"/>
  </w:num>
  <w:num w:numId="45">
    <w:abstractNumId w:val="6"/>
  </w:num>
  <w:num w:numId="46">
    <w:abstractNumId w:val="20"/>
  </w:num>
  <w:num w:numId="47">
    <w:abstractNumId w:val="32"/>
  </w:num>
  <w:num w:numId="48">
    <w:abstractNumId w:val="52"/>
  </w:num>
  <w:num w:numId="49">
    <w:abstractNumId w:val="44"/>
  </w:num>
  <w:num w:numId="50">
    <w:abstractNumId w:val="2"/>
  </w:num>
  <w:num w:numId="51">
    <w:abstractNumId w:val="24"/>
  </w:num>
  <w:num w:numId="52">
    <w:abstractNumId w:val="48"/>
  </w:num>
  <w:num w:numId="53">
    <w:abstractNumId w:val="59"/>
  </w:num>
  <w:num w:numId="54">
    <w:abstractNumId w:val="51"/>
  </w:num>
  <w:num w:numId="55">
    <w:abstractNumId w:val="54"/>
  </w:num>
  <w:num w:numId="56">
    <w:abstractNumId w:val="40"/>
  </w:num>
  <w:num w:numId="57">
    <w:abstractNumId w:val="15"/>
  </w:num>
  <w:num w:numId="58">
    <w:abstractNumId w:val="0"/>
  </w:num>
  <w:num w:numId="59">
    <w:abstractNumId w:val="3"/>
  </w:num>
  <w:num w:numId="60">
    <w:abstractNumId w:val="21"/>
  </w:num>
  <w:numIdMacAtCleanup w:val="5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defaultTabStop w:val="720"/>
  <w:hyphenationZone w:val="396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85814"/>
    <w:rsid w:val="00003624"/>
    <w:rsid w:val="00025402"/>
    <w:rsid w:val="00032296"/>
    <w:rsid w:val="00035DDE"/>
    <w:rsid w:val="0003686D"/>
    <w:rsid w:val="00037177"/>
    <w:rsid w:val="0003762A"/>
    <w:rsid w:val="00037918"/>
    <w:rsid w:val="00037CAD"/>
    <w:rsid w:val="00044E8F"/>
    <w:rsid w:val="0005467B"/>
    <w:rsid w:val="0006437F"/>
    <w:rsid w:val="00064BE5"/>
    <w:rsid w:val="00070FCE"/>
    <w:rsid w:val="000B30BA"/>
    <w:rsid w:val="000B6A20"/>
    <w:rsid w:val="000C24EE"/>
    <w:rsid w:val="000E21A1"/>
    <w:rsid w:val="000F663B"/>
    <w:rsid w:val="001312D2"/>
    <w:rsid w:val="0013265A"/>
    <w:rsid w:val="00136C32"/>
    <w:rsid w:val="001530DE"/>
    <w:rsid w:val="001544D3"/>
    <w:rsid w:val="00160C09"/>
    <w:rsid w:val="00160E13"/>
    <w:rsid w:val="00162D86"/>
    <w:rsid w:val="00173CCF"/>
    <w:rsid w:val="00173E27"/>
    <w:rsid w:val="0017495D"/>
    <w:rsid w:val="00185814"/>
    <w:rsid w:val="0018777C"/>
    <w:rsid w:val="001A3072"/>
    <w:rsid w:val="001A7623"/>
    <w:rsid w:val="001B1A67"/>
    <w:rsid w:val="001C5370"/>
    <w:rsid w:val="001D4841"/>
    <w:rsid w:val="001D68C0"/>
    <w:rsid w:val="001E0D70"/>
    <w:rsid w:val="001E16A6"/>
    <w:rsid w:val="001E2FF5"/>
    <w:rsid w:val="001F5571"/>
    <w:rsid w:val="001F62E9"/>
    <w:rsid w:val="0020694D"/>
    <w:rsid w:val="00213C94"/>
    <w:rsid w:val="002307CA"/>
    <w:rsid w:val="00246900"/>
    <w:rsid w:val="00254096"/>
    <w:rsid w:val="002542C0"/>
    <w:rsid w:val="002806E1"/>
    <w:rsid w:val="00293284"/>
    <w:rsid w:val="002A02D3"/>
    <w:rsid w:val="002D3EDA"/>
    <w:rsid w:val="002E08DF"/>
    <w:rsid w:val="002E6ECA"/>
    <w:rsid w:val="002E7BA5"/>
    <w:rsid w:val="00310BE4"/>
    <w:rsid w:val="003261FF"/>
    <w:rsid w:val="00330737"/>
    <w:rsid w:val="00335C32"/>
    <w:rsid w:val="00343E42"/>
    <w:rsid w:val="003601E9"/>
    <w:rsid w:val="00361696"/>
    <w:rsid w:val="003841D3"/>
    <w:rsid w:val="003859E8"/>
    <w:rsid w:val="0038778E"/>
    <w:rsid w:val="00393675"/>
    <w:rsid w:val="003A18DE"/>
    <w:rsid w:val="003C39BE"/>
    <w:rsid w:val="003C4470"/>
    <w:rsid w:val="003D4D2F"/>
    <w:rsid w:val="003D7797"/>
    <w:rsid w:val="00421A9E"/>
    <w:rsid w:val="00436511"/>
    <w:rsid w:val="00462136"/>
    <w:rsid w:val="004629FD"/>
    <w:rsid w:val="004A0C86"/>
    <w:rsid w:val="004A23A9"/>
    <w:rsid w:val="004B64D0"/>
    <w:rsid w:val="004C26AD"/>
    <w:rsid w:val="004C6A80"/>
    <w:rsid w:val="004D41AD"/>
    <w:rsid w:val="005051BA"/>
    <w:rsid w:val="00507534"/>
    <w:rsid w:val="005104AB"/>
    <w:rsid w:val="0054079D"/>
    <w:rsid w:val="00543F69"/>
    <w:rsid w:val="00566511"/>
    <w:rsid w:val="00591A6E"/>
    <w:rsid w:val="00591D1F"/>
    <w:rsid w:val="005967CB"/>
    <w:rsid w:val="005A2512"/>
    <w:rsid w:val="005B0BA4"/>
    <w:rsid w:val="005B66F4"/>
    <w:rsid w:val="005D4D7A"/>
    <w:rsid w:val="005E30FD"/>
    <w:rsid w:val="005E5215"/>
    <w:rsid w:val="005E5D70"/>
    <w:rsid w:val="00601B77"/>
    <w:rsid w:val="00612C53"/>
    <w:rsid w:val="00613455"/>
    <w:rsid w:val="00621D15"/>
    <w:rsid w:val="006229D2"/>
    <w:rsid w:val="006233E8"/>
    <w:rsid w:val="00625547"/>
    <w:rsid w:val="00656100"/>
    <w:rsid w:val="00660061"/>
    <w:rsid w:val="006C77F7"/>
    <w:rsid w:val="006D323D"/>
    <w:rsid w:val="006D6781"/>
    <w:rsid w:val="006E6E16"/>
    <w:rsid w:val="00700B9E"/>
    <w:rsid w:val="00701678"/>
    <w:rsid w:val="00701F5B"/>
    <w:rsid w:val="007127DA"/>
    <w:rsid w:val="007201C3"/>
    <w:rsid w:val="007242E5"/>
    <w:rsid w:val="0073555D"/>
    <w:rsid w:val="00740DA1"/>
    <w:rsid w:val="007544C8"/>
    <w:rsid w:val="0077669F"/>
    <w:rsid w:val="00787DA7"/>
    <w:rsid w:val="00794E3A"/>
    <w:rsid w:val="00795F2A"/>
    <w:rsid w:val="007A629E"/>
    <w:rsid w:val="007B156E"/>
    <w:rsid w:val="007B5A86"/>
    <w:rsid w:val="007C1B79"/>
    <w:rsid w:val="007C605A"/>
    <w:rsid w:val="007D23CD"/>
    <w:rsid w:val="008157A0"/>
    <w:rsid w:val="0082491F"/>
    <w:rsid w:val="00833DCE"/>
    <w:rsid w:val="00840F95"/>
    <w:rsid w:val="00844446"/>
    <w:rsid w:val="0087440A"/>
    <w:rsid w:val="00887CAA"/>
    <w:rsid w:val="008913B6"/>
    <w:rsid w:val="00893853"/>
    <w:rsid w:val="008951AF"/>
    <w:rsid w:val="00897905"/>
    <w:rsid w:val="008A4677"/>
    <w:rsid w:val="008A6A55"/>
    <w:rsid w:val="008B79A1"/>
    <w:rsid w:val="008C2720"/>
    <w:rsid w:val="008E79FD"/>
    <w:rsid w:val="00906C4D"/>
    <w:rsid w:val="00907A62"/>
    <w:rsid w:val="009108BD"/>
    <w:rsid w:val="00926DDB"/>
    <w:rsid w:val="00951044"/>
    <w:rsid w:val="0095616E"/>
    <w:rsid w:val="00962E83"/>
    <w:rsid w:val="009670FE"/>
    <w:rsid w:val="00975C09"/>
    <w:rsid w:val="00976410"/>
    <w:rsid w:val="009770BE"/>
    <w:rsid w:val="00997453"/>
    <w:rsid w:val="009A13F4"/>
    <w:rsid w:val="009B36E8"/>
    <w:rsid w:val="009F6595"/>
    <w:rsid w:val="00A14BD3"/>
    <w:rsid w:val="00A176D2"/>
    <w:rsid w:val="00A211C1"/>
    <w:rsid w:val="00A21493"/>
    <w:rsid w:val="00A2717B"/>
    <w:rsid w:val="00A271D3"/>
    <w:rsid w:val="00A51283"/>
    <w:rsid w:val="00A5460A"/>
    <w:rsid w:val="00A6163D"/>
    <w:rsid w:val="00A86514"/>
    <w:rsid w:val="00AA08A9"/>
    <w:rsid w:val="00AB0D66"/>
    <w:rsid w:val="00AB2A53"/>
    <w:rsid w:val="00AF4AD7"/>
    <w:rsid w:val="00AF62ED"/>
    <w:rsid w:val="00AF6B34"/>
    <w:rsid w:val="00B05ACB"/>
    <w:rsid w:val="00B13DAE"/>
    <w:rsid w:val="00B3049F"/>
    <w:rsid w:val="00B33AAD"/>
    <w:rsid w:val="00B40CA1"/>
    <w:rsid w:val="00B52164"/>
    <w:rsid w:val="00B66119"/>
    <w:rsid w:val="00B700B4"/>
    <w:rsid w:val="00B9664A"/>
    <w:rsid w:val="00B969EB"/>
    <w:rsid w:val="00BA2B23"/>
    <w:rsid w:val="00BB2839"/>
    <w:rsid w:val="00BE1E83"/>
    <w:rsid w:val="00BE3356"/>
    <w:rsid w:val="00BE6819"/>
    <w:rsid w:val="00BE7E8D"/>
    <w:rsid w:val="00C15B0C"/>
    <w:rsid w:val="00C162D9"/>
    <w:rsid w:val="00C177D3"/>
    <w:rsid w:val="00C17CCE"/>
    <w:rsid w:val="00C305B0"/>
    <w:rsid w:val="00C30BDF"/>
    <w:rsid w:val="00C3287D"/>
    <w:rsid w:val="00C40566"/>
    <w:rsid w:val="00C708AA"/>
    <w:rsid w:val="00C77118"/>
    <w:rsid w:val="00C77E99"/>
    <w:rsid w:val="00C84957"/>
    <w:rsid w:val="00C879A8"/>
    <w:rsid w:val="00C90938"/>
    <w:rsid w:val="00C92EDA"/>
    <w:rsid w:val="00CC1AED"/>
    <w:rsid w:val="00CE15E3"/>
    <w:rsid w:val="00CE78C4"/>
    <w:rsid w:val="00D06CCC"/>
    <w:rsid w:val="00D07099"/>
    <w:rsid w:val="00D11555"/>
    <w:rsid w:val="00D1345F"/>
    <w:rsid w:val="00D143D6"/>
    <w:rsid w:val="00D460B3"/>
    <w:rsid w:val="00D5429E"/>
    <w:rsid w:val="00D5796B"/>
    <w:rsid w:val="00D61D1B"/>
    <w:rsid w:val="00D87CE3"/>
    <w:rsid w:val="00DA4C82"/>
    <w:rsid w:val="00DD2601"/>
    <w:rsid w:val="00DD7A0B"/>
    <w:rsid w:val="00DF70EA"/>
    <w:rsid w:val="00E04CA2"/>
    <w:rsid w:val="00E118A5"/>
    <w:rsid w:val="00E26B68"/>
    <w:rsid w:val="00E329B6"/>
    <w:rsid w:val="00E37DBB"/>
    <w:rsid w:val="00E64B7B"/>
    <w:rsid w:val="00E751CA"/>
    <w:rsid w:val="00E80F36"/>
    <w:rsid w:val="00E8625C"/>
    <w:rsid w:val="00EB2ED8"/>
    <w:rsid w:val="00EB77A8"/>
    <w:rsid w:val="00ED40F5"/>
    <w:rsid w:val="00EE75B5"/>
    <w:rsid w:val="00EF1C4C"/>
    <w:rsid w:val="00F15B2D"/>
    <w:rsid w:val="00F6576E"/>
    <w:rsid w:val="00F66CFD"/>
    <w:rsid w:val="00F760EE"/>
    <w:rsid w:val="00F81B9B"/>
    <w:rsid w:val="00F83A97"/>
    <w:rsid w:val="00F845D9"/>
    <w:rsid w:val="00F94DDA"/>
    <w:rsid w:val="00F951B3"/>
    <w:rsid w:val="00FA345D"/>
    <w:rsid w:val="00FE6E3B"/>
    <w:rsid w:val="00FE7405"/>
    <w:rsid w:val="00FE796D"/>
    <w:rsid w:val="00FF5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lt-L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52422D1C"/>
  <w15:docId w15:val="{1E98CF39-214B-4055-8E1E-7422503F7F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59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8581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66CF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66CFD"/>
  </w:style>
  <w:style w:type="paragraph" w:styleId="Footer">
    <w:name w:val="footer"/>
    <w:basedOn w:val="Normal"/>
    <w:link w:val="FooterChar"/>
    <w:uiPriority w:val="99"/>
    <w:unhideWhenUsed/>
    <w:rsid w:val="00F66CF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66CFD"/>
  </w:style>
  <w:style w:type="table" w:styleId="TableGrid">
    <w:name w:val="Table Grid"/>
    <w:basedOn w:val="TableNormal"/>
    <w:uiPriority w:val="39"/>
    <w:rsid w:val="007A62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2149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149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</TotalTime>
  <Pages>2</Pages>
  <Words>956</Words>
  <Characters>5450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Eglė Zasčiurinskienė</cp:lastModifiedBy>
  <cp:revision>15</cp:revision>
  <cp:lastPrinted>2021-03-09T21:17:00Z</cp:lastPrinted>
  <dcterms:created xsi:type="dcterms:W3CDTF">2022-09-01T09:11:00Z</dcterms:created>
  <dcterms:modified xsi:type="dcterms:W3CDTF">2023-01-04T1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5d3478788163ff0822b41f81f3fea623af40595b5e2f24a22309f166571fe10</vt:lpwstr>
  </property>
</Properties>
</file>